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7F822" w14:textId="6D44634B" w:rsidR="00865ED5" w:rsidRPr="00661ADB" w:rsidRDefault="00C36390" w:rsidP="00AE5166">
      <w:pPr>
        <w:widowControl/>
        <w:adjustRightInd w:val="0"/>
        <w:snapToGrid w:val="0"/>
        <w:spacing w:beforeLines="50" w:before="156" w:afterLines="50" w:after="156" w:line="360" w:lineRule="auto"/>
        <w:ind w:leftChars="-300" w:left="-630" w:rightChars="-300" w:right="-63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1ADB">
        <w:rPr>
          <w:rFonts w:ascii="Times New Roman" w:hAnsi="Times New Roman" w:cs="Times New Roman"/>
          <w:b/>
          <w:sz w:val="24"/>
          <w:szCs w:val="24"/>
        </w:rPr>
        <w:t>Table S</w:t>
      </w:r>
      <w:r w:rsidR="008D1215">
        <w:rPr>
          <w:rFonts w:ascii="Times New Roman" w:hAnsi="Times New Roman" w:cs="Times New Roman"/>
          <w:b/>
          <w:sz w:val="24"/>
          <w:szCs w:val="24"/>
        </w:rPr>
        <w:t>1</w:t>
      </w:r>
      <w:r w:rsidR="00865ED5" w:rsidRPr="00661A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7C44">
        <w:rPr>
          <w:rFonts w:ascii="Times New Roman" w:hAnsi="Times New Roman" w:cs="Times New Roman"/>
          <w:b/>
          <w:sz w:val="24"/>
          <w:szCs w:val="24"/>
        </w:rPr>
        <w:t>Relative influence of h</w:t>
      </w:r>
      <w:r w:rsidR="00865ED5" w:rsidRPr="00661ADB">
        <w:rPr>
          <w:rFonts w:ascii="Times New Roman" w:hAnsi="Times New Roman" w:cs="Times New Roman"/>
          <w:b/>
          <w:sz w:val="24"/>
          <w:szCs w:val="24"/>
        </w:rPr>
        <w:t xml:space="preserve">oneybee haplotype </w:t>
      </w:r>
      <w:r w:rsidR="00AC7C44">
        <w:rPr>
          <w:rFonts w:ascii="Times New Roman" w:hAnsi="Times New Roman" w:cs="Times New Roman"/>
          <w:b/>
          <w:sz w:val="24"/>
          <w:szCs w:val="24"/>
        </w:rPr>
        <w:t>and geogr</w:t>
      </w:r>
      <w:r w:rsidR="005A7819">
        <w:rPr>
          <w:rFonts w:ascii="Times New Roman" w:hAnsi="Times New Roman" w:cs="Times New Roman"/>
          <w:b/>
          <w:sz w:val="24"/>
          <w:szCs w:val="24"/>
        </w:rPr>
        <w:t xml:space="preserve">aphy </w:t>
      </w:r>
      <w:r w:rsidR="00865ED5" w:rsidRPr="00661ADB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5A781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65ED5" w:rsidRPr="00661ADB">
        <w:rPr>
          <w:rFonts w:ascii="Times New Roman" w:hAnsi="Times New Roman" w:cs="Times New Roman"/>
          <w:b/>
          <w:sz w:val="24"/>
          <w:szCs w:val="24"/>
        </w:rPr>
        <w:t>gut bacterial alpha diversities</w:t>
      </w:r>
      <w:r w:rsidR="00F720F2">
        <w:rPr>
          <w:rFonts w:ascii="Times New Roman" w:hAnsi="Times New Roman" w:cs="Times New Roman"/>
          <w:b/>
          <w:sz w:val="24"/>
          <w:szCs w:val="24"/>
        </w:rPr>
        <w:t xml:space="preserve"> (a) and community composition (b)</w:t>
      </w:r>
    </w:p>
    <w:tbl>
      <w:tblPr>
        <w:tblW w:w="9589" w:type="dxa"/>
        <w:jc w:val="center"/>
        <w:tblLook w:val="04A0" w:firstRow="1" w:lastRow="0" w:firstColumn="1" w:lastColumn="0" w:noHBand="0" w:noVBand="1"/>
      </w:tblPr>
      <w:tblGrid>
        <w:gridCol w:w="1416"/>
        <w:gridCol w:w="127"/>
        <w:gridCol w:w="1731"/>
        <w:gridCol w:w="1075"/>
        <w:gridCol w:w="1047"/>
        <w:gridCol w:w="75"/>
        <w:gridCol w:w="1264"/>
        <w:gridCol w:w="120"/>
        <w:gridCol w:w="1074"/>
        <w:gridCol w:w="490"/>
        <w:gridCol w:w="1125"/>
        <w:gridCol w:w="45"/>
      </w:tblGrid>
      <w:tr w:rsidR="002E100C" w:rsidRPr="00661ADB" w14:paraId="04824148" w14:textId="77777777" w:rsidTr="00E45614">
        <w:trPr>
          <w:gridAfter w:val="1"/>
          <w:wAfter w:w="45" w:type="dxa"/>
          <w:trHeight w:val="451"/>
          <w:jc w:val="center"/>
        </w:trPr>
        <w:tc>
          <w:tcPr>
            <w:tcW w:w="9544" w:type="dxa"/>
            <w:gridSpan w:val="11"/>
            <w:tcBorders>
              <w:top w:val="single" w:sz="18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C9252E1" w14:textId="6760DA31" w:rsidR="002E100C" w:rsidRPr="00661ADB" w:rsidRDefault="00F720F2" w:rsidP="002E100C">
            <w:pPr>
              <w:widowControl/>
              <w:ind w:left="241" w:hangingChars="100" w:hanging="24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</w:t>
            </w:r>
            <w:r w:rsidR="002E10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E100C" w:rsidRPr="002E10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-way ANOVA (analysis of variance) showed that honeybee haplotype has no influence on honeybee gut bacterial alpha diversities</w:t>
            </w:r>
          </w:p>
        </w:tc>
      </w:tr>
      <w:tr w:rsidR="002E100C" w:rsidRPr="00661ADB" w14:paraId="26BD5023" w14:textId="77777777" w:rsidTr="00E45614">
        <w:trPr>
          <w:gridAfter w:val="1"/>
          <w:wAfter w:w="45" w:type="dxa"/>
          <w:trHeight w:val="451"/>
          <w:jc w:val="center"/>
        </w:trPr>
        <w:tc>
          <w:tcPr>
            <w:tcW w:w="1416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A7CAC" w14:textId="77777777" w:rsidR="002E100C" w:rsidRPr="00661ADB" w:rsidRDefault="002E100C" w:rsidP="003824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Host species</w:t>
            </w:r>
          </w:p>
        </w:tc>
        <w:tc>
          <w:tcPr>
            <w:tcW w:w="1858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9D8A76" w14:textId="77777777" w:rsidR="002E100C" w:rsidRPr="00661ADB" w:rsidRDefault="002E100C" w:rsidP="003824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erial diversity</w:t>
            </w:r>
          </w:p>
        </w:tc>
        <w:tc>
          <w:tcPr>
            <w:tcW w:w="2122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D57847" w14:textId="77777777" w:rsidR="002E100C" w:rsidRPr="00661ADB" w:rsidRDefault="002E100C" w:rsidP="003824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ed factor</w:t>
            </w:r>
          </w:p>
        </w:tc>
        <w:tc>
          <w:tcPr>
            <w:tcW w:w="1459" w:type="dxa"/>
            <w:gridSpan w:val="3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742A76" w14:textId="77777777" w:rsidR="002E100C" w:rsidRPr="00661ADB" w:rsidRDefault="002E100C" w:rsidP="003824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square</w:t>
            </w:r>
          </w:p>
        </w:tc>
        <w:tc>
          <w:tcPr>
            <w:tcW w:w="1074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8DD592" w14:textId="77777777" w:rsidR="002E100C" w:rsidRPr="00661ADB" w:rsidRDefault="002E100C" w:rsidP="003824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615" w:type="dxa"/>
            <w:gridSpan w:val="2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4720AD" w14:textId="77777777" w:rsidR="002E100C" w:rsidRPr="00661ADB" w:rsidRDefault="002E100C" w:rsidP="003824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 </w:t>
            </w:r>
          </w:p>
        </w:tc>
      </w:tr>
      <w:tr w:rsidR="00F10EFA" w:rsidRPr="00661ADB" w14:paraId="0666448B" w14:textId="77777777" w:rsidTr="00E45614">
        <w:trPr>
          <w:gridAfter w:val="1"/>
          <w:wAfter w:w="45" w:type="dxa"/>
          <w:trHeight w:val="245"/>
          <w:jc w:val="center"/>
        </w:trPr>
        <w:tc>
          <w:tcPr>
            <w:tcW w:w="141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0F1BD5" w14:textId="0F1223C0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.</w:t>
            </w:r>
            <w:r w:rsidR="00852BAC" w:rsidRPr="00661A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661A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rana</w:t>
            </w:r>
          </w:p>
        </w:tc>
        <w:tc>
          <w:tcPr>
            <w:tcW w:w="1858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B8875" w14:textId="73D3CB0F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o1</w:t>
            </w:r>
          </w:p>
        </w:tc>
        <w:tc>
          <w:tcPr>
            <w:tcW w:w="212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99EAE52" w14:textId="485BF905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ographical site</w:t>
            </w:r>
          </w:p>
        </w:tc>
        <w:tc>
          <w:tcPr>
            <w:tcW w:w="1459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25402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29.07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DB0DC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.52</w:t>
            </w:r>
          </w:p>
        </w:tc>
        <w:tc>
          <w:tcPr>
            <w:tcW w:w="161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6C37C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039</w:t>
            </w:r>
          </w:p>
        </w:tc>
      </w:tr>
      <w:tr w:rsidR="00F10EFA" w:rsidRPr="00661ADB" w14:paraId="754ACD7C" w14:textId="77777777" w:rsidTr="00E45614">
        <w:trPr>
          <w:gridAfter w:val="1"/>
          <w:wAfter w:w="45" w:type="dxa"/>
          <w:trHeight w:val="245"/>
          <w:jc w:val="center"/>
        </w:trPr>
        <w:tc>
          <w:tcPr>
            <w:tcW w:w="1416" w:type="dxa"/>
            <w:vMerge/>
            <w:vAlign w:val="center"/>
            <w:hideMark/>
          </w:tcPr>
          <w:p w14:paraId="1C602978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8" w:type="dxa"/>
            <w:gridSpan w:val="2"/>
            <w:vMerge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239113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gridSpan w:val="2"/>
            <w:tcBorders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5F814D62" w14:textId="521A0EAD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eybee haplotype</w:t>
            </w:r>
          </w:p>
        </w:tc>
        <w:tc>
          <w:tcPr>
            <w:tcW w:w="1459" w:type="dxa"/>
            <w:gridSpan w:val="3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828D60" w14:textId="3E22334C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.47</w:t>
            </w:r>
          </w:p>
        </w:tc>
        <w:tc>
          <w:tcPr>
            <w:tcW w:w="1074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76A7D7" w14:textId="20618E20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615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11C8A1" w14:textId="70AB35F9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61</w:t>
            </w:r>
          </w:p>
        </w:tc>
      </w:tr>
      <w:tr w:rsidR="00F10EFA" w:rsidRPr="00661ADB" w14:paraId="45E78111" w14:textId="77777777" w:rsidTr="00E45614">
        <w:trPr>
          <w:gridAfter w:val="1"/>
          <w:wAfter w:w="45" w:type="dxa"/>
          <w:trHeight w:val="245"/>
          <w:jc w:val="center"/>
        </w:trPr>
        <w:tc>
          <w:tcPr>
            <w:tcW w:w="1416" w:type="dxa"/>
            <w:vMerge/>
            <w:vAlign w:val="center"/>
            <w:hideMark/>
          </w:tcPr>
          <w:p w14:paraId="51B9F7C5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8" w:type="dxa"/>
            <w:gridSpan w:val="2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6325CB" w14:textId="2C388002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logenetic diversity</w:t>
            </w:r>
          </w:p>
        </w:tc>
        <w:tc>
          <w:tcPr>
            <w:tcW w:w="2122" w:type="dxa"/>
            <w:gridSpan w:val="2"/>
            <w:tcBorders>
              <w:top w:val="dashed" w:sz="4" w:space="0" w:color="auto"/>
            </w:tcBorders>
            <w:shd w:val="clear" w:color="auto" w:fill="auto"/>
            <w:vAlign w:val="center"/>
            <w:hideMark/>
          </w:tcPr>
          <w:p w14:paraId="04ADC5CD" w14:textId="1B0C1FF6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ographical site</w:t>
            </w:r>
          </w:p>
        </w:tc>
        <w:tc>
          <w:tcPr>
            <w:tcW w:w="1459" w:type="dxa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89EFEA" w14:textId="59958415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107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C59E73" w14:textId="03B83EBF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1615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5C95B1" w14:textId="4D025C85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014</w:t>
            </w:r>
          </w:p>
        </w:tc>
      </w:tr>
      <w:tr w:rsidR="00F10EFA" w:rsidRPr="00661ADB" w14:paraId="11B83470" w14:textId="77777777" w:rsidTr="00E45614">
        <w:trPr>
          <w:gridAfter w:val="1"/>
          <w:wAfter w:w="45" w:type="dxa"/>
          <w:trHeight w:val="245"/>
          <w:jc w:val="center"/>
        </w:trPr>
        <w:tc>
          <w:tcPr>
            <w:tcW w:w="1416" w:type="dxa"/>
            <w:vMerge/>
            <w:tcBorders>
              <w:bottom w:val="dashed" w:sz="6" w:space="0" w:color="auto"/>
            </w:tcBorders>
            <w:vAlign w:val="center"/>
            <w:hideMark/>
          </w:tcPr>
          <w:p w14:paraId="5D4F33E1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8" w:type="dxa"/>
            <w:gridSpan w:val="2"/>
            <w:vMerge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42861C40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gridSpan w:val="2"/>
            <w:tcBorders>
              <w:bottom w:val="dashed" w:sz="6" w:space="0" w:color="auto"/>
            </w:tcBorders>
            <w:shd w:val="clear" w:color="auto" w:fill="auto"/>
            <w:vAlign w:val="center"/>
            <w:hideMark/>
          </w:tcPr>
          <w:p w14:paraId="2DF6911A" w14:textId="2BC44B4D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eybee haplotype</w:t>
            </w:r>
          </w:p>
        </w:tc>
        <w:tc>
          <w:tcPr>
            <w:tcW w:w="1459" w:type="dxa"/>
            <w:gridSpan w:val="3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672961B8" w14:textId="1FA0B842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27</w:t>
            </w:r>
          </w:p>
        </w:tc>
        <w:tc>
          <w:tcPr>
            <w:tcW w:w="1074" w:type="dxa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3996B06D" w14:textId="14354AC0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615" w:type="dxa"/>
            <w:gridSpan w:val="2"/>
            <w:tcBorders>
              <w:bottom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64FB249B" w14:textId="107DE4BD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53</w:t>
            </w:r>
          </w:p>
        </w:tc>
      </w:tr>
      <w:tr w:rsidR="00F10EFA" w:rsidRPr="00661ADB" w14:paraId="6179F9E9" w14:textId="77777777" w:rsidTr="00E45614">
        <w:trPr>
          <w:gridAfter w:val="1"/>
          <w:wAfter w:w="45" w:type="dxa"/>
          <w:trHeight w:val="245"/>
          <w:jc w:val="center"/>
        </w:trPr>
        <w:tc>
          <w:tcPr>
            <w:tcW w:w="1416" w:type="dxa"/>
            <w:vMerge w:val="restart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62C07644" w14:textId="3B9EBC51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.</w:t>
            </w:r>
            <w:r w:rsidR="00852BAC" w:rsidRPr="00661A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661AD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llifera</w:t>
            </w:r>
          </w:p>
        </w:tc>
        <w:tc>
          <w:tcPr>
            <w:tcW w:w="1858" w:type="dxa"/>
            <w:gridSpan w:val="2"/>
            <w:vMerge w:val="restart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0C85F6C8" w14:textId="2034D0A1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o1</w:t>
            </w:r>
          </w:p>
        </w:tc>
        <w:tc>
          <w:tcPr>
            <w:tcW w:w="2122" w:type="dxa"/>
            <w:gridSpan w:val="2"/>
            <w:tcBorders>
              <w:top w:val="dashed" w:sz="6" w:space="0" w:color="auto"/>
            </w:tcBorders>
            <w:shd w:val="clear" w:color="auto" w:fill="auto"/>
            <w:vAlign w:val="center"/>
            <w:hideMark/>
          </w:tcPr>
          <w:p w14:paraId="0A59159A" w14:textId="4E3D330E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ographical site</w:t>
            </w:r>
          </w:p>
        </w:tc>
        <w:tc>
          <w:tcPr>
            <w:tcW w:w="1459" w:type="dxa"/>
            <w:gridSpan w:val="3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169E583D" w14:textId="53AA97E0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.18</w:t>
            </w:r>
          </w:p>
        </w:tc>
        <w:tc>
          <w:tcPr>
            <w:tcW w:w="1074" w:type="dxa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53ABE4D7" w14:textId="2D89B7C3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615" w:type="dxa"/>
            <w:gridSpan w:val="2"/>
            <w:tcBorders>
              <w:top w:val="dashed" w:sz="6" w:space="0" w:color="auto"/>
            </w:tcBorders>
            <w:shd w:val="clear" w:color="auto" w:fill="auto"/>
            <w:noWrap/>
            <w:vAlign w:val="center"/>
            <w:hideMark/>
          </w:tcPr>
          <w:p w14:paraId="0476ED4B" w14:textId="2B8B5E16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02</w:t>
            </w:r>
          </w:p>
        </w:tc>
      </w:tr>
      <w:tr w:rsidR="00F10EFA" w:rsidRPr="00661ADB" w14:paraId="24D3DA03" w14:textId="77777777" w:rsidTr="00E45614">
        <w:trPr>
          <w:gridAfter w:val="1"/>
          <w:wAfter w:w="45" w:type="dxa"/>
          <w:trHeight w:val="245"/>
          <w:jc w:val="center"/>
        </w:trPr>
        <w:tc>
          <w:tcPr>
            <w:tcW w:w="1416" w:type="dxa"/>
            <w:vMerge/>
            <w:vAlign w:val="center"/>
            <w:hideMark/>
          </w:tcPr>
          <w:p w14:paraId="1F754B2B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8" w:type="dxa"/>
            <w:gridSpan w:val="2"/>
            <w:vMerge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D17D32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gridSpan w:val="2"/>
            <w:tcBorders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0CBCD96F" w14:textId="5412AA2E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eybee haplotype</w:t>
            </w:r>
          </w:p>
        </w:tc>
        <w:tc>
          <w:tcPr>
            <w:tcW w:w="1459" w:type="dxa"/>
            <w:gridSpan w:val="3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EE2AF3" w14:textId="7870384E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6</w:t>
            </w:r>
          </w:p>
        </w:tc>
        <w:tc>
          <w:tcPr>
            <w:tcW w:w="1074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F28BE3" w14:textId="4B8B6BE3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14</w:t>
            </w:r>
          </w:p>
        </w:tc>
        <w:tc>
          <w:tcPr>
            <w:tcW w:w="1615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ED549D" w14:textId="034CCDBA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66</w:t>
            </w:r>
          </w:p>
        </w:tc>
      </w:tr>
      <w:tr w:rsidR="00F10EFA" w:rsidRPr="00661ADB" w14:paraId="0F1221EF" w14:textId="77777777" w:rsidTr="00E45614">
        <w:trPr>
          <w:gridAfter w:val="1"/>
          <w:wAfter w:w="45" w:type="dxa"/>
          <w:trHeight w:val="245"/>
          <w:jc w:val="center"/>
        </w:trPr>
        <w:tc>
          <w:tcPr>
            <w:tcW w:w="1416" w:type="dxa"/>
            <w:vMerge/>
            <w:vAlign w:val="center"/>
            <w:hideMark/>
          </w:tcPr>
          <w:p w14:paraId="6E5F69CC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8" w:type="dxa"/>
            <w:gridSpan w:val="2"/>
            <w:vMerge w:val="restar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6AA69A" w14:textId="690DC851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logenetic diversity</w:t>
            </w:r>
          </w:p>
        </w:tc>
        <w:tc>
          <w:tcPr>
            <w:tcW w:w="2122" w:type="dxa"/>
            <w:gridSpan w:val="2"/>
            <w:tcBorders>
              <w:top w:val="dashed" w:sz="4" w:space="0" w:color="auto"/>
            </w:tcBorders>
            <w:shd w:val="clear" w:color="auto" w:fill="auto"/>
            <w:vAlign w:val="center"/>
            <w:hideMark/>
          </w:tcPr>
          <w:p w14:paraId="5F864693" w14:textId="7EDAF35B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ographical site</w:t>
            </w:r>
          </w:p>
        </w:tc>
        <w:tc>
          <w:tcPr>
            <w:tcW w:w="1459" w:type="dxa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4E4D12" w14:textId="3A385833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07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EF72F1" w14:textId="70EF02EA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1615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198BBA" w14:textId="3D1C7DD0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034</w:t>
            </w:r>
          </w:p>
        </w:tc>
      </w:tr>
      <w:tr w:rsidR="00F10EFA" w:rsidRPr="00661ADB" w14:paraId="44F89017" w14:textId="77777777" w:rsidTr="00E45614">
        <w:trPr>
          <w:gridAfter w:val="1"/>
          <w:wAfter w:w="45" w:type="dxa"/>
          <w:trHeight w:val="245"/>
          <w:jc w:val="center"/>
        </w:trPr>
        <w:tc>
          <w:tcPr>
            <w:tcW w:w="1416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5AC8C9D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8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9B451F" w14:textId="77777777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2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AB760D2" w14:textId="751A9483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eybee haplotype</w:t>
            </w:r>
          </w:p>
        </w:tc>
        <w:tc>
          <w:tcPr>
            <w:tcW w:w="1459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0A38B9" w14:textId="673A840B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3</w:t>
            </w:r>
          </w:p>
        </w:tc>
        <w:tc>
          <w:tcPr>
            <w:tcW w:w="107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2EE247" w14:textId="545177A9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6</w:t>
            </w:r>
          </w:p>
        </w:tc>
        <w:tc>
          <w:tcPr>
            <w:tcW w:w="1615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ABAC2A" w14:textId="46D21C2E" w:rsidR="00F10EFA" w:rsidRPr="00661ADB" w:rsidRDefault="00F10EFA" w:rsidP="00DA7B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92</w:t>
            </w:r>
          </w:p>
        </w:tc>
      </w:tr>
      <w:tr w:rsidR="00E63F15" w:rsidRPr="00661ADB" w14:paraId="53D8077C" w14:textId="77777777" w:rsidTr="00E45614">
        <w:trPr>
          <w:trHeight w:val="144"/>
          <w:jc w:val="center"/>
        </w:trPr>
        <w:tc>
          <w:tcPr>
            <w:tcW w:w="9589" w:type="dxa"/>
            <w:gridSpan w:val="12"/>
            <w:tcBorders>
              <w:top w:val="double" w:sz="18" w:space="0" w:color="auto"/>
              <w:left w:val="nil"/>
              <w:bottom w:val="dashed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115AE0" w14:textId="50582E69" w:rsidR="00E63F15" w:rsidRPr="00661ADB" w:rsidRDefault="00F720F2" w:rsidP="00F720F2">
            <w:pPr>
              <w:widowControl/>
              <w:ind w:left="241" w:hangingChars="100" w:hanging="2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E51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3F15" w:rsidRPr="00E63F15">
              <w:rPr>
                <w:rFonts w:ascii="Times New Roman" w:hAnsi="Times New Roman" w:cs="Times New Roman"/>
                <w:sz w:val="24"/>
                <w:szCs w:val="24"/>
              </w:rPr>
              <w:t xml:space="preserve">Partial Mantel test and variance partition analysis (VPA) showed more significant and higher relative impact of geography than honeybee haplotype identity on g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cterial community</w:t>
            </w:r>
          </w:p>
        </w:tc>
      </w:tr>
      <w:tr w:rsidR="00B641E5" w:rsidRPr="00661ADB" w14:paraId="1812441A" w14:textId="2738675B" w:rsidTr="00E45614">
        <w:trPr>
          <w:trHeight w:val="144"/>
          <w:jc w:val="center"/>
        </w:trPr>
        <w:tc>
          <w:tcPr>
            <w:tcW w:w="1543" w:type="dxa"/>
            <w:gridSpan w:val="2"/>
            <w:vMerge w:val="restart"/>
            <w:tcBorders>
              <w:top w:val="dashed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1E450" w14:textId="328832B9" w:rsidR="00B641E5" w:rsidRPr="00661ADB" w:rsidRDefault="00B641E5" w:rsidP="00DA7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Host species</w:t>
            </w:r>
          </w:p>
        </w:tc>
        <w:tc>
          <w:tcPr>
            <w:tcW w:w="2806" w:type="dxa"/>
            <w:gridSpan w:val="2"/>
            <w:vMerge w:val="restart"/>
            <w:tcBorders>
              <w:top w:val="dashed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0BC49" w14:textId="475E9A2C" w:rsidR="00B641E5" w:rsidRPr="00661ADB" w:rsidRDefault="00B641E5" w:rsidP="00DA7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Tested factor</w:t>
            </w:r>
          </w:p>
        </w:tc>
        <w:tc>
          <w:tcPr>
            <w:tcW w:w="2386" w:type="dxa"/>
            <w:gridSpan w:val="3"/>
            <w:tcBorders>
              <w:top w:val="dashed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31DC0" w14:textId="4BCA541E" w:rsidR="00B641E5" w:rsidRPr="00661ADB" w:rsidRDefault="00B641E5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Partial Mantel Test</w:t>
            </w:r>
          </w:p>
        </w:tc>
        <w:tc>
          <w:tcPr>
            <w:tcW w:w="2854" w:type="dxa"/>
            <w:gridSpan w:val="5"/>
            <w:tcBorders>
              <w:top w:val="dashed" w:sz="6" w:space="0" w:color="auto"/>
              <w:left w:val="nil"/>
              <w:right w:val="nil"/>
            </w:tcBorders>
            <w:vAlign w:val="center"/>
          </w:tcPr>
          <w:p w14:paraId="39E1E61A" w14:textId="395C50B6" w:rsidR="00B641E5" w:rsidRPr="00661ADB" w:rsidRDefault="00B641E5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Variance Partition Analysis</w:t>
            </w:r>
          </w:p>
        </w:tc>
      </w:tr>
      <w:tr w:rsidR="000C747A" w:rsidRPr="00661ADB" w14:paraId="7EC37F43" w14:textId="2A453755" w:rsidTr="00E45614">
        <w:trPr>
          <w:trHeight w:val="144"/>
          <w:jc w:val="center"/>
        </w:trPr>
        <w:tc>
          <w:tcPr>
            <w:tcW w:w="154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A181" w14:textId="30EA95F9" w:rsidR="00B641E5" w:rsidRPr="00661ADB" w:rsidRDefault="00B641E5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FD4FC" w14:textId="58C98E22" w:rsidR="00B641E5" w:rsidRPr="00661ADB" w:rsidRDefault="00B641E5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EAC6" w14:textId="0311C540" w:rsidR="00B641E5" w:rsidRPr="00661ADB" w:rsidRDefault="00111FCE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897E" w14:textId="6709A690" w:rsidR="00B641E5" w:rsidRPr="00661ADB" w:rsidRDefault="00B641E5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F5DA2" w:rsidRPr="00661A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F5DA2" w:rsidRPr="00661AD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68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81849C" w14:textId="7F7E9876" w:rsidR="00B641E5" w:rsidRPr="00661ADB" w:rsidRDefault="00B21DF0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Relative impact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688116" w14:textId="744EC739" w:rsidR="00B641E5" w:rsidRPr="00661ADB" w:rsidRDefault="00B641E5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F5DA2" w:rsidRPr="00661A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F5DA2" w:rsidRPr="00661AD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0C747A" w:rsidRPr="00661ADB" w14:paraId="08127895" w14:textId="102CEE3B" w:rsidTr="00E45614">
        <w:trPr>
          <w:trHeight w:val="144"/>
          <w:jc w:val="center"/>
        </w:trPr>
        <w:tc>
          <w:tcPr>
            <w:tcW w:w="154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1B09" w14:textId="63BB63FD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i/>
                <w:sz w:val="24"/>
                <w:szCs w:val="24"/>
              </w:rPr>
              <w:t>A. cerana</w:t>
            </w:r>
          </w:p>
        </w:tc>
        <w:tc>
          <w:tcPr>
            <w:tcW w:w="28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FF1C" w14:textId="4D629628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Geographical site</w:t>
            </w:r>
          </w:p>
        </w:tc>
        <w:tc>
          <w:tcPr>
            <w:tcW w:w="112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5561" w14:textId="7777777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162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5DC6" w14:textId="3083459D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68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E4486A" w14:textId="4FE9F5E6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3.2%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BBFA9E" w14:textId="2A3EDAB5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</w:tr>
      <w:tr w:rsidR="000C747A" w:rsidRPr="00661ADB" w14:paraId="4D96E294" w14:textId="148A472F" w:rsidTr="00E45614">
        <w:trPr>
          <w:trHeight w:val="144"/>
          <w:jc w:val="center"/>
        </w:trPr>
        <w:tc>
          <w:tcPr>
            <w:tcW w:w="15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A526" w14:textId="7777777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8569" w14:textId="6FC6F160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Honeybee haplotype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A0A2" w14:textId="7777777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26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3A8C" w14:textId="7777777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684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0220FAA" w14:textId="5D8B60C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7D98A01" w14:textId="4859279F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0C747A" w:rsidRPr="00661ADB" w14:paraId="7A009849" w14:textId="0F8FF71F" w:rsidTr="00E45614">
        <w:trPr>
          <w:trHeight w:val="144"/>
          <w:jc w:val="center"/>
        </w:trPr>
        <w:tc>
          <w:tcPr>
            <w:tcW w:w="15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B5F3D5" w14:textId="10392060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0C12" w14:textId="7C98DF42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Geographical distance</w:t>
            </w:r>
          </w:p>
        </w:tc>
        <w:tc>
          <w:tcPr>
            <w:tcW w:w="1122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D247" w14:textId="0FB9D87F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207</w:t>
            </w:r>
          </w:p>
        </w:tc>
        <w:tc>
          <w:tcPr>
            <w:tcW w:w="126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A911" w14:textId="67B33ACE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684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54A5A43" w14:textId="470CA588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7.0%</w:t>
            </w:r>
          </w:p>
        </w:tc>
        <w:tc>
          <w:tcPr>
            <w:tcW w:w="117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10820ED" w14:textId="1F51DEBF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0C747A" w:rsidRPr="00661ADB" w14:paraId="72C4383F" w14:textId="4FE3F492" w:rsidTr="00E45614">
        <w:trPr>
          <w:trHeight w:val="144"/>
          <w:jc w:val="center"/>
        </w:trPr>
        <w:tc>
          <w:tcPr>
            <w:tcW w:w="1543" w:type="dxa"/>
            <w:gridSpan w:val="2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F21AF" w14:textId="7777777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BDF1D" w14:textId="61E3D34A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Honeybee genetic distance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B1947" w14:textId="7C2DB1A5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26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5860C" w14:textId="0004F923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684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6719E07" w14:textId="4B373A2E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72A6206" w14:textId="22DB1304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0C747A" w:rsidRPr="00661ADB" w14:paraId="688AB73B" w14:textId="2FFF69FB" w:rsidTr="00E45614">
        <w:trPr>
          <w:trHeight w:val="144"/>
          <w:jc w:val="center"/>
        </w:trPr>
        <w:tc>
          <w:tcPr>
            <w:tcW w:w="1543" w:type="dxa"/>
            <w:gridSpan w:val="2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19D0" w14:textId="7046B54E" w:rsidR="00D90DF8" w:rsidRPr="00661ADB" w:rsidRDefault="003C3E4A" w:rsidP="00DA7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r w:rsidR="00D90DF8" w:rsidRPr="00661ADB">
              <w:rPr>
                <w:rFonts w:ascii="Times New Roman" w:hAnsi="Times New Roman" w:cs="Times New Roman"/>
                <w:i/>
                <w:sz w:val="24"/>
                <w:szCs w:val="24"/>
              </w:rPr>
              <w:t>mellifera</w:t>
            </w:r>
          </w:p>
        </w:tc>
        <w:tc>
          <w:tcPr>
            <w:tcW w:w="2806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166F" w14:textId="213A0BFC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Geographical site</w:t>
            </w:r>
          </w:p>
        </w:tc>
        <w:tc>
          <w:tcPr>
            <w:tcW w:w="1122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68A" w14:textId="76D3DDB8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22</w:t>
            </w:r>
            <w:r w:rsidR="007208F5"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26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9CDE" w14:textId="37126FB4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684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FBA3935" w14:textId="20BFE682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10.6%</w:t>
            </w:r>
          </w:p>
        </w:tc>
        <w:tc>
          <w:tcPr>
            <w:tcW w:w="117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49187F0" w14:textId="49753AD2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0C747A" w:rsidRPr="00661ADB" w14:paraId="650276D5" w14:textId="0E190684" w:rsidTr="00E45614">
        <w:trPr>
          <w:trHeight w:val="144"/>
          <w:jc w:val="center"/>
        </w:trPr>
        <w:tc>
          <w:tcPr>
            <w:tcW w:w="15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3052" w14:textId="73334434" w:rsidR="00D90DF8" w:rsidRPr="00661ADB" w:rsidRDefault="00D90DF8" w:rsidP="00DA7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841E" w14:textId="233F6D81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Honeybee haplotype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B3EA" w14:textId="7777777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126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A0BC6" w14:textId="7777777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684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52B5D88" w14:textId="7CFABD00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11BA109" w14:textId="315E773C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0C747A" w:rsidRPr="00661ADB" w14:paraId="49862D18" w14:textId="4BFDC11E" w:rsidTr="00E45614">
        <w:trPr>
          <w:trHeight w:val="144"/>
          <w:jc w:val="center"/>
        </w:trPr>
        <w:tc>
          <w:tcPr>
            <w:tcW w:w="15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4987" w14:textId="20A65F7D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AA24" w14:textId="622A4F86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Geographical distance</w:t>
            </w:r>
          </w:p>
        </w:tc>
        <w:tc>
          <w:tcPr>
            <w:tcW w:w="1122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B97" w14:textId="7777777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189</w:t>
            </w:r>
          </w:p>
        </w:tc>
        <w:tc>
          <w:tcPr>
            <w:tcW w:w="126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C92B" w14:textId="098856EC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684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D153A3D" w14:textId="1B6941EB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9.2%</w:t>
            </w:r>
          </w:p>
        </w:tc>
        <w:tc>
          <w:tcPr>
            <w:tcW w:w="117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0E676A3" w14:textId="101116AF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0C747A" w:rsidRPr="00661ADB" w14:paraId="625F5ABC" w14:textId="046223C9" w:rsidTr="00E45614">
        <w:trPr>
          <w:trHeight w:val="144"/>
          <w:jc w:val="center"/>
        </w:trPr>
        <w:tc>
          <w:tcPr>
            <w:tcW w:w="1543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CD95" w14:textId="7777777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79B21" w14:textId="1E152D8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Honeybee genetic distance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E62DE" w14:textId="7777777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BE7B" w14:textId="77777777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68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24253C" w14:textId="30128BAB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037DF5" w14:textId="7AA001E6" w:rsidR="00D90DF8" w:rsidRPr="00661ADB" w:rsidRDefault="00D90DF8" w:rsidP="00DA7B9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ADB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</w:tbl>
    <w:p w14:paraId="0036CA06" w14:textId="77777777" w:rsidR="00A56FB8" w:rsidRDefault="00D90DF8" w:rsidP="00A56FB8">
      <w:pPr>
        <w:autoSpaceDE w:val="0"/>
        <w:autoSpaceDN w:val="0"/>
        <w:adjustRightInd w:val="0"/>
        <w:spacing w:beforeLines="50" w:before="156"/>
        <w:ind w:leftChars="-300" w:left="-630" w:rightChars="-300" w:right="-630"/>
        <w:rPr>
          <w:rFonts w:ascii="Times New Roman" w:hAnsi="Times New Roman" w:cs="Times New Roman"/>
          <w:sz w:val="20"/>
          <w:szCs w:val="20"/>
        </w:rPr>
      </w:pPr>
      <w:r w:rsidRPr="00A56FB8">
        <w:rPr>
          <w:rFonts w:ascii="Times New Roman" w:hAnsi="Times New Roman" w:cs="Times New Roman"/>
          <w:sz w:val="20"/>
          <w:szCs w:val="20"/>
        </w:rPr>
        <w:t xml:space="preserve">Notes: The </w:t>
      </w:r>
      <w:r w:rsidR="00AD13A6" w:rsidRPr="00A56FB8">
        <w:rPr>
          <w:rFonts w:ascii="Times New Roman" w:hAnsi="Times New Roman" w:cs="Times New Roman"/>
          <w:i/>
          <w:sz w:val="20"/>
          <w:szCs w:val="20"/>
        </w:rPr>
        <w:t>P</w:t>
      </w:r>
      <w:r w:rsidR="00AD13A6" w:rsidRPr="00A56FB8">
        <w:rPr>
          <w:rFonts w:ascii="Times New Roman" w:hAnsi="Times New Roman" w:cs="Times New Roman"/>
          <w:sz w:val="20"/>
          <w:szCs w:val="20"/>
        </w:rPr>
        <w:t xml:space="preserve"> value</w:t>
      </w:r>
      <w:r w:rsidR="00303889" w:rsidRPr="00A56FB8">
        <w:rPr>
          <w:rFonts w:ascii="Times New Roman" w:hAnsi="Times New Roman" w:cs="Times New Roman"/>
          <w:sz w:val="20"/>
          <w:szCs w:val="20"/>
        </w:rPr>
        <w:t>s</w:t>
      </w:r>
      <w:r w:rsidR="00AD13A6" w:rsidRPr="00A56FB8">
        <w:rPr>
          <w:rFonts w:ascii="Times New Roman" w:hAnsi="Times New Roman" w:cs="Times New Roman"/>
          <w:sz w:val="20"/>
          <w:szCs w:val="20"/>
        </w:rPr>
        <w:t xml:space="preserve"> (significance) of the variance partition results were test</w:t>
      </w:r>
      <w:r w:rsidR="003A3ADE" w:rsidRPr="00A56FB8">
        <w:rPr>
          <w:rFonts w:ascii="Times New Roman" w:hAnsi="Times New Roman" w:cs="Times New Roman"/>
          <w:sz w:val="20"/>
          <w:szCs w:val="20"/>
        </w:rPr>
        <w:t>ed</w:t>
      </w:r>
      <w:r w:rsidR="00AD13A6" w:rsidRPr="00A56FB8">
        <w:rPr>
          <w:rFonts w:ascii="Times New Roman" w:hAnsi="Times New Roman" w:cs="Times New Roman"/>
          <w:sz w:val="20"/>
          <w:szCs w:val="20"/>
        </w:rPr>
        <w:t xml:space="preserve"> by </w:t>
      </w:r>
      <w:r w:rsidR="00B96D7F" w:rsidRPr="00A56FB8">
        <w:rPr>
          <w:rFonts w:ascii="Times New Roman" w:hAnsi="Times New Roman" w:cs="Times New Roman"/>
          <w:sz w:val="20"/>
          <w:szCs w:val="20"/>
        </w:rPr>
        <w:t xml:space="preserve">performing an ANOVA </w:t>
      </w:r>
      <w:r w:rsidR="007F1995" w:rsidRPr="00A56FB8">
        <w:rPr>
          <w:rFonts w:ascii="Times New Roman" w:hAnsi="Times New Roman" w:cs="Times New Roman"/>
          <w:sz w:val="20"/>
          <w:szCs w:val="20"/>
        </w:rPr>
        <w:t>(</w:t>
      </w:r>
      <w:r w:rsidR="002F6488" w:rsidRPr="00A56FB8">
        <w:rPr>
          <w:rFonts w:ascii="Times New Roman" w:hAnsi="Times New Roman" w:cs="Times New Roman"/>
          <w:sz w:val="20"/>
          <w:szCs w:val="20"/>
        </w:rPr>
        <w:t xml:space="preserve">analysis </w:t>
      </w:r>
      <w:r w:rsidR="007F1995" w:rsidRPr="00A56FB8">
        <w:rPr>
          <w:rFonts w:ascii="Times New Roman" w:hAnsi="Times New Roman" w:cs="Times New Roman"/>
          <w:sz w:val="20"/>
          <w:szCs w:val="20"/>
        </w:rPr>
        <w:t xml:space="preserve">of </w:t>
      </w:r>
      <w:r w:rsidR="002F6488" w:rsidRPr="00A56FB8">
        <w:rPr>
          <w:rFonts w:ascii="Times New Roman" w:hAnsi="Times New Roman" w:cs="Times New Roman"/>
          <w:sz w:val="20"/>
          <w:szCs w:val="20"/>
        </w:rPr>
        <w:t>variance</w:t>
      </w:r>
      <w:r w:rsidR="007F1995" w:rsidRPr="00A56FB8">
        <w:rPr>
          <w:rFonts w:ascii="Times New Roman" w:hAnsi="Times New Roman" w:cs="Times New Roman"/>
          <w:sz w:val="20"/>
          <w:szCs w:val="20"/>
        </w:rPr>
        <w:t xml:space="preserve">) </w:t>
      </w:r>
      <w:r w:rsidR="00B96D7F" w:rsidRPr="00A56FB8">
        <w:rPr>
          <w:rFonts w:ascii="Times New Roman" w:hAnsi="Times New Roman" w:cs="Times New Roman"/>
          <w:sz w:val="20"/>
          <w:szCs w:val="20"/>
        </w:rPr>
        <w:t xml:space="preserve">like </w:t>
      </w:r>
      <w:r w:rsidR="00AD13A6" w:rsidRPr="00A56FB8">
        <w:rPr>
          <w:rFonts w:ascii="Times New Roman" w:hAnsi="Times New Roman" w:cs="Times New Roman"/>
          <w:sz w:val="20"/>
          <w:szCs w:val="20"/>
        </w:rPr>
        <w:t xml:space="preserve">permutation test for distance-based </w:t>
      </w:r>
      <w:r w:rsidR="002F6488" w:rsidRPr="00A56FB8">
        <w:rPr>
          <w:rFonts w:ascii="Times New Roman" w:hAnsi="Times New Roman" w:cs="Times New Roman"/>
          <w:sz w:val="20"/>
          <w:szCs w:val="20"/>
        </w:rPr>
        <w:t xml:space="preserve">redundancy analysis </w:t>
      </w:r>
      <w:r w:rsidR="00B96D7F" w:rsidRPr="00A56FB8">
        <w:rPr>
          <w:rFonts w:ascii="Times New Roman" w:hAnsi="Times New Roman" w:cs="Times New Roman"/>
          <w:sz w:val="20"/>
          <w:szCs w:val="20"/>
        </w:rPr>
        <w:t xml:space="preserve">using the function ‘anova.cca’ </w:t>
      </w:r>
      <w:r w:rsidR="00B96D7F" w:rsidRPr="00A56FB8">
        <w:rPr>
          <w:rFonts w:ascii="Times New Roman" w:hAnsi="Times New Roman" w:cs="Times New Roman"/>
          <w:kern w:val="0"/>
          <w:sz w:val="20"/>
          <w:szCs w:val="20"/>
        </w:rPr>
        <w:t>in the VEGAN package</w:t>
      </w:r>
      <w:r w:rsidR="00A94504" w:rsidRPr="00A56FB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96D7F" w:rsidRPr="00A56FB8">
        <w:rPr>
          <w:rFonts w:ascii="Times New Roman" w:hAnsi="Times New Roman" w:cs="Times New Roman"/>
          <w:kern w:val="0"/>
          <w:sz w:val="20"/>
          <w:szCs w:val="20"/>
        </w:rPr>
        <w:fldChar w:fldCharType="begin"/>
      </w:r>
      <w:r w:rsidR="004369CB" w:rsidRPr="00A56FB8">
        <w:rPr>
          <w:rFonts w:ascii="Times New Roman" w:hAnsi="Times New Roman" w:cs="Times New Roman"/>
          <w:kern w:val="0"/>
          <w:sz w:val="20"/>
          <w:szCs w:val="20"/>
        </w:rPr>
        <w:instrText xml:space="preserve"> ADDIN EN.CITE &lt;EndNote&gt;&lt;Cite&gt;&lt;Author&gt;Oksanen&lt;/Author&gt;&lt;Year&gt;2018&lt;/Year&gt;&lt;RecNum&gt;175&lt;/RecNum&gt;&lt;DisplayText&gt;(1)&lt;/DisplayText&gt;&lt;record&gt;&lt;rec-number&gt;175&lt;/rec-number&gt;&lt;foreign-keys&gt;&lt;key app="EN" db-id="wdxx92awvzt200evf9kptfwrdta525twxswv" timestamp="1531297746"&gt;175&lt;/key&gt;&lt;/foreign-keys&gt;&lt;ref-type name="Online Database"&gt;45&lt;/ref-type&gt;&lt;contributors&gt;&lt;authors&gt;&lt;author&gt;Oksanen, Jari&lt;/author&gt;&lt;author&gt;Blanchet, F. Guillaume&lt;/author&gt;&lt;author&gt;Kindt, Roeland&lt;/author&gt;&lt;author&gt;Legendre, Pierre&lt;/author&gt;&lt;author&gt;Minchin, R. B.&lt;/author&gt;&lt;author&gt;O&amp;apos;Hara, Peter R.&lt;/author&gt;&lt;author&gt;Simpson, Gavin L.&lt;/author&gt;&lt;author&gt;Solymos, Peter&lt;/author&gt;&lt;author&gt;Stevens, M. Henry H.&lt;/author&gt;&lt;author&gt;Wagner. Helene&lt;/author&gt;&lt;/authors&gt;&lt;/contributors&gt;&lt;titles&gt;&lt;title&gt;vegan: Community Ecology Package. R package version 2.5-2&lt;/title&gt;&lt;/titles&gt;&lt;dates&gt;&lt;year&gt;2018&lt;/year&gt;&lt;/dates&gt;&lt;urls&gt;&lt;related-urls&gt;&lt;url&gt;&lt;style face="underline" font="default" size="100%"&gt;https://CRAN.R-project.org/package=vegan&lt;/style&gt;&lt;/url&gt;&lt;/related-urls&gt;&lt;/urls&gt;&lt;access-date&gt;Accessed July 5, 2018&lt;/access-date&gt;&lt;/record&gt;&lt;/Cite&gt;&lt;/EndNote&gt;</w:instrText>
      </w:r>
      <w:r w:rsidR="00B96D7F" w:rsidRPr="00A56FB8">
        <w:rPr>
          <w:rFonts w:ascii="Times New Roman" w:hAnsi="Times New Roman" w:cs="Times New Roman"/>
          <w:kern w:val="0"/>
          <w:sz w:val="20"/>
          <w:szCs w:val="20"/>
        </w:rPr>
        <w:fldChar w:fldCharType="separate"/>
      </w:r>
      <w:r w:rsidR="004369CB" w:rsidRPr="00A56FB8">
        <w:rPr>
          <w:rFonts w:ascii="Times New Roman" w:hAnsi="Times New Roman" w:cs="Times New Roman"/>
          <w:noProof/>
          <w:kern w:val="0"/>
          <w:sz w:val="20"/>
          <w:szCs w:val="20"/>
        </w:rPr>
        <w:t>(1)</w:t>
      </w:r>
      <w:r w:rsidR="00B96D7F" w:rsidRPr="00A56FB8"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 w:rsidR="00B96D7F" w:rsidRPr="00A56FB8">
        <w:rPr>
          <w:rFonts w:ascii="Times New Roman" w:hAnsi="Times New Roman" w:cs="Times New Roman"/>
          <w:sz w:val="20"/>
          <w:szCs w:val="20"/>
        </w:rPr>
        <w:t>.</w:t>
      </w:r>
      <w:r w:rsidR="008D63FD" w:rsidRPr="00A56FB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B9E362F" w14:textId="50F0F177" w:rsidR="008D1215" w:rsidRPr="00A56FB8" w:rsidRDefault="00B53FE4" w:rsidP="00A56FB8">
      <w:pPr>
        <w:autoSpaceDE w:val="0"/>
        <w:autoSpaceDN w:val="0"/>
        <w:adjustRightInd w:val="0"/>
        <w:spacing w:beforeLines="50" w:before="156"/>
        <w:ind w:leftChars="-300" w:left="-630" w:rightChars="-300" w:right="-630"/>
        <w:rPr>
          <w:rFonts w:ascii="Times New Roman" w:hAnsi="Times New Roman" w:cs="Times New Roman"/>
          <w:sz w:val="20"/>
          <w:szCs w:val="20"/>
        </w:rPr>
      </w:pPr>
      <w:r w:rsidRPr="00A56FB8">
        <w:rPr>
          <w:rFonts w:ascii="Times New Roman" w:hAnsi="Times New Roman" w:cs="Times New Roman"/>
          <w:sz w:val="20"/>
          <w:szCs w:val="20"/>
        </w:rPr>
        <w:fldChar w:fldCharType="begin"/>
      </w:r>
      <w:r w:rsidRPr="00A56FB8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A56FB8">
        <w:rPr>
          <w:rFonts w:ascii="Times New Roman" w:hAnsi="Times New Roman" w:cs="Times New Roman"/>
          <w:sz w:val="20"/>
          <w:szCs w:val="20"/>
        </w:rPr>
        <w:fldChar w:fldCharType="end"/>
      </w:r>
    </w:p>
    <w:p w14:paraId="33CA17EF" w14:textId="6D6159EF" w:rsidR="006C5A68" w:rsidRPr="00A56FB8" w:rsidRDefault="008D1215" w:rsidP="00E008D4">
      <w:pPr>
        <w:pStyle w:val="EndNoteBibliography"/>
        <w:spacing w:before="50"/>
        <w:ind w:leftChars="-300" w:left="56" w:rightChars="-300" w:right="-630" w:hangingChars="343" w:hanging="686"/>
        <w:rPr>
          <w:rFonts w:ascii="Times New Roman" w:hAnsi="Times New Roman" w:cs="Times New Roman"/>
          <w:szCs w:val="20"/>
        </w:rPr>
      </w:pPr>
      <w:r w:rsidRPr="00A56FB8">
        <w:rPr>
          <w:rFonts w:ascii="Times New Roman" w:hAnsi="Times New Roman" w:cs="Times New Roman"/>
          <w:szCs w:val="20"/>
        </w:rPr>
        <w:fldChar w:fldCharType="begin"/>
      </w:r>
      <w:r w:rsidRPr="00A56FB8">
        <w:rPr>
          <w:rFonts w:ascii="Times New Roman" w:hAnsi="Times New Roman" w:cs="Times New Roman"/>
          <w:szCs w:val="20"/>
        </w:rPr>
        <w:instrText xml:space="preserve"> ADDIN EN.REFLIST </w:instrText>
      </w:r>
      <w:r w:rsidRPr="00A56FB8">
        <w:rPr>
          <w:rFonts w:ascii="Times New Roman" w:hAnsi="Times New Roman" w:cs="Times New Roman"/>
          <w:szCs w:val="20"/>
        </w:rPr>
        <w:fldChar w:fldCharType="separate"/>
      </w:r>
      <w:r w:rsidRPr="00A56FB8">
        <w:rPr>
          <w:rFonts w:ascii="Times New Roman" w:hAnsi="Times New Roman" w:cs="Times New Roman"/>
          <w:szCs w:val="20"/>
        </w:rPr>
        <w:t>1.</w:t>
      </w:r>
      <w:r w:rsidRPr="00A56FB8">
        <w:rPr>
          <w:rFonts w:ascii="Times New Roman" w:hAnsi="Times New Roman" w:cs="Times New Roman"/>
          <w:szCs w:val="20"/>
        </w:rPr>
        <w:tab/>
        <w:t xml:space="preserve">Oksanen J, Blanchet FG, Kindt R, Legendre P, Minchin RB, O'Hara PR, Simpson GL, Solymos P, Stevens MHH, Helene W. 2018. vegan: Community Ecology Package. R package version 2.5-2. </w:t>
      </w:r>
      <w:hyperlink r:id="rId8" w:history="1">
        <w:r w:rsidRPr="00A56FB8">
          <w:rPr>
            <w:rStyle w:val="a5"/>
            <w:rFonts w:ascii="Times New Roman" w:hAnsi="Times New Roman" w:cs="Times New Roman"/>
            <w:szCs w:val="20"/>
          </w:rPr>
          <w:t>https://CRAN.R-project.org/package=vegan</w:t>
        </w:r>
      </w:hyperlink>
      <w:r w:rsidRPr="00A56FB8">
        <w:rPr>
          <w:rFonts w:ascii="Times New Roman" w:hAnsi="Times New Roman" w:cs="Times New Roman"/>
          <w:szCs w:val="20"/>
        </w:rPr>
        <w:fldChar w:fldCharType="end"/>
      </w:r>
      <w:bookmarkStart w:id="0" w:name="_GoBack"/>
      <w:bookmarkEnd w:id="0"/>
    </w:p>
    <w:sectPr w:rsidR="006C5A68" w:rsidRPr="00A56FB8" w:rsidSect="00762AD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5EC7E" w14:textId="77777777" w:rsidR="007C0CC1" w:rsidRDefault="007C0CC1" w:rsidP="00744C32">
      <w:r>
        <w:separator/>
      </w:r>
    </w:p>
  </w:endnote>
  <w:endnote w:type="continuationSeparator" w:id="0">
    <w:p w14:paraId="2187E274" w14:textId="77777777" w:rsidR="007C0CC1" w:rsidRDefault="007C0CC1" w:rsidP="00744C32">
      <w:r>
        <w:continuationSeparator/>
      </w:r>
    </w:p>
  </w:endnote>
  <w:endnote w:type="continuationNotice" w:id="1">
    <w:p w14:paraId="3113828D" w14:textId="77777777" w:rsidR="007C0CC1" w:rsidRDefault="007C0C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35F">
    <w:altName w:val="Times New Roman"/>
    <w:panose1 w:val="00000000000000000000"/>
    <w:charset w:val="00"/>
    <w:family w:val="roman"/>
    <w:notTrueType/>
    <w:pitch w:val="default"/>
  </w:font>
  <w:font w:name="Minion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F6FEE5" w14:textId="560FA08C" w:rsidR="00DD31BE" w:rsidRDefault="00DD31BE" w:rsidP="00873C71">
    <w:pPr>
      <w:pStyle w:val="a8"/>
      <w:jc w:val="center"/>
    </w:pPr>
  </w:p>
  <w:p w14:paraId="009D84F7" w14:textId="77777777" w:rsidR="00DD31BE" w:rsidRDefault="00DD31BE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DC2B57" w14:textId="77777777" w:rsidR="007C0CC1" w:rsidRDefault="007C0CC1" w:rsidP="00744C32">
      <w:r>
        <w:separator/>
      </w:r>
    </w:p>
  </w:footnote>
  <w:footnote w:type="continuationSeparator" w:id="0">
    <w:p w14:paraId="789D0116" w14:textId="77777777" w:rsidR="007C0CC1" w:rsidRDefault="007C0CC1" w:rsidP="00744C32">
      <w:r>
        <w:continuationSeparator/>
      </w:r>
    </w:p>
  </w:footnote>
  <w:footnote w:type="continuationNotice" w:id="1">
    <w:p w14:paraId="3495F428" w14:textId="77777777" w:rsidR="007C0CC1" w:rsidRDefault="007C0CC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BB767F"/>
    <w:multiLevelType w:val="hybridMultilevel"/>
    <w:tmpl w:val="092E7C18"/>
    <w:lvl w:ilvl="0" w:tplc="E9981D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9E331E"/>
    <w:multiLevelType w:val="hybridMultilevel"/>
    <w:tmpl w:val="BF549EF6"/>
    <w:lvl w:ilvl="0" w:tplc="632AC70C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46427"/>
    <w:multiLevelType w:val="hybridMultilevel"/>
    <w:tmpl w:val="B3FEAE9C"/>
    <w:lvl w:ilvl="0" w:tplc="8E803BC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09966FB3"/>
    <w:multiLevelType w:val="hybridMultilevel"/>
    <w:tmpl w:val="40F41B76"/>
    <w:lvl w:ilvl="0" w:tplc="DF7C1DFA">
      <w:start w:val="1"/>
      <w:numFmt w:val="upperLetter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5DC43F1"/>
    <w:multiLevelType w:val="hybridMultilevel"/>
    <w:tmpl w:val="ADBED0E6"/>
    <w:lvl w:ilvl="0" w:tplc="FC5C01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32E6259"/>
    <w:multiLevelType w:val="hybridMultilevel"/>
    <w:tmpl w:val="6278F79A"/>
    <w:lvl w:ilvl="0" w:tplc="11C4FFF0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>
    <w:nsid w:val="24D242CE"/>
    <w:multiLevelType w:val="hybridMultilevel"/>
    <w:tmpl w:val="309C4068"/>
    <w:lvl w:ilvl="0" w:tplc="446C4D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7632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64AC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5AE9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98C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EAFA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8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96D2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523C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E0E1B3F"/>
    <w:multiLevelType w:val="hybridMultilevel"/>
    <w:tmpl w:val="F9283750"/>
    <w:lvl w:ilvl="0" w:tplc="C3BA4A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8AD02DB"/>
    <w:multiLevelType w:val="hybridMultilevel"/>
    <w:tmpl w:val="C46E6B38"/>
    <w:lvl w:ilvl="0" w:tplc="397E05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4FD7102"/>
    <w:multiLevelType w:val="hybridMultilevel"/>
    <w:tmpl w:val="3CA84930"/>
    <w:lvl w:ilvl="0" w:tplc="76D655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0CF573D"/>
    <w:multiLevelType w:val="hybridMultilevel"/>
    <w:tmpl w:val="7F3491C4"/>
    <w:lvl w:ilvl="0" w:tplc="224C06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9802006"/>
    <w:multiLevelType w:val="hybridMultilevel"/>
    <w:tmpl w:val="0E565888"/>
    <w:lvl w:ilvl="0" w:tplc="2EA02EA0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BA512A"/>
    <w:multiLevelType w:val="hybridMultilevel"/>
    <w:tmpl w:val="5D4829D2"/>
    <w:lvl w:ilvl="0" w:tplc="A2006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10"/>
  </w:num>
  <w:num w:numId="3">
    <w:abstractNumId w:val="6"/>
  </w:num>
  <w:num w:numId="4">
    <w:abstractNumId w:val="8"/>
  </w:num>
  <w:num w:numId="5">
    <w:abstractNumId w:val="5"/>
  </w:num>
  <w:num w:numId="6">
    <w:abstractNumId w:val="0"/>
  </w:num>
  <w:num w:numId="7">
    <w:abstractNumId w:val="4"/>
  </w:num>
  <w:num w:numId="8">
    <w:abstractNumId w:val="12"/>
  </w:num>
  <w:num w:numId="9">
    <w:abstractNumId w:val="1"/>
  </w:num>
  <w:num w:numId="10">
    <w:abstractNumId w:val="11"/>
  </w:num>
  <w:num w:numId="11">
    <w:abstractNumId w:val="3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0NTGzNDc3MzO3NDJS0lEKTi0uzszPAykwN68FANq44m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xx92awvzt200evf9kptfwrdta525twxswv&quot;&gt;生态中心&lt;record-ids&gt;&lt;item&gt;175&lt;/item&gt;&lt;/record-ids&gt;&lt;/item&gt;&lt;/Libraries&gt;"/>
  </w:docVars>
  <w:rsids>
    <w:rsidRoot w:val="004972AB"/>
    <w:rsid w:val="000004D5"/>
    <w:rsid w:val="000007BC"/>
    <w:rsid w:val="00000E97"/>
    <w:rsid w:val="00000FB2"/>
    <w:rsid w:val="00001D3E"/>
    <w:rsid w:val="000023AA"/>
    <w:rsid w:val="00002503"/>
    <w:rsid w:val="0000301A"/>
    <w:rsid w:val="00003FAE"/>
    <w:rsid w:val="00004617"/>
    <w:rsid w:val="000048A2"/>
    <w:rsid w:val="00004B9E"/>
    <w:rsid w:val="00004DF5"/>
    <w:rsid w:val="00005944"/>
    <w:rsid w:val="00005961"/>
    <w:rsid w:val="00006591"/>
    <w:rsid w:val="00006AF0"/>
    <w:rsid w:val="00006BAE"/>
    <w:rsid w:val="00006E02"/>
    <w:rsid w:val="0000732D"/>
    <w:rsid w:val="00007371"/>
    <w:rsid w:val="00007501"/>
    <w:rsid w:val="00011563"/>
    <w:rsid w:val="00011819"/>
    <w:rsid w:val="000118D6"/>
    <w:rsid w:val="00011F7A"/>
    <w:rsid w:val="000123A5"/>
    <w:rsid w:val="0001285E"/>
    <w:rsid w:val="00013EE0"/>
    <w:rsid w:val="00014827"/>
    <w:rsid w:val="00014ABE"/>
    <w:rsid w:val="00015499"/>
    <w:rsid w:val="00015889"/>
    <w:rsid w:val="00015C46"/>
    <w:rsid w:val="00015C95"/>
    <w:rsid w:val="0001640C"/>
    <w:rsid w:val="0001674F"/>
    <w:rsid w:val="00016A8F"/>
    <w:rsid w:val="0001724E"/>
    <w:rsid w:val="0001727D"/>
    <w:rsid w:val="00017429"/>
    <w:rsid w:val="00017A52"/>
    <w:rsid w:val="00017F99"/>
    <w:rsid w:val="0002007F"/>
    <w:rsid w:val="000203B7"/>
    <w:rsid w:val="000209A7"/>
    <w:rsid w:val="00020AFD"/>
    <w:rsid w:val="00020D98"/>
    <w:rsid w:val="000220A8"/>
    <w:rsid w:val="00022FA7"/>
    <w:rsid w:val="00024772"/>
    <w:rsid w:val="00024D45"/>
    <w:rsid w:val="000256EA"/>
    <w:rsid w:val="00025980"/>
    <w:rsid w:val="00025C47"/>
    <w:rsid w:val="0002677A"/>
    <w:rsid w:val="00027189"/>
    <w:rsid w:val="00027290"/>
    <w:rsid w:val="0002754D"/>
    <w:rsid w:val="0003059C"/>
    <w:rsid w:val="000308F3"/>
    <w:rsid w:val="00031C0A"/>
    <w:rsid w:val="000330ED"/>
    <w:rsid w:val="000331CA"/>
    <w:rsid w:val="00034119"/>
    <w:rsid w:val="00034712"/>
    <w:rsid w:val="00034AFE"/>
    <w:rsid w:val="00035C71"/>
    <w:rsid w:val="00036206"/>
    <w:rsid w:val="0003735D"/>
    <w:rsid w:val="00037904"/>
    <w:rsid w:val="00040483"/>
    <w:rsid w:val="00040D5B"/>
    <w:rsid w:val="00040DEB"/>
    <w:rsid w:val="00040EA7"/>
    <w:rsid w:val="00040FFB"/>
    <w:rsid w:val="00041787"/>
    <w:rsid w:val="000419D1"/>
    <w:rsid w:val="00041A50"/>
    <w:rsid w:val="000424A3"/>
    <w:rsid w:val="0004314E"/>
    <w:rsid w:val="0004569C"/>
    <w:rsid w:val="00046522"/>
    <w:rsid w:val="000473D8"/>
    <w:rsid w:val="0005032D"/>
    <w:rsid w:val="000508D6"/>
    <w:rsid w:val="00051A6C"/>
    <w:rsid w:val="00051EBC"/>
    <w:rsid w:val="00052D0B"/>
    <w:rsid w:val="00052D49"/>
    <w:rsid w:val="000538DA"/>
    <w:rsid w:val="00053B7E"/>
    <w:rsid w:val="00053F84"/>
    <w:rsid w:val="00054CB6"/>
    <w:rsid w:val="00054DA2"/>
    <w:rsid w:val="00055753"/>
    <w:rsid w:val="000558AC"/>
    <w:rsid w:val="000558F3"/>
    <w:rsid w:val="00055D83"/>
    <w:rsid w:val="00055DEB"/>
    <w:rsid w:val="0005637B"/>
    <w:rsid w:val="00057572"/>
    <w:rsid w:val="0005763C"/>
    <w:rsid w:val="00057FE6"/>
    <w:rsid w:val="00061337"/>
    <w:rsid w:val="0006138A"/>
    <w:rsid w:val="000627B9"/>
    <w:rsid w:val="000631DB"/>
    <w:rsid w:val="00063C24"/>
    <w:rsid w:val="00063ECE"/>
    <w:rsid w:val="000644F1"/>
    <w:rsid w:val="0006552F"/>
    <w:rsid w:val="0006595E"/>
    <w:rsid w:val="00065CB5"/>
    <w:rsid w:val="00066B92"/>
    <w:rsid w:val="00067199"/>
    <w:rsid w:val="0006720E"/>
    <w:rsid w:val="00067CA8"/>
    <w:rsid w:val="00070381"/>
    <w:rsid w:val="000707A9"/>
    <w:rsid w:val="000707C5"/>
    <w:rsid w:val="000711DC"/>
    <w:rsid w:val="000719D5"/>
    <w:rsid w:val="00072117"/>
    <w:rsid w:val="00073180"/>
    <w:rsid w:val="0007384A"/>
    <w:rsid w:val="00073C95"/>
    <w:rsid w:val="00074EC9"/>
    <w:rsid w:val="000751B4"/>
    <w:rsid w:val="00076979"/>
    <w:rsid w:val="00076DB4"/>
    <w:rsid w:val="00077C99"/>
    <w:rsid w:val="00077D34"/>
    <w:rsid w:val="0008031F"/>
    <w:rsid w:val="00080437"/>
    <w:rsid w:val="00080637"/>
    <w:rsid w:val="000807B3"/>
    <w:rsid w:val="00081521"/>
    <w:rsid w:val="000817FA"/>
    <w:rsid w:val="00081CBC"/>
    <w:rsid w:val="000825B5"/>
    <w:rsid w:val="00083101"/>
    <w:rsid w:val="00083133"/>
    <w:rsid w:val="000835BD"/>
    <w:rsid w:val="00084667"/>
    <w:rsid w:val="00084FA3"/>
    <w:rsid w:val="00084FB6"/>
    <w:rsid w:val="0008670B"/>
    <w:rsid w:val="00086AA1"/>
    <w:rsid w:val="00087246"/>
    <w:rsid w:val="00087F15"/>
    <w:rsid w:val="00090006"/>
    <w:rsid w:val="0009010D"/>
    <w:rsid w:val="0009115A"/>
    <w:rsid w:val="00091955"/>
    <w:rsid w:val="0009317F"/>
    <w:rsid w:val="000936FF"/>
    <w:rsid w:val="00093740"/>
    <w:rsid w:val="00093ED9"/>
    <w:rsid w:val="000944A8"/>
    <w:rsid w:val="00094D6F"/>
    <w:rsid w:val="0009514C"/>
    <w:rsid w:val="000956A0"/>
    <w:rsid w:val="000957D3"/>
    <w:rsid w:val="000961B3"/>
    <w:rsid w:val="000961F5"/>
    <w:rsid w:val="00096AEB"/>
    <w:rsid w:val="000A0054"/>
    <w:rsid w:val="000A0097"/>
    <w:rsid w:val="000A0603"/>
    <w:rsid w:val="000A07EF"/>
    <w:rsid w:val="000A0966"/>
    <w:rsid w:val="000A0C4C"/>
    <w:rsid w:val="000A0EE1"/>
    <w:rsid w:val="000A10F4"/>
    <w:rsid w:val="000A22D3"/>
    <w:rsid w:val="000A2DC7"/>
    <w:rsid w:val="000A2E65"/>
    <w:rsid w:val="000A3820"/>
    <w:rsid w:val="000A38AC"/>
    <w:rsid w:val="000A3A72"/>
    <w:rsid w:val="000A4068"/>
    <w:rsid w:val="000A40B6"/>
    <w:rsid w:val="000A48CF"/>
    <w:rsid w:val="000A6021"/>
    <w:rsid w:val="000A6C82"/>
    <w:rsid w:val="000A73C8"/>
    <w:rsid w:val="000A75A9"/>
    <w:rsid w:val="000A7758"/>
    <w:rsid w:val="000A78A8"/>
    <w:rsid w:val="000A78D8"/>
    <w:rsid w:val="000A7C98"/>
    <w:rsid w:val="000A7F90"/>
    <w:rsid w:val="000B0043"/>
    <w:rsid w:val="000B0068"/>
    <w:rsid w:val="000B078F"/>
    <w:rsid w:val="000B1F86"/>
    <w:rsid w:val="000B1FD7"/>
    <w:rsid w:val="000B231A"/>
    <w:rsid w:val="000B255D"/>
    <w:rsid w:val="000B25EB"/>
    <w:rsid w:val="000B2783"/>
    <w:rsid w:val="000B3A56"/>
    <w:rsid w:val="000B3C8E"/>
    <w:rsid w:val="000B41C2"/>
    <w:rsid w:val="000B42C4"/>
    <w:rsid w:val="000B4534"/>
    <w:rsid w:val="000B4E23"/>
    <w:rsid w:val="000B51AF"/>
    <w:rsid w:val="000B520A"/>
    <w:rsid w:val="000B5219"/>
    <w:rsid w:val="000B59BC"/>
    <w:rsid w:val="000B5B93"/>
    <w:rsid w:val="000B6AB3"/>
    <w:rsid w:val="000B77EF"/>
    <w:rsid w:val="000B7D9F"/>
    <w:rsid w:val="000C03DC"/>
    <w:rsid w:val="000C084E"/>
    <w:rsid w:val="000C0B49"/>
    <w:rsid w:val="000C0CB2"/>
    <w:rsid w:val="000C16FB"/>
    <w:rsid w:val="000C192F"/>
    <w:rsid w:val="000C290A"/>
    <w:rsid w:val="000C29BB"/>
    <w:rsid w:val="000C3664"/>
    <w:rsid w:val="000C374F"/>
    <w:rsid w:val="000C4734"/>
    <w:rsid w:val="000C5561"/>
    <w:rsid w:val="000C5FCE"/>
    <w:rsid w:val="000C600D"/>
    <w:rsid w:val="000C67D4"/>
    <w:rsid w:val="000C6924"/>
    <w:rsid w:val="000C747A"/>
    <w:rsid w:val="000C7889"/>
    <w:rsid w:val="000C7E20"/>
    <w:rsid w:val="000D0FFE"/>
    <w:rsid w:val="000D198C"/>
    <w:rsid w:val="000D3813"/>
    <w:rsid w:val="000D426F"/>
    <w:rsid w:val="000D4C7D"/>
    <w:rsid w:val="000D5087"/>
    <w:rsid w:val="000D59EF"/>
    <w:rsid w:val="000D5C5C"/>
    <w:rsid w:val="000D5C7B"/>
    <w:rsid w:val="000D5CE2"/>
    <w:rsid w:val="000D62D2"/>
    <w:rsid w:val="000D6817"/>
    <w:rsid w:val="000D6EB2"/>
    <w:rsid w:val="000D7534"/>
    <w:rsid w:val="000E0523"/>
    <w:rsid w:val="000E07B9"/>
    <w:rsid w:val="000E154D"/>
    <w:rsid w:val="000E1E2D"/>
    <w:rsid w:val="000E1F19"/>
    <w:rsid w:val="000E1FB6"/>
    <w:rsid w:val="000E2F29"/>
    <w:rsid w:val="000E430E"/>
    <w:rsid w:val="000E432C"/>
    <w:rsid w:val="000E4495"/>
    <w:rsid w:val="000E481A"/>
    <w:rsid w:val="000E4870"/>
    <w:rsid w:val="000E48B8"/>
    <w:rsid w:val="000E4997"/>
    <w:rsid w:val="000E4F5C"/>
    <w:rsid w:val="000E512C"/>
    <w:rsid w:val="000E5E06"/>
    <w:rsid w:val="000E6292"/>
    <w:rsid w:val="000E67D2"/>
    <w:rsid w:val="000E6A47"/>
    <w:rsid w:val="000E72E3"/>
    <w:rsid w:val="000E7536"/>
    <w:rsid w:val="000F015B"/>
    <w:rsid w:val="000F030F"/>
    <w:rsid w:val="000F0AAA"/>
    <w:rsid w:val="000F1271"/>
    <w:rsid w:val="000F146B"/>
    <w:rsid w:val="000F1519"/>
    <w:rsid w:val="000F1F0B"/>
    <w:rsid w:val="000F204E"/>
    <w:rsid w:val="000F278D"/>
    <w:rsid w:val="000F37CF"/>
    <w:rsid w:val="000F3862"/>
    <w:rsid w:val="000F386A"/>
    <w:rsid w:val="000F38ED"/>
    <w:rsid w:val="000F3A07"/>
    <w:rsid w:val="000F3D00"/>
    <w:rsid w:val="000F3FF5"/>
    <w:rsid w:val="000F4674"/>
    <w:rsid w:val="000F479B"/>
    <w:rsid w:val="000F5092"/>
    <w:rsid w:val="000F5B66"/>
    <w:rsid w:val="000F6162"/>
    <w:rsid w:val="000F6368"/>
    <w:rsid w:val="000F64F3"/>
    <w:rsid w:val="000F7008"/>
    <w:rsid w:val="000F7416"/>
    <w:rsid w:val="000F74A2"/>
    <w:rsid w:val="000F7A53"/>
    <w:rsid w:val="000F7C20"/>
    <w:rsid w:val="000F7F9D"/>
    <w:rsid w:val="00100611"/>
    <w:rsid w:val="00100BCF"/>
    <w:rsid w:val="00100CE8"/>
    <w:rsid w:val="00100D25"/>
    <w:rsid w:val="001029D2"/>
    <w:rsid w:val="00102B25"/>
    <w:rsid w:val="00102BBD"/>
    <w:rsid w:val="001035F2"/>
    <w:rsid w:val="00103F81"/>
    <w:rsid w:val="0010431D"/>
    <w:rsid w:val="00104CF0"/>
    <w:rsid w:val="00105112"/>
    <w:rsid w:val="00105871"/>
    <w:rsid w:val="00106AE8"/>
    <w:rsid w:val="00106E56"/>
    <w:rsid w:val="00107145"/>
    <w:rsid w:val="0010740A"/>
    <w:rsid w:val="001074EA"/>
    <w:rsid w:val="00107BB1"/>
    <w:rsid w:val="00107DA0"/>
    <w:rsid w:val="00110374"/>
    <w:rsid w:val="0011090E"/>
    <w:rsid w:val="00110B55"/>
    <w:rsid w:val="00110F12"/>
    <w:rsid w:val="00111E22"/>
    <w:rsid w:val="00111FCE"/>
    <w:rsid w:val="001123C6"/>
    <w:rsid w:val="00112851"/>
    <w:rsid w:val="0011332B"/>
    <w:rsid w:val="00113C18"/>
    <w:rsid w:val="0011411E"/>
    <w:rsid w:val="00114263"/>
    <w:rsid w:val="00114C0D"/>
    <w:rsid w:val="001152D1"/>
    <w:rsid w:val="00115E49"/>
    <w:rsid w:val="00116175"/>
    <w:rsid w:val="0011658F"/>
    <w:rsid w:val="001166BC"/>
    <w:rsid w:val="00116716"/>
    <w:rsid w:val="00116724"/>
    <w:rsid w:val="001201CC"/>
    <w:rsid w:val="0012124A"/>
    <w:rsid w:val="00122BAC"/>
    <w:rsid w:val="00123C1B"/>
    <w:rsid w:val="00123CB7"/>
    <w:rsid w:val="0012436A"/>
    <w:rsid w:val="001258A3"/>
    <w:rsid w:val="00125F74"/>
    <w:rsid w:val="0012630F"/>
    <w:rsid w:val="0012744F"/>
    <w:rsid w:val="001276CA"/>
    <w:rsid w:val="00130741"/>
    <w:rsid w:val="00130AC1"/>
    <w:rsid w:val="001312F4"/>
    <w:rsid w:val="00131806"/>
    <w:rsid w:val="00131996"/>
    <w:rsid w:val="001327F5"/>
    <w:rsid w:val="00132F9D"/>
    <w:rsid w:val="00133B0A"/>
    <w:rsid w:val="00134945"/>
    <w:rsid w:val="0013529C"/>
    <w:rsid w:val="00135B6C"/>
    <w:rsid w:val="00136559"/>
    <w:rsid w:val="00140E2B"/>
    <w:rsid w:val="0014127F"/>
    <w:rsid w:val="00142049"/>
    <w:rsid w:val="001426D7"/>
    <w:rsid w:val="0014290A"/>
    <w:rsid w:val="00142AA7"/>
    <w:rsid w:val="00142F3D"/>
    <w:rsid w:val="001435EF"/>
    <w:rsid w:val="001443AD"/>
    <w:rsid w:val="001448F6"/>
    <w:rsid w:val="00144C63"/>
    <w:rsid w:val="00144C7E"/>
    <w:rsid w:val="0014539C"/>
    <w:rsid w:val="00145A83"/>
    <w:rsid w:val="00145F84"/>
    <w:rsid w:val="001463A6"/>
    <w:rsid w:val="00146E45"/>
    <w:rsid w:val="00146E7B"/>
    <w:rsid w:val="00147D1A"/>
    <w:rsid w:val="00150345"/>
    <w:rsid w:val="0015085B"/>
    <w:rsid w:val="00151103"/>
    <w:rsid w:val="001513AE"/>
    <w:rsid w:val="00152136"/>
    <w:rsid w:val="00152670"/>
    <w:rsid w:val="00152984"/>
    <w:rsid w:val="00153074"/>
    <w:rsid w:val="001534C2"/>
    <w:rsid w:val="00153F3A"/>
    <w:rsid w:val="00153FB0"/>
    <w:rsid w:val="00154ACD"/>
    <w:rsid w:val="00155E36"/>
    <w:rsid w:val="00156846"/>
    <w:rsid w:val="00157AAB"/>
    <w:rsid w:val="00157C42"/>
    <w:rsid w:val="00160251"/>
    <w:rsid w:val="00160492"/>
    <w:rsid w:val="00161AAF"/>
    <w:rsid w:val="00162072"/>
    <w:rsid w:val="001627B9"/>
    <w:rsid w:val="001629A0"/>
    <w:rsid w:val="00163551"/>
    <w:rsid w:val="00164724"/>
    <w:rsid w:val="00164BE7"/>
    <w:rsid w:val="00165208"/>
    <w:rsid w:val="00166A84"/>
    <w:rsid w:val="0016781B"/>
    <w:rsid w:val="001679BF"/>
    <w:rsid w:val="00167F61"/>
    <w:rsid w:val="00170384"/>
    <w:rsid w:val="0017039D"/>
    <w:rsid w:val="001705A3"/>
    <w:rsid w:val="00171513"/>
    <w:rsid w:val="00171622"/>
    <w:rsid w:val="00171915"/>
    <w:rsid w:val="00171A41"/>
    <w:rsid w:val="00171A68"/>
    <w:rsid w:val="00171DD9"/>
    <w:rsid w:val="00171F3D"/>
    <w:rsid w:val="00172C8B"/>
    <w:rsid w:val="00172EFA"/>
    <w:rsid w:val="00172FE0"/>
    <w:rsid w:val="001731B6"/>
    <w:rsid w:val="00173362"/>
    <w:rsid w:val="001736F3"/>
    <w:rsid w:val="00173BB7"/>
    <w:rsid w:val="00173E42"/>
    <w:rsid w:val="001742C6"/>
    <w:rsid w:val="001750D9"/>
    <w:rsid w:val="00175D4A"/>
    <w:rsid w:val="00176617"/>
    <w:rsid w:val="001768C3"/>
    <w:rsid w:val="001772B4"/>
    <w:rsid w:val="00180267"/>
    <w:rsid w:val="00180E4B"/>
    <w:rsid w:val="00180FAD"/>
    <w:rsid w:val="00181375"/>
    <w:rsid w:val="00181377"/>
    <w:rsid w:val="00182A60"/>
    <w:rsid w:val="00182B51"/>
    <w:rsid w:val="00183024"/>
    <w:rsid w:val="0018327F"/>
    <w:rsid w:val="001837B9"/>
    <w:rsid w:val="0018439F"/>
    <w:rsid w:val="001849D7"/>
    <w:rsid w:val="00184B82"/>
    <w:rsid w:val="0018555F"/>
    <w:rsid w:val="00185A7A"/>
    <w:rsid w:val="00185B50"/>
    <w:rsid w:val="0018755A"/>
    <w:rsid w:val="00190CB8"/>
    <w:rsid w:val="0019132A"/>
    <w:rsid w:val="00191639"/>
    <w:rsid w:val="001922EE"/>
    <w:rsid w:val="0019257B"/>
    <w:rsid w:val="00193604"/>
    <w:rsid w:val="0019360C"/>
    <w:rsid w:val="001940B6"/>
    <w:rsid w:val="001943D7"/>
    <w:rsid w:val="001945F1"/>
    <w:rsid w:val="0019496F"/>
    <w:rsid w:val="00195DDE"/>
    <w:rsid w:val="00195FE1"/>
    <w:rsid w:val="00196100"/>
    <w:rsid w:val="001972AC"/>
    <w:rsid w:val="00197794"/>
    <w:rsid w:val="001A00D1"/>
    <w:rsid w:val="001A0850"/>
    <w:rsid w:val="001A0D9E"/>
    <w:rsid w:val="001A0E2B"/>
    <w:rsid w:val="001A0F32"/>
    <w:rsid w:val="001A101E"/>
    <w:rsid w:val="001A14A7"/>
    <w:rsid w:val="001A2273"/>
    <w:rsid w:val="001A2BD1"/>
    <w:rsid w:val="001A2C06"/>
    <w:rsid w:val="001A3E1F"/>
    <w:rsid w:val="001A46D7"/>
    <w:rsid w:val="001A4718"/>
    <w:rsid w:val="001A4A42"/>
    <w:rsid w:val="001A5739"/>
    <w:rsid w:val="001A5EA7"/>
    <w:rsid w:val="001A6A64"/>
    <w:rsid w:val="001A6DA2"/>
    <w:rsid w:val="001A7359"/>
    <w:rsid w:val="001A735F"/>
    <w:rsid w:val="001B04C3"/>
    <w:rsid w:val="001B0F29"/>
    <w:rsid w:val="001B18B2"/>
    <w:rsid w:val="001B1B5E"/>
    <w:rsid w:val="001B2707"/>
    <w:rsid w:val="001B3F25"/>
    <w:rsid w:val="001B40C0"/>
    <w:rsid w:val="001B41DC"/>
    <w:rsid w:val="001B47C5"/>
    <w:rsid w:val="001B49E4"/>
    <w:rsid w:val="001B4B0D"/>
    <w:rsid w:val="001B537E"/>
    <w:rsid w:val="001B6561"/>
    <w:rsid w:val="001B6A84"/>
    <w:rsid w:val="001B6D28"/>
    <w:rsid w:val="001B7847"/>
    <w:rsid w:val="001B7A3D"/>
    <w:rsid w:val="001C1CF9"/>
    <w:rsid w:val="001C206A"/>
    <w:rsid w:val="001C243E"/>
    <w:rsid w:val="001C2FFD"/>
    <w:rsid w:val="001C306B"/>
    <w:rsid w:val="001C34ED"/>
    <w:rsid w:val="001C3ED7"/>
    <w:rsid w:val="001C3F35"/>
    <w:rsid w:val="001C544C"/>
    <w:rsid w:val="001C63C8"/>
    <w:rsid w:val="001C6C89"/>
    <w:rsid w:val="001C6FD3"/>
    <w:rsid w:val="001C6FF1"/>
    <w:rsid w:val="001C71CE"/>
    <w:rsid w:val="001C7EFC"/>
    <w:rsid w:val="001D002D"/>
    <w:rsid w:val="001D0558"/>
    <w:rsid w:val="001D081A"/>
    <w:rsid w:val="001D272D"/>
    <w:rsid w:val="001D2764"/>
    <w:rsid w:val="001D296C"/>
    <w:rsid w:val="001D29B7"/>
    <w:rsid w:val="001D2B8F"/>
    <w:rsid w:val="001D2CE9"/>
    <w:rsid w:val="001D30FE"/>
    <w:rsid w:val="001D3635"/>
    <w:rsid w:val="001D388F"/>
    <w:rsid w:val="001D4A41"/>
    <w:rsid w:val="001D53C7"/>
    <w:rsid w:val="001D598D"/>
    <w:rsid w:val="001D59F0"/>
    <w:rsid w:val="001D5EB0"/>
    <w:rsid w:val="001D738A"/>
    <w:rsid w:val="001D76D0"/>
    <w:rsid w:val="001D795F"/>
    <w:rsid w:val="001E06B1"/>
    <w:rsid w:val="001E1717"/>
    <w:rsid w:val="001E1CA8"/>
    <w:rsid w:val="001E3321"/>
    <w:rsid w:val="001E3CCF"/>
    <w:rsid w:val="001E3D6B"/>
    <w:rsid w:val="001E3E9C"/>
    <w:rsid w:val="001E4CB0"/>
    <w:rsid w:val="001E4F4D"/>
    <w:rsid w:val="001E5F1F"/>
    <w:rsid w:val="001E6B10"/>
    <w:rsid w:val="001E6C8F"/>
    <w:rsid w:val="001F0232"/>
    <w:rsid w:val="001F03FE"/>
    <w:rsid w:val="001F049D"/>
    <w:rsid w:val="001F068B"/>
    <w:rsid w:val="001F0929"/>
    <w:rsid w:val="001F0C8E"/>
    <w:rsid w:val="001F113A"/>
    <w:rsid w:val="001F15D4"/>
    <w:rsid w:val="001F1FD7"/>
    <w:rsid w:val="001F2FC8"/>
    <w:rsid w:val="001F3008"/>
    <w:rsid w:val="001F32D8"/>
    <w:rsid w:val="001F5008"/>
    <w:rsid w:val="001F502B"/>
    <w:rsid w:val="001F52E2"/>
    <w:rsid w:val="001F53B7"/>
    <w:rsid w:val="001F5641"/>
    <w:rsid w:val="001F5DA3"/>
    <w:rsid w:val="001F6889"/>
    <w:rsid w:val="001F6AFB"/>
    <w:rsid w:val="001F6EB5"/>
    <w:rsid w:val="001F6F57"/>
    <w:rsid w:val="001F744F"/>
    <w:rsid w:val="002000B7"/>
    <w:rsid w:val="002011E8"/>
    <w:rsid w:val="00201564"/>
    <w:rsid w:val="00201631"/>
    <w:rsid w:val="00201B7B"/>
    <w:rsid w:val="00202503"/>
    <w:rsid w:val="00202A1F"/>
    <w:rsid w:val="002032C3"/>
    <w:rsid w:val="00203889"/>
    <w:rsid w:val="00203FD4"/>
    <w:rsid w:val="002047B5"/>
    <w:rsid w:val="00204DAD"/>
    <w:rsid w:val="002052DB"/>
    <w:rsid w:val="002055D2"/>
    <w:rsid w:val="00205DE5"/>
    <w:rsid w:val="00207B1B"/>
    <w:rsid w:val="0021026E"/>
    <w:rsid w:val="00210BA0"/>
    <w:rsid w:val="00210BD2"/>
    <w:rsid w:val="00211FA1"/>
    <w:rsid w:val="00212D84"/>
    <w:rsid w:val="0021347A"/>
    <w:rsid w:val="00213496"/>
    <w:rsid w:val="002142E0"/>
    <w:rsid w:val="002148A8"/>
    <w:rsid w:val="002149DA"/>
    <w:rsid w:val="00215448"/>
    <w:rsid w:val="00215AD7"/>
    <w:rsid w:val="00215CD8"/>
    <w:rsid w:val="002161E6"/>
    <w:rsid w:val="002164D2"/>
    <w:rsid w:val="00216D22"/>
    <w:rsid w:val="00216DCB"/>
    <w:rsid w:val="00216F7E"/>
    <w:rsid w:val="00217082"/>
    <w:rsid w:val="00217351"/>
    <w:rsid w:val="00217DE7"/>
    <w:rsid w:val="00220589"/>
    <w:rsid w:val="00220FAB"/>
    <w:rsid w:val="002217FC"/>
    <w:rsid w:val="002225C5"/>
    <w:rsid w:val="00222D7F"/>
    <w:rsid w:val="00222E1F"/>
    <w:rsid w:val="00223200"/>
    <w:rsid w:val="00223374"/>
    <w:rsid w:val="0022357D"/>
    <w:rsid w:val="00224CC0"/>
    <w:rsid w:val="00225AA5"/>
    <w:rsid w:val="002267F0"/>
    <w:rsid w:val="00230ACA"/>
    <w:rsid w:val="00230EAA"/>
    <w:rsid w:val="00231934"/>
    <w:rsid w:val="00231DA8"/>
    <w:rsid w:val="002320A9"/>
    <w:rsid w:val="002324E5"/>
    <w:rsid w:val="00232A58"/>
    <w:rsid w:val="00232B29"/>
    <w:rsid w:val="00233AF0"/>
    <w:rsid w:val="002349D0"/>
    <w:rsid w:val="00234AAB"/>
    <w:rsid w:val="00235EBF"/>
    <w:rsid w:val="002370F8"/>
    <w:rsid w:val="00240D01"/>
    <w:rsid w:val="00241BC8"/>
    <w:rsid w:val="002423F3"/>
    <w:rsid w:val="00242965"/>
    <w:rsid w:val="00243DEE"/>
    <w:rsid w:val="00243E64"/>
    <w:rsid w:val="00243FA5"/>
    <w:rsid w:val="00244003"/>
    <w:rsid w:val="00244BDC"/>
    <w:rsid w:val="002458DA"/>
    <w:rsid w:val="0024753A"/>
    <w:rsid w:val="0025016B"/>
    <w:rsid w:val="002502FD"/>
    <w:rsid w:val="00251610"/>
    <w:rsid w:val="0025162F"/>
    <w:rsid w:val="00251894"/>
    <w:rsid w:val="00252330"/>
    <w:rsid w:val="002540BB"/>
    <w:rsid w:val="002547D8"/>
    <w:rsid w:val="00255304"/>
    <w:rsid w:val="0026077F"/>
    <w:rsid w:val="0026089D"/>
    <w:rsid w:val="00260A38"/>
    <w:rsid w:val="00260C25"/>
    <w:rsid w:val="002616F6"/>
    <w:rsid w:val="00261CFD"/>
    <w:rsid w:val="0026279C"/>
    <w:rsid w:val="002627FF"/>
    <w:rsid w:val="0026280E"/>
    <w:rsid w:val="002631A3"/>
    <w:rsid w:val="0026375F"/>
    <w:rsid w:val="002655C9"/>
    <w:rsid w:val="002660C9"/>
    <w:rsid w:val="0027079E"/>
    <w:rsid w:val="002724D2"/>
    <w:rsid w:val="00273B99"/>
    <w:rsid w:val="00273F0D"/>
    <w:rsid w:val="00274354"/>
    <w:rsid w:val="00275B07"/>
    <w:rsid w:val="00276409"/>
    <w:rsid w:val="00277750"/>
    <w:rsid w:val="0028005E"/>
    <w:rsid w:val="002806CB"/>
    <w:rsid w:val="002808C8"/>
    <w:rsid w:val="0028150F"/>
    <w:rsid w:val="00281B4E"/>
    <w:rsid w:val="002831E9"/>
    <w:rsid w:val="00283296"/>
    <w:rsid w:val="00284B7F"/>
    <w:rsid w:val="00284D75"/>
    <w:rsid w:val="00284F48"/>
    <w:rsid w:val="00286055"/>
    <w:rsid w:val="002868A5"/>
    <w:rsid w:val="00286FA7"/>
    <w:rsid w:val="00287C5A"/>
    <w:rsid w:val="00290A0D"/>
    <w:rsid w:val="00290D6B"/>
    <w:rsid w:val="002911AB"/>
    <w:rsid w:val="0029315F"/>
    <w:rsid w:val="00294C00"/>
    <w:rsid w:val="0029612C"/>
    <w:rsid w:val="00296925"/>
    <w:rsid w:val="00296E94"/>
    <w:rsid w:val="002A0293"/>
    <w:rsid w:val="002A08DA"/>
    <w:rsid w:val="002A0EB1"/>
    <w:rsid w:val="002A18A1"/>
    <w:rsid w:val="002A1DEE"/>
    <w:rsid w:val="002A2310"/>
    <w:rsid w:val="002A2542"/>
    <w:rsid w:val="002A285E"/>
    <w:rsid w:val="002A3B92"/>
    <w:rsid w:val="002A3E5F"/>
    <w:rsid w:val="002A5A9A"/>
    <w:rsid w:val="002A5EED"/>
    <w:rsid w:val="002A681C"/>
    <w:rsid w:val="002A69C6"/>
    <w:rsid w:val="002A6BB7"/>
    <w:rsid w:val="002B1542"/>
    <w:rsid w:val="002B17C1"/>
    <w:rsid w:val="002B292B"/>
    <w:rsid w:val="002B2F25"/>
    <w:rsid w:val="002B2FE1"/>
    <w:rsid w:val="002B36E4"/>
    <w:rsid w:val="002B3AD2"/>
    <w:rsid w:val="002B3D9E"/>
    <w:rsid w:val="002B4131"/>
    <w:rsid w:val="002B4709"/>
    <w:rsid w:val="002C17ED"/>
    <w:rsid w:val="002C28AB"/>
    <w:rsid w:val="002C3C60"/>
    <w:rsid w:val="002C592B"/>
    <w:rsid w:val="002C64C1"/>
    <w:rsid w:val="002C6CBA"/>
    <w:rsid w:val="002C6DCE"/>
    <w:rsid w:val="002C78B3"/>
    <w:rsid w:val="002C7B50"/>
    <w:rsid w:val="002D061D"/>
    <w:rsid w:val="002D1537"/>
    <w:rsid w:val="002D163D"/>
    <w:rsid w:val="002D17AF"/>
    <w:rsid w:val="002D2234"/>
    <w:rsid w:val="002D2A3B"/>
    <w:rsid w:val="002D2EB6"/>
    <w:rsid w:val="002D2F54"/>
    <w:rsid w:val="002D345B"/>
    <w:rsid w:val="002D361D"/>
    <w:rsid w:val="002D4409"/>
    <w:rsid w:val="002D4D17"/>
    <w:rsid w:val="002D5204"/>
    <w:rsid w:val="002D5FED"/>
    <w:rsid w:val="002D615D"/>
    <w:rsid w:val="002D685F"/>
    <w:rsid w:val="002D7198"/>
    <w:rsid w:val="002E00FE"/>
    <w:rsid w:val="002E0B7E"/>
    <w:rsid w:val="002E100C"/>
    <w:rsid w:val="002E19B8"/>
    <w:rsid w:val="002E274C"/>
    <w:rsid w:val="002E3CA4"/>
    <w:rsid w:val="002E62EB"/>
    <w:rsid w:val="002E696D"/>
    <w:rsid w:val="002E7530"/>
    <w:rsid w:val="002E7AF0"/>
    <w:rsid w:val="002F0131"/>
    <w:rsid w:val="002F03A3"/>
    <w:rsid w:val="002F0DB9"/>
    <w:rsid w:val="002F0FB2"/>
    <w:rsid w:val="002F13C9"/>
    <w:rsid w:val="002F33B8"/>
    <w:rsid w:val="002F412C"/>
    <w:rsid w:val="002F4762"/>
    <w:rsid w:val="002F4A68"/>
    <w:rsid w:val="002F6058"/>
    <w:rsid w:val="002F6488"/>
    <w:rsid w:val="002F715C"/>
    <w:rsid w:val="002F7BCF"/>
    <w:rsid w:val="002F7CFA"/>
    <w:rsid w:val="00300552"/>
    <w:rsid w:val="00300639"/>
    <w:rsid w:val="00300AE0"/>
    <w:rsid w:val="00301087"/>
    <w:rsid w:val="003016C0"/>
    <w:rsid w:val="00301ACC"/>
    <w:rsid w:val="00301E7E"/>
    <w:rsid w:val="00301FF2"/>
    <w:rsid w:val="00302C01"/>
    <w:rsid w:val="00302D55"/>
    <w:rsid w:val="003034AE"/>
    <w:rsid w:val="0030374E"/>
    <w:rsid w:val="00303889"/>
    <w:rsid w:val="00303A72"/>
    <w:rsid w:val="00304824"/>
    <w:rsid w:val="00304C16"/>
    <w:rsid w:val="00304C6C"/>
    <w:rsid w:val="00305AC0"/>
    <w:rsid w:val="00305BEB"/>
    <w:rsid w:val="0030663F"/>
    <w:rsid w:val="00306DD9"/>
    <w:rsid w:val="0030752C"/>
    <w:rsid w:val="0031022A"/>
    <w:rsid w:val="0031038C"/>
    <w:rsid w:val="00310FB0"/>
    <w:rsid w:val="00311C28"/>
    <w:rsid w:val="00312531"/>
    <w:rsid w:val="00312D2F"/>
    <w:rsid w:val="00312DD1"/>
    <w:rsid w:val="00312F36"/>
    <w:rsid w:val="00313150"/>
    <w:rsid w:val="0031350E"/>
    <w:rsid w:val="00314EA1"/>
    <w:rsid w:val="00315140"/>
    <w:rsid w:val="0031568B"/>
    <w:rsid w:val="00315AA8"/>
    <w:rsid w:val="00316381"/>
    <w:rsid w:val="00316C6E"/>
    <w:rsid w:val="00316FA3"/>
    <w:rsid w:val="00316FB9"/>
    <w:rsid w:val="00317DD2"/>
    <w:rsid w:val="003202DF"/>
    <w:rsid w:val="00320317"/>
    <w:rsid w:val="00320703"/>
    <w:rsid w:val="0032075E"/>
    <w:rsid w:val="003209E6"/>
    <w:rsid w:val="00320C3F"/>
    <w:rsid w:val="00320D0A"/>
    <w:rsid w:val="00320D28"/>
    <w:rsid w:val="00320D38"/>
    <w:rsid w:val="0032111B"/>
    <w:rsid w:val="00321E16"/>
    <w:rsid w:val="0032293D"/>
    <w:rsid w:val="00323574"/>
    <w:rsid w:val="00323AFE"/>
    <w:rsid w:val="00323E6F"/>
    <w:rsid w:val="003240B2"/>
    <w:rsid w:val="00325349"/>
    <w:rsid w:val="00325A64"/>
    <w:rsid w:val="0032682B"/>
    <w:rsid w:val="00326A3F"/>
    <w:rsid w:val="00326A9F"/>
    <w:rsid w:val="00327F42"/>
    <w:rsid w:val="00330009"/>
    <w:rsid w:val="00330AB3"/>
    <w:rsid w:val="00331282"/>
    <w:rsid w:val="003315EE"/>
    <w:rsid w:val="00331EE7"/>
    <w:rsid w:val="003320CD"/>
    <w:rsid w:val="003320DA"/>
    <w:rsid w:val="0033302D"/>
    <w:rsid w:val="00334543"/>
    <w:rsid w:val="0033475F"/>
    <w:rsid w:val="003349D3"/>
    <w:rsid w:val="00334ADB"/>
    <w:rsid w:val="00334C22"/>
    <w:rsid w:val="00335480"/>
    <w:rsid w:val="003357FE"/>
    <w:rsid w:val="00336319"/>
    <w:rsid w:val="0033636F"/>
    <w:rsid w:val="00337694"/>
    <w:rsid w:val="0034015C"/>
    <w:rsid w:val="003404EB"/>
    <w:rsid w:val="0034050E"/>
    <w:rsid w:val="00340B33"/>
    <w:rsid w:val="00341B98"/>
    <w:rsid w:val="00341CDC"/>
    <w:rsid w:val="00342E64"/>
    <w:rsid w:val="0034305B"/>
    <w:rsid w:val="00343962"/>
    <w:rsid w:val="003439F8"/>
    <w:rsid w:val="003447B3"/>
    <w:rsid w:val="00344E1A"/>
    <w:rsid w:val="00345A42"/>
    <w:rsid w:val="00346928"/>
    <w:rsid w:val="00346D1D"/>
    <w:rsid w:val="0034727F"/>
    <w:rsid w:val="00347783"/>
    <w:rsid w:val="00347D2C"/>
    <w:rsid w:val="00347F08"/>
    <w:rsid w:val="0035026F"/>
    <w:rsid w:val="00351BCE"/>
    <w:rsid w:val="00352261"/>
    <w:rsid w:val="0035241E"/>
    <w:rsid w:val="00352B32"/>
    <w:rsid w:val="00352B86"/>
    <w:rsid w:val="00352E83"/>
    <w:rsid w:val="003532BE"/>
    <w:rsid w:val="00353619"/>
    <w:rsid w:val="003542C3"/>
    <w:rsid w:val="0035576E"/>
    <w:rsid w:val="003564BA"/>
    <w:rsid w:val="0035665F"/>
    <w:rsid w:val="00357334"/>
    <w:rsid w:val="0036061A"/>
    <w:rsid w:val="00360779"/>
    <w:rsid w:val="00360850"/>
    <w:rsid w:val="00361217"/>
    <w:rsid w:val="0036133E"/>
    <w:rsid w:val="0036148B"/>
    <w:rsid w:val="00361594"/>
    <w:rsid w:val="00362FD0"/>
    <w:rsid w:val="00363587"/>
    <w:rsid w:val="003637C9"/>
    <w:rsid w:val="003639F7"/>
    <w:rsid w:val="00363CEE"/>
    <w:rsid w:val="00363E74"/>
    <w:rsid w:val="00364656"/>
    <w:rsid w:val="00364DC7"/>
    <w:rsid w:val="0036691F"/>
    <w:rsid w:val="00367614"/>
    <w:rsid w:val="00367933"/>
    <w:rsid w:val="003679FA"/>
    <w:rsid w:val="00367E7E"/>
    <w:rsid w:val="00367E92"/>
    <w:rsid w:val="003701C3"/>
    <w:rsid w:val="0037073F"/>
    <w:rsid w:val="003707CA"/>
    <w:rsid w:val="00370B9B"/>
    <w:rsid w:val="00370CEC"/>
    <w:rsid w:val="00370EAC"/>
    <w:rsid w:val="003712C0"/>
    <w:rsid w:val="00371A21"/>
    <w:rsid w:val="00371D40"/>
    <w:rsid w:val="00371DD2"/>
    <w:rsid w:val="00372EC8"/>
    <w:rsid w:val="003739E0"/>
    <w:rsid w:val="0037437E"/>
    <w:rsid w:val="0037468D"/>
    <w:rsid w:val="00375486"/>
    <w:rsid w:val="003758D9"/>
    <w:rsid w:val="00375C50"/>
    <w:rsid w:val="00375E98"/>
    <w:rsid w:val="003761EA"/>
    <w:rsid w:val="003767D4"/>
    <w:rsid w:val="00376B9B"/>
    <w:rsid w:val="003775B1"/>
    <w:rsid w:val="00377B68"/>
    <w:rsid w:val="003815C8"/>
    <w:rsid w:val="00381AA6"/>
    <w:rsid w:val="00382F0E"/>
    <w:rsid w:val="00383330"/>
    <w:rsid w:val="003834C8"/>
    <w:rsid w:val="00383D47"/>
    <w:rsid w:val="0038459A"/>
    <w:rsid w:val="00384BB6"/>
    <w:rsid w:val="00384C0D"/>
    <w:rsid w:val="00385E56"/>
    <w:rsid w:val="00387648"/>
    <w:rsid w:val="003909F8"/>
    <w:rsid w:val="003912AC"/>
    <w:rsid w:val="00391452"/>
    <w:rsid w:val="0039217A"/>
    <w:rsid w:val="00393409"/>
    <w:rsid w:val="00393452"/>
    <w:rsid w:val="00393607"/>
    <w:rsid w:val="00394696"/>
    <w:rsid w:val="00394CBC"/>
    <w:rsid w:val="003952CA"/>
    <w:rsid w:val="0039573F"/>
    <w:rsid w:val="00396379"/>
    <w:rsid w:val="003963D4"/>
    <w:rsid w:val="00397428"/>
    <w:rsid w:val="0039796E"/>
    <w:rsid w:val="00397D41"/>
    <w:rsid w:val="00397F6D"/>
    <w:rsid w:val="003A004A"/>
    <w:rsid w:val="003A08AE"/>
    <w:rsid w:val="003A1611"/>
    <w:rsid w:val="003A18B3"/>
    <w:rsid w:val="003A227B"/>
    <w:rsid w:val="003A33E5"/>
    <w:rsid w:val="003A34DD"/>
    <w:rsid w:val="003A3ADE"/>
    <w:rsid w:val="003A4352"/>
    <w:rsid w:val="003A438B"/>
    <w:rsid w:val="003A44AA"/>
    <w:rsid w:val="003A4ACC"/>
    <w:rsid w:val="003A4DF7"/>
    <w:rsid w:val="003A5731"/>
    <w:rsid w:val="003A6357"/>
    <w:rsid w:val="003A6AB9"/>
    <w:rsid w:val="003A6D3E"/>
    <w:rsid w:val="003A7951"/>
    <w:rsid w:val="003A79A4"/>
    <w:rsid w:val="003B0946"/>
    <w:rsid w:val="003B0AA3"/>
    <w:rsid w:val="003B1695"/>
    <w:rsid w:val="003B279B"/>
    <w:rsid w:val="003B38BF"/>
    <w:rsid w:val="003B39C6"/>
    <w:rsid w:val="003B49DD"/>
    <w:rsid w:val="003B5DDC"/>
    <w:rsid w:val="003B61EC"/>
    <w:rsid w:val="003B62CD"/>
    <w:rsid w:val="003B6DEF"/>
    <w:rsid w:val="003B7507"/>
    <w:rsid w:val="003B7CEE"/>
    <w:rsid w:val="003C05E9"/>
    <w:rsid w:val="003C1A39"/>
    <w:rsid w:val="003C2442"/>
    <w:rsid w:val="003C3E4A"/>
    <w:rsid w:val="003C4117"/>
    <w:rsid w:val="003C48AC"/>
    <w:rsid w:val="003C4EFA"/>
    <w:rsid w:val="003C54DF"/>
    <w:rsid w:val="003C64F3"/>
    <w:rsid w:val="003C666D"/>
    <w:rsid w:val="003C669D"/>
    <w:rsid w:val="003C6A7C"/>
    <w:rsid w:val="003C6E94"/>
    <w:rsid w:val="003C76CF"/>
    <w:rsid w:val="003C79E4"/>
    <w:rsid w:val="003D0131"/>
    <w:rsid w:val="003D07FB"/>
    <w:rsid w:val="003D0ECA"/>
    <w:rsid w:val="003D12C0"/>
    <w:rsid w:val="003D159A"/>
    <w:rsid w:val="003D1686"/>
    <w:rsid w:val="003D210B"/>
    <w:rsid w:val="003D2810"/>
    <w:rsid w:val="003D2902"/>
    <w:rsid w:val="003D34BC"/>
    <w:rsid w:val="003D4D4D"/>
    <w:rsid w:val="003D5162"/>
    <w:rsid w:val="003D52BF"/>
    <w:rsid w:val="003D5375"/>
    <w:rsid w:val="003D6C00"/>
    <w:rsid w:val="003D6DE6"/>
    <w:rsid w:val="003D75C8"/>
    <w:rsid w:val="003D761F"/>
    <w:rsid w:val="003E0195"/>
    <w:rsid w:val="003E01E7"/>
    <w:rsid w:val="003E044A"/>
    <w:rsid w:val="003E091D"/>
    <w:rsid w:val="003E1050"/>
    <w:rsid w:val="003E109E"/>
    <w:rsid w:val="003E116A"/>
    <w:rsid w:val="003E154B"/>
    <w:rsid w:val="003E1632"/>
    <w:rsid w:val="003E2B22"/>
    <w:rsid w:val="003E3728"/>
    <w:rsid w:val="003E3754"/>
    <w:rsid w:val="003E37D3"/>
    <w:rsid w:val="003E3A84"/>
    <w:rsid w:val="003E3F66"/>
    <w:rsid w:val="003E4168"/>
    <w:rsid w:val="003E5380"/>
    <w:rsid w:val="003E57A3"/>
    <w:rsid w:val="003E5D5E"/>
    <w:rsid w:val="003E61B8"/>
    <w:rsid w:val="003E6672"/>
    <w:rsid w:val="003E668C"/>
    <w:rsid w:val="003E79DD"/>
    <w:rsid w:val="003F0371"/>
    <w:rsid w:val="003F03D2"/>
    <w:rsid w:val="003F0B92"/>
    <w:rsid w:val="003F0C30"/>
    <w:rsid w:val="003F120F"/>
    <w:rsid w:val="003F1913"/>
    <w:rsid w:val="003F256B"/>
    <w:rsid w:val="003F2F67"/>
    <w:rsid w:val="003F388B"/>
    <w:rsid w:val="003F40B1"/>
    <w:rsid w:val="003F488F"/>
    <w:rsid w:val="003F4C6F"/>
    <w:rsid w:val="003F4DA8"/>
    <w:rsid w:val="003F54EB"/>
    <w:rsid w:val="003F5FE0"/>
    <w:rsid w:val="003F60EA"/>
    <w:rsid w:val="003F7483"/>
    <w:rsid w:val="003F782C"/>
    <w:rsid w:val="003F7B7E"/>
    <w:rsid w:val="004026EA"/>
    <w:rsid w:val="00403091"/>
    <w:rsid w:val="00403A37"/>
    <w:rsid w:val="00403DE1"/>
    <w:rsid w:val="00403DFA"/>
    <w:rsid w:val="00404B3D"/>
    <w:rsid w:val="00404D82"/>
    <w:rsid w:val="00405622"/>
    <w:rsid w:val="0040709F"/>
    <w:rsid w:val="00407761"/>
    <w:rsid w:val="00410612"/>
    <w:rsid w:val="004107CA"/>
    <w:rsid w:val="004107EF"/>
    <w:rsid w:val="00410EDB"/>
    <w:rsid w:val="004116D6"/>
    <w:rsid w:val="00411A98"/>
    <w:rsid w:val="00411AE4"/>
    <w:rsid w:val="00411AEB"/>
    <w:rsid w:val="00411D41"/>
    <w:rsid w:val="00412149"/>
    <w:rsid w:val="004125FF"/>
    <w:rsid w:val="00413DB4"/>
    <w:rsid w:val="0041424B"/>
    <w:rsid w:val="004156A9"/>
    <w:rsid w:val="0041613F"/>
    <w:rsid w:val="004178FE"/>
    <w:rsid w:val="00417A7E"/>
    <w:rsid w:val="00421C55"/>
    <w:rsid w:val="00421F7B"/>
    <w:rsid w:val="00422EED"/>
    <w:rsid w:val="004234B1"/>
    <w:rsid w:val="0042362A"/>
    <w:rsid w:val="00424607"/>
    <w:rsid w:val="0042463F"/>
    <w:rsid w:val="00426CEF"/>
    <w:rsid w:val="00427C7C"/>
    <w:rsid w:val="00430A4C"/>
    <w:rsid w:val="00431820"/>
    <w:rsid w:val="004322A2"/>
    <w:rsid w:val="00432500"/>
    <w:rsid w:val="004334FE"/>
    <w:rsid w:val="00433A43"/>
    <w:rsid w:val="00433C12"/>
    <w:rsid w:val="00434305"/>
    <w:rsid w:val="0043490E"/>
    <w:rsid w:val="00434F2F"/>
    <w:rsid w:val="0043593B"/>
    <w:rsid w:val="00435D7D"/>
    <w:rsid w:val="004369CB"/>
    <w:rsid w:val="00436C87"/>
    <w:rsid w:val="00437665"/>
    <w:rsid w:val="004402A9"/>
    <w:rsid w:val="004405F2"/>
    <w:rsid w:val="00440D00"/>
    <w:rsid w:val="00441A81"/>
    <w:rsid w:val="00441F7A"/>
    <w:rsid w:val="0044260D"/>
    <w:rsid w:val="00442C61"/>
    <w:rsid w:val="00442E9D"/>
    <w:rsid w:val="00443223"/>
    <w:rsid w:val="00443776"/>
    <w:rsid w:val="00443788"/>
    <w:rsid w:val="00444DF9"/>
    <w:rsid w:val="004454E7"/>
    <w:rsid w:val="00445970"/>
    <w:rsid w:val="00445C60"/>
    <w:rsid w:val="00445EF1"/>
    <w:rsid w:val="00447128"/>
    <w:rsid w:val="00447465"/>
    <w:rsid w:val="00447CD6"/>
    <w:rsid w:val="004508D5"/>
    <w:rsid w:val="00450939"/>
    <w:rsid w:val="004514EA"/>
    <w:rsid w:val="0045194A"/>
    <w:rsid w:val="00452CCE"/>
    <w:rsid w:val="0045386D"/>
    <w:rsid w:val="00453D2B"/>
    <w:rsid w:val="00453F51"/>
    <w:rsid w:val="00455E2C"/>
    <w:rsid w:val="00455F7D"/>
    <w:rsid w:val="00456720"/>
    <w:rsid w:val="00456AFE"/>
    <w:rsid w:val="00460238"/>
    <w:rsid w:val="00461175"/>
    <w:rsid w:val="00461355"/>
    <w:rsid w:val="0046149F"/>
    <w:rsid w:val="0046174C"/>
    <w:rsid w:val="004618AD"/>
    <w:rsid w:val="004625C4"/>
    <w:rsid w:val="00462624"/>
    <w:rsid w:val="004633D9"/>
    <w:rsid w:val="00463A8D"/>
    <w:rsid w:val="00463F7A"/>
    <w:rsid w:val="0046468E"/>
    <w:rsid w:val="00464BDD"/>
    <w:rsid w:val="0046638D"/>
    <w:rsid w:val="00466543"/>
    <w:rsid w:val="00466C6A"/>
    <w:rsid w:val="00466C77"/>
    <w:rsid w:val="00466DEC"/>
    <w:rsid w:val="00467090"/>
    <w:rsid w:val="0046711D"/>
    <w:rsid w:val="00467443"/>
    <w:rsid w:val="004700AC"/>
    <w:rsid w:val="004702BC"/>
    <w:rsid w:val="00470A96"/>
    <w:rsid w:val="00471B3A"/>
    <w:rsid w:val="00471E70"/>
    <w:rsid w:val="004724B9"/>
    <w:rsid w:val="004726B7"/>
    <w:rsid w:val="00472A84"/>
    <w:rsid w:val="00473C4E"/>
    <w:rsid w:val="00473C7B"/>
    <w:rsid w:val="004757DF"/>
    <w:rsid w:val="0047628D"/>
    <w:rsid w:val="00476F14"/>
    <w:rsid w:val="00477DF7"/>
    <w:rsid w:val="0048001F"/>
    <w:rsid w:val="004804E1"/>
    <w:rsid w:val="00480589"/>
    <w:rsid w:val="0048079B"/>
    <w:rsid w:val="004811F0"/>
    <w:rsid w:val="0048171D"/>
    <w:rsid w:val="00481B1F"/>
    <w:rsid w:val="00482162"/>
    <w:rsid w:val="00482491"/>
    <w:rsid w:val="0048379D"/>
    <w:rsid w:val="00483934"/>
    <w:rsid w:val="004840BA"/>
    <w:rsid w:val="004841C2"/>
    <w:rsid w:val="004848AE"/>
    <w:rsid w:val="004875F7"/>
    <w:rsid w:val="00487EF7"/>
    <w:rsid w:val="00490015"/>
    <w:rsid w:val="00491A73"/>
    <w:rsid w:val="0049269C"/>
    <w:rsid w:val="00492859"/>
    <w:rsid w:val="00494693"/>
    <w:rsid w:val="004954EF"/>
    <w:rsid w:val="00495A0E"/>
    <w:rsid w:val="00495B19"/>
    <w:rsid w:val="00495BBC"/>
    <w:rsid w:val="00496026"/>
    <w:rsid w:val="0049636F"/>
    <w:rsid w:val="00497226"/>
    <w:rsid w:val="004972AB"/>
    <w:rsid w:val="004A0F42"/>
    <w:rsid w:val="004A1B05"/>
    <w:rsid w:val="004A1EF8"/>
    <w:rsid w:val="004A297C"/>
    <w:rsid w:val="004A4752"/>
    <w:rsid w:val="004A6BDA"/>
    <w:rsid w:val="004A6D64"/>
    <w:rsid w:val="004A73C6"/>
    <w:rsid w:val="004A7475"/>
    <w:rsid w:val="004A7966"/>
    <w:rsid w:val="004A7D35"/>
    <w:rsid w:val="004B00D3"/>
    <w:rsid w:val="004B014A"/>
    <w:rsid w:val="004B0229"/>
    <w:rsid w:val="004B1F56"/>
    <w:rsid w:val="004B1F87"/>
    <w:rsid w:val="004B2408"/>
    <w:rsid w:val="004B2BC9"/>
    <w:rsid w:val="004B5177"/>
    <w:rsid w:val="004B5343"/>
    <w:rsid w:val="004B5C13"/>
    <w:rsid w:val="004B5E26"/>
    <w:rsid w:val="004B642C"/>
    <w:rsid w:val="004B67BE"/>
    <w:rsid w:val="004B7DBE"/>
    <w:rsid w:val="004C14CB"/>
    <w:rsid w:val="004C2630"/>
    <w:rsid w:val="004C3F1F"/>
    <w:rsid w:val="004C41A5"/>
    <w:rsid w:val="004C4246"/>
    <w:rsid w:val="004C443C"/>
    <w:rsid w:val="004C4449"/>
    <w:rsid w:val="004C45B0"/>
    <w:rsid w:val="004C48BB"/>
    <w:rsid w:val="004C4956"/>
    <w:rsid w:val="004C64AD"/>
    <w:rsid w:val="004C6A1E"/>
    <w:rsid w:val="004C6E04"/>
    <w:rsid w:val="004C78C2"/>
    <w:rsid w:val="004C7DDA"/>
    <w:rsid w:val="004D00CF"/>
    <w:rsid w:val="004D00D9"/>
    <w:rsid w:val="004D1D3C"/>
    <w:rsid w:val="004D1F75"/>
    <w:rsid w:val="004D231C"/>
    <w:rsid w:val="004D25E8"/>
    <w:rsid w:val="004D27E4"/>
    <w:rsid w:val="004D2C2E"/>
    <w:rsid w:val="004D361E"/>
    <w:rsid w:val="004D445F"/>
    <w:rsid w:val="004D46F0"/>
    <w:rsid w:val="004D4C35"/>
    <w:rsid w:val="004D6DFA"/>
    <w:rsid w:val="004D6E35"/>
    <w:rsid w:val="004D7017"/>
    <w:rsid w:val="004E08A5"/>
    <w:rsid w:val="004E1299"/>
    <w:rsid w:val="004E12F0"/>
    <w:rsid w:val="004E213C"/>
    <w:rsid w:val="004E2BC8"/>
    <w:rsid w:val="004E41DF"/>
    <w:rsid w:val="004E43D3"/>
    <w:rsid w:val="004E4713"/>
    <w:rsid w:val="004E47D1"/>
    <w:rsid w:val="004E5483"/>
    <w:rsid w:val="004E5C02"/>
    <w:rsid w:val="004E5C51"/>
    <w:rsid w:val="004E5CA3"/>
    <w:rsid w:val="004E64E9"/>
    <w:rsid w:val="004E6650"/>
    <w:rsid w:val="004E6BD7"/>
    <w:rsid w:val="004F0CEA"/>
    <w:rsid w:val="004F1597"/>
    <w:rsid w:val="004F2133"/>
    <w:rsid w:val="004F2C68"/>
    <w:rsid w:val="004F2EF9"/>
    <w:rsid w:val="004F34A3"/>
    <w:rsid w:val="004F4032"/>
    <w:rsid w:val="004F4252"/>
    <w:rsid w:val="004F4600"/>
    <w:rsid w:val="004F4627"/>
    <w:rsid w:val="004F4C3C"/>
    <w:rsid w:val="004F54DD"/>
    <w:rsid w:val="004F5AE7"/>
    <w:rsid w:val="004F5D09"/>
    <w:rsid w:val="004F5E4B"/>
    <w:rsid w:val="004F63D2"/>
    <w:rsid w:val="004F6B3B"/>
    <w:rsid w:val="005002C1"/>
    <w:rsid w:val="00500AB3"/>
    <w:rsid w:val="00500C57"/>
    <w:rsid w:val="00500DC3"/>
    <w:rsid w:val="00501517"/>
    <w:rsid w:val="0050254E"/>
    <w:rsid w:val="005029E4"/>
    <w:rsid w:val="00504481"/>
    <w:rsid w:val="00504F24"/>
    <w:rsid w:val="0050511E"/>
    <w:rsid w:val="00505D3B"/>
    <w:rsid w:val="00506AF5"/>
    <w:rsid w:val="00507B41"/>
    <w:rsid w:val="00507E48"/>
    <w:rsid w:val="00510D50"/>
    <w:rsid w:val="00510F52"/>
    <w:rsid w:val="00511373"/>
    <w:rsid w:val="005117C2"/>
    <w:rsid w:val="005120DD"/>
    <w:rsid w:val="005121E2"/>
    <w:rsid w:val="00513393"/>
    <w:rsid w:val="00513773"/>
    <w:rsid w:val="0051379D"/>
    <w:rsid w:val="005137C9"/>
    <w:rsid w:val="00513E6A"/>
    <w:rsid w:val="0051419F"/>
    <w:rsid w:val="005141AB"/>
    <w:rsid w:val="0051421D"/>
    <w:rsid w:val="00514500"/>
    <w:rsid w:val="0051590B"/>
    <w:rsid w:val="00515DCA"/>
    <w:rsid w:val="0051759D"/>
    <w:rsid w:val="005202DE"/>
    <w:rsid w:val="00520D62"/>
    <w:rsid w:val="0052120B"/>
    <w:rsid w:val="00521D7F"/>
    <w:rsid w:val="005226A9"/>
    <w:rsid w:val="0052314C"/>
    <w:rsid w:val="0052366A"/>
    <w:rsid w:val="00523AF7"/>
    <w:rsid w:val="00523E6D"/>
    <w:rsid w:val="0052473F"/>
    <w:rsid w:val="00525D50"/>
    <w:rsid w:val="00525F09"/>
    <w:rsid w:val="00526980"/>
    <w:rsid w:val="005307CE"/>
    <w:rsid w:val="0053121D"/>
    <w:rsid w:val="005317D3"/>
    <w:rsid w:val="00531C9A"/>
    <w:rsid w:val="00531D32"/>
    <w:rsid w:val="00531F8C"/>
    <w:rsid w:val="0053210E"/>
    <w:rsid w:val="0053281F"/>
    <w:rsid w:val="00533BD8"/>
    <w:rsid w:val="00533C43"/>
    <w:rsid w:val="00534897"/>
    <w:rsid w:val="00534A21"/>
    <w:rsid w:val="00535E5B"/>
    <w:rsid w:val="00537B94"/>
    <w:rsid w:val="00537FBB"/>
    <w:rsid w:val="0054044C"/>
    <w:rsid w:val="00540C3E"/>
    <w:rsid w:val="00540D3A"/>
    <w:rsid w:val="00540F0A"/>
    <w:rsid w:val="00541245"/>
    <w:rsid w:val="00541364"/>
    <w:rsid w:val="00541577"/>
    <w:rsid w:val="00542C9B"/>
    <w:rsid w:val="00542DE9"/>
    <w:rsid w:val="00543949"/>
    <w:rsid w:val="005445AC"/>
    <w:rsid w:val="005447D2"/>
    <w:rsid w:val="00544ACD"/>
    <w:rsid w:val="00544F63"/>
    <w:rsid w:val="00545815"/>
    <w:rsid w:val="005478C9"/>
    <w:rsid w:val="00550565"/>
    <w:rsid w:val="00550D05"/>
    <w:rsid w:val="00552A6E"/>
    <w:rsid w:val="00552E75"/>
    <w:rsid w:val="005534DE"/>
    <w:rsid w:val="0055417E"/>
    <w:rsid w:val="00554201"/>
    <w:rsid w:val="005544F4"/>
    <w:rsid w:val="00554C0F"/>
    <w:rsid w:val="005566E8"/>
    <w:rsid w:val="00557200"/>
    <w:rsid w:val="00560237"/>
    <w:rsid w:val="00560910"/>
    <w:rsid w:val="00560E8F"/>
    <w:rsid w:val="00561DC4"/>
    <w:rsid w:val="00561E8D"/>
    <w:rsid w:val="00562271"/>
    <w:rsid w:val="0056297A"/>
    <w:rsid w:val="00563060"/>
    <w:rsid w:val="00564043"/>
    <w:rsid w:val="005640AD"/>
    <w:rsid w:val="00564781"/>
    <w:rsid w:val="00564D04"/>
    <w:rsid w:val="0056715E"/>
    <w:rsid w:val="00567620"/>
    <w:rsid w:val="005676DE"/>
    <w:rsid w:val="00567755"/>
    <w:rsid w:val="005700F5"/>
    <w:rsid w:val="00570A59"/>
    <w:rsid w:val="005710DC"/>
    <w:rsid w:val="00572AF3"/>
    <w:rsid w:val="00572EE0"/>
    <w:rsid w:val="00573387"/>
    <w:rsid w:val="005736F2"/>
    <w:rsid w:val="00573D87"/>
    <w:rsid w:val="005744A1"/>
    <w:rsid w:val="005745F3"/>
    <w:rsid w:val="00574F00"/>
    <w:rsid w:val="005765D9"/>
    <w:rsid w:val="00576894"/>
    <w:rsid w:val="00576915"/>
    <w:rsid w:val="00576BA9"/>
    <w:rsid w:val="00580021"/>
    <w:rsid w:val="0058034D"/>
    <w:rsid w:val="00580628"/>
    <w:rsid w:val="005809B4"/>
    <w:rsid w:val="00581111"/>
    <w:rsid w:val="00581B7F"/>
    <w:rsid w:val="00582928"/>
    <w:rsid w:val="00582AC8"/>
    <w:rsid w:val="00583088"/>
    <w:rsid w:val="00583195"/>
    <w:rsid w:val="005838B5"/>
    <w:rsid w:val="00583A3E"/>
    <w:rsid w:val="00583A87"/>
    <w:rsid w:val="00583F10"/>
    <w:rsid w:val="00584B93"/>
    <w:rsid w:val="005856A9"/>
    <w:rsid w:val="00585F41"/>
    <w:rsid w:val="005864DB"/>
    <w:rsid w:val="00586B6C"/>
    <w:rsid w:val="00587880"/>
    <w:rsid w:val="0059067B"/>
    <w:rsid w:val="00590887"/>
    <w:rsid w:val="0059197F"/>
    <w:rsid w:val="00591AB2"/>
    <w:rsid w:val="00592FFC"/>
    <w:rsid w:val="005931F8"/>
    <w:rsid w:val="005936CE"/>
    <w:rsid w:val="00593CC3"/>
    <w:rsid w:val="005953AC"/>
    <w:rsid w:val="005959A1"/>
    <w:rsid w:val="0059654D"/>
    <w:rsid w:val="00597D77"/>
    <w:rsid w:val="00597EF5"/>
    <w:rsid w:val="005A0156"/>
    <w:rsid w:val="005A02E2"/>
    <w:rsid w:val="005A032B"/>
    <w:rsid w:val="005A0452"/>
    <w:rsid w:val="005A04B7"/>
    <w:rsid w:val="005A0AFE"/>
    <w:rsid w:val="005A110A"/>
    <w:rsid w:val="005A1190"/>
    <w:rsid w:val="005A1A95"/>
    <w:rsid w:val="005A1BA9"/>
    <w:rsid w:val="005A24DB"/>
    <w:rsid w:val="005A2D3E"/>
    <w:rsid w:val="005A2DA9"/>
    <w:rsid w:val="005A3198"/>
    <w:rsid w:val="005A32EF"/>
    <w:rsid w:val="005A33B7"/>
    <w:rsid w:val="005A3591"/>
    <w:rsid w:val="005A46C1"/>
    <w:rsid w:val="005A4FF8"/>
    <w:rsid w:val="005A5278"/>
    <w:rsid w:val="005A5D61"/>
    <w:rsid w:val="005A6450"/>
    <w:rsid w:val="005A7819"/>
    <w:rsid w:val="005B03CB"/>
    <w:rsid w:val="005B08BD"/>
    <w:rsid w:val="005B09CB"/>
    <w:rsid w:val="005B1263"/>
    <w:rsid w:val="005B1604"/>
    <w:rsid w:val="005B1F44"/>
    <w:rsid w:val="005B2964"/>
    <w:rsid w:val="005B3DCF"/>
    <w:rsid w:val="005B4325"/>
    <w:rsid w:val="005B457F"/>
    <w:rsid w:val="005B4AD0"/>
    <w:rsid w:val="005B6607"/>
    <w:rsid w:val="005B6723"/>
    <w:rsid w:val="005B6CC6"/>
    <w:rsid w:val="005B6FC7"/>
    <w:rsid w:val="005B7882"/>
    <w:rsid w:val="005B7DAA"/>
    <w:rsid w:val="005C0632"/>
    <w:rsid w:val="005C0EB5"/>
    <w:rsid w:val="005C1274"/>
    <w:rsid w:val="005C15DC"/>
    <w:rsid w:val="005C1B59"/>
    <w:rsid w:val="005C1FED"/>
    <w:rsid w:val="005C42FA"/>
    <w:rsid w:val="005C4AC0"/>
    <w:rsid w:val="005C5704"/>
    <w:rsid w:val="005C5F5C"/>
    <w:rsid w:val="005C62A4"/>
    <w:rsid w:val="005C63AC"/>
    <w:rsid w:val="005C6B93"/>
    <w:rsid w:val="005C75D0"/>
    <w:rsid w:val="005C76EE"/>
    <w:rsid w:val="005C77C3"/>
    <w:rsid w:val="005C7881"/>
    <w:rsid w:val="005C7CC9"/>
    <w:rsid w:val="005D0A83"/>
    <w:rsid w:val="005D0B15"/>
    <w:rsid w:val="005D0B63"/>
    <w:rsid w:val="005D13B0"/>
    <w:rsid w:val="005D1A64"/>
    <w:rsid w:val="005D1AF2"/>
    <w:rsid w:val="005D1DB7"/>
    <w:rsid w:val="005D214E"/>
    <w:rsid w:val="005D2508"/>
    <w:rsid w:val="005D2594"/>
    <w:rsid w:val="005D2776"/>
    <w:rsid w:val="005D39B2"/>
    <w:rsid w:val="005D4458"/>
    <w:rsid w:val="005D4930"/>
    <w:rsid w:val="005D494E"/>
    <w:rsid w:val="005D56CD"/>
    <w:rsid w:val="005D76ED"/>
    <w:rsid w:val="005D7E5A"/>
    <w:rsid w:val="005D7F7E"/>
    <w:rsid w:val="005E00B1"/>
    <w:rsid w:val="005E1894"/>
    <w:rsid w:val="005E1B7D"/>
    <w:rsid w:val="005E24D2"/>
    <w:rsid w:val="005E2DE9"/>
    <w:rsid w:val="005E3163"/>
    <w:rsid w:val="005E37B7"/>
    <w:rsid w:val="005E3D4B"/>
    <w:rsid w:val="005E6023"/>
    <w:rsid w:val="005F052A"/>
    <w:rsid w:val="005F1C01"/>
    <w:rsid w:val="005F1CA9"/>
    <w:rsid w:val="005F1CCD"/>
    <w:rsid w:val="005F1ED1"/>
    <w:rsid w:val="005F2838"/>
    <w:rsid w:val="005F2978"/>
    <w:rsid w:val="005F299E"/>
    <w:rsid w:val="005F2EFD"/>
    <w:rsid w:val="005F2FC4"/>
    <w:rsid w:val="005F3779"/>
    <w:rsid w:val="005F37D0"/>
    <w:rsid w:val="005F37E8"/>
    <w:rsid w:val="005F3C27"/>
    <w:rsid w:val="005F3DBF"/>
    <w:rsid w:val="005F408E"/>
    <w:rsid w:val="005F4A3E"/>
    <w:rsid w:val="005F5176"/>
    <w:rsid w:val="005F7741"/>
    <w:rsid w:val="00600DA6"/>
    <w:rsid w:val="0060147D"/>
    <w:rsid w:val="00601838"/>
    <w:rsid w:val="006018A5"/>
    <w:rsid w:val="00601A81"/>
    <w:rsid w:val="00602480"/>
    <w:rsid w:val="006031A2"/>
    <w:rsid w:val="006045C7"/>
    <w:rsid w:val="00605509"/>
    <w:rsid w:val="00607E43"/>
    <w:rsid w:val="00610DE1"/>
    <w:rsid w:val="00610E20"/>
    <w:rsid w:val="006111EA"/>
    <w:rsid w:val="0061173F"/>
    <w:rsid w:val="00611F0D"/>
    <w:rsid w:val="00611F4D"/>
    <w:rsid w:val="00612318"/>
    <w:rsid w:val="006123AF"/>
    <w:rsid w:val="00612BB5"/>
    <w:rsid w:val="00613BE3"/>
    <w:rsid w:val="00614093"/>
    <w:rsid w:val="006147F2"/>
    <w:rsid w:val="00614C96"/>
    <w:rsid w:val="0061508D"/>
    <w:rsid w:val="006158B8"/>
    <w:rsid w:val="0061646D"/>
    <w:rsid w:val="006179B3"/>
    <w:rsid w:val="00617EF2"/>
    <w:rsid w:val="00620193"/>
    <w:rsid w:val="00621D4F"/>
    <w:rsid w:val="006220AE"/>
    <w:rsid w:val="00623318"/>
    <w:rsid w:val="00623BFE"/>
    <w:rsid w:val="00623E7C"/>
    <w:rsid w:val="00623EEE"/>
    <w:rsid w:val="0062451D"/>
    <w:rsid w:val="0062468B"/>
    <w:rsid w:val="006247FB"/>
    <w:rsid w:val="00624898"/>
    <w:rsid w:val="00625063"/>
    <w:rsid w:val="00625551"/>
    <w:rsid w:val="0062582C"/>
    <w:rsid w:val="00625DFF"/>
    <w:rsid w:val="006264FB"/>
    <w:rsid w:val="006267A6"/>
    <w:rsid w:val="006278E4"/>
    <w:rsid w:val="00627D3D"/>
    <w:rsid w:val="00630038"/>
    <w:rsid w:val="00630353"/>
    <w:rsid w:val="0063072B"/>
    <w:rsid w:val="00630818"/>
    <w:rsid w:val="00630F83"/>
    <w:rsid w:val="0063117D"/>
    <w:rsid w:val="00631201"/>
    <w:rsid w:val="0063153F"/>
    <w:rsid w:val="0063492E"/>
    <w:rsid w:val="0063501A"/>
    <w:rsid w:val="00635135"/>
    <w:rsid w:val="00635548"/>
    <w:rsid w:val="00635FBB"/>
    <w:rsid w:val="006362A8"/>
    <w:rsid w:val="00636643"/>
    <w:rsid w:val="00636DA0"/>
    <w:rsid w:val="00636F0A"/>
    <w:rsid w:val="0063710A"/>
    <w:rsid w:val="00637421"/>
    <w:rsid w:val="00637AD3"/>
    <w:rsid w:val="00640438"/>
    <w:rsid w:val="00641208"/>
    <w:rsid w:val="00642178"/>
    <w:rsid w:val="006422D0"/>
    <w:rsid w:val="00642FD1"/>
    <w:rsid w:val="006432F6"/>
    <w:rsid w:val="00643D32"/>
    <w:rsid w:val="00643E9C"/>
    <w:rsid w:val="00644806"/>
    <w:rsid w:val="00644E5B"/>
    <w:rsid w:val="0064506D"/>
    <w:rsid w:val="006450C7"/>
    <w:rsid w:val="006451C0"/>
    <w:rsid w:val="0064595F"/>
    <w:rsid w:val="00646261"/>
    <w:rsid w:val="006465AD"/>
    <w:rsid w:val="00647C53"/>
    <w:rsid w:val="006506FD"/>
    <w:rsid w:val="00650933"/>
    <w:rsid w:val="00650E75"/>
    <w:rsid w:val="00651202"/>
    <w:rsid w:val="006514ED"/>
    <w:rsid w:val="00651B50"/>
    <w:rsid w:val="00652875"/>
    <w:rsid w:val="00652A67"/>
    <w:rsid w:val="006530FD"/>
    <w:rsid w:val="00653427"/>
    <w:rsid w:val="006543EC"/>
    <w:rsid w:val="00655460"/>
    <w:rsid w:val="0065569D"/>
    <w:rsid w:val="00656774"/>
    <w:rsid w:val="00656B28"/>
    <w:rsid w:val="00660024"/>
    <w:rsid w:val="00660607"/>
    <w:rsid w:val="00661051"/>
    <w:rsid w:val="006611F7"/>
    <w:rsid w:val="0066131E"/>
    <w:rsid w:val="00661334"/>
    <w:rsid w:val="0066146B"/>
    <w:rsid w:val="0066194A"/>
    <w:rsid w:val="00661ADB"/>
    <w:rsid w:val="00661C9A"/>
    <w:rsid w:val="00662AB5"/>
    <w:rsid w:val="00662E82"/>
    <w:rsid w:val="00663538"/>
    <w:rsid w:val="0066369C"/>
    <w:rsid w:val="00663C4F"/>
    <w:rsid w:val="00663DAF"/>
    <w:rsid w:val="00664226"/>
    <w:rsid w:val="00664273"/>
    <w:rsid w:val="006643FA"/>
    <w:rsid w:val="0066477F"/>
    <w:rsid w:val="00664B5E"/>
    <w:rsid w:val="00664E63"/>
    <w:rsid w:val="0066527E"/>
    <w:rsid w:val="00665C46"/>
    <w:rsid w:val="00666387"/>
    <w:rsid w:val="00666737"/>
    <w:rsid w:val="00666A84"/>
    <w:rsid w:val="00667121"/>
    <w:rsid w:val="006675B5"/>
    <w:rsid w:val="006679FC"/>
    <w:rsid w:val="00667A89"/>
    <w:rsid w:val="00667C60"/>
    <w:rsid w:val="00670409"/>
    <w:rsid w:val="00671383"/>
    <w:rsid w:val="0067148E"/>
    <w:rsid w:val="0067198D"/>
    <w:rsid w:val="006721AA"/>
    <w:rsid w:val="006741C6"/>
    <w:rsid w:val="0067590E"/>
    <w:rsid w:val="006776BB"/>
    <w:rsid w:val="00677787"/>
    <w:rsid w:val="006807F4"/>
    <w:rsid w:val="00680986"/>
    <w:rsid w:val="00680CAB"/>
    <w:rsid w:val="006829B0"/>
    <w:rsid w:val="00682E4D"/>
    <w:rsid w:val="006833D8"/>
    <w:rsid w:val="00684786"/>
    <w:rsid w:val="00684AEA"/>
    <w:rsid w:val="00684EE2"/>
    <w:rsid w:val="00684F3C"/>
    <w:rsid w:val="006859B2"/>
    <w:rsid w:val="00686066"/>
    <w:rsid w:val="0068608A"/>
    <w:rsid w:val="00686112"/>
    <w:rsid w:val="00686883"/>
    <w:rsid w:val="00686A89"/>
    <w:rsid w:val="00687D3B"/>
    <w:rsid w:val="00687FA3"/>
    <w:rsid w:val="0069069C"/>
    <w:rsid w:val="0069127B"/>
    <w:rsid w:val="00691F07"/>
    <w:rsid w:val="00692B83"/>
    <w:rsid w:val="00692BC8"/>
    <w:rsid w:val="00693664"/>
    <w:rsid w:val="00693D18"/>
    <w:rsid w:val="00693E5E"/>
    <w:rsid w:val="0069424F"/>
    <w:rsid w:val="0069460B"/>
    <w:rsid w:val="0069465A"/>
    <w:rsid w:val="006955F3"/>
    <w:rsid w:val="00695A8E"/>
    <w:rsid w:val="00695E5B"/>
    <w:rsid w:val="0069678F"/>
    <w:rsid w:val="00696803"/>
    <w:rsid w:val="006969FE"/>
    <w:rsid w:val="00696C6D"/>
    <w:rsid w:val="00696CD9"/>
    <w:rsid w:val="00697309"/>
    <w:rsid w:val="00697626"/>
    <w:rsid w:val="00697772"/>
    <w:rsid w:val="006979BE"/>
    <w:rsid w:val="006A088F"/>
    <w:rsid w:val="006A099E"/>
    <w:rsid w:val="006A0EAB"/>
    <w:rsid w:val="006A12FB"/>
    <w:rsid w:val="006A1429"/>
    <w:rsid w:val="006A1798"/>
    <w:rsid w:val="006A2560"/>
    <w:rsid w:val="006A2685"/>
    <w:rsid w:val="006A3F28"/>
    <w:rsid w:val="006A4EA0"/>
    <w:rsid w:val="006A51D5"/>
    <w:rsid w:val="006A54B8"/>
    <w:rsid w:val="006A56AA"/>
    <w:rsid w:val="006A58A2"/>
    <w:rsid w:val="006A61B6"/>
    <w:rsid w:val="006A6322"/>
    <w:rsid w:val="006A66EE"/>
    <w:rsid w:val="006A69BC"/>
    <w:rsid w:val="006A6A5B"/>
    <w:rsid w:val="006A701A"/>
    <w:rsid w:val="006A733D"/>
    <w:rsid w:val="006A7F34"/>
    <w:rsid w:val="006B043C"/>
    <w:rsid w:val="006B0481"/>
    <w:rsid w:val="006B12D9"/>
    <w:rsid w:val="006B153A"/>
    <w:rsid w:val="006B35B3"/>
    <w:rsid w:val="006B3634"/>
    <w:rsid w:val="006B4196"/>
    <w:rsid w:val="006B419D"/>
    <w:rsid w:val="006B42DF"/>
    <w:rsid w:val="006B4898"/>
    <w:rsid w:val="006B49DC"/>
    <w:rsid w:val="006B4FFF"/>
    <w:rsid w:val="006B5254"/>
    <w:rsid w:val="006B5C56"/>
    <w:rsid w:val="006B693D"/>
    <w:rsid w:val="006B6B96"/>
    <w:rsid w:val="006C03C9"/>
    <w:rsid w:val="006C0444"/>
    <w:rsid w:val="006C1005"/>
    <w:rsid w:val="006C10FC"/>
    <w:rsid w:val="006C1996"/>
    <w:rsid w:val="006C23E1"/>
    <w:rsid w:val="006C2683"/>
    <w:rsid w:val="006C2EA9"/>
    <w:rsid w:val="006C3144"/>
    <w:rsid w:val="006C333E"/>
    <w:rsid w:val="006C38B3"/>
    <w:rsid w:val="006C3FFA"/>
    <w:rsid w:val="006C43FA"/>
    <w:rsid w:val="006C4BBC"/>
    <w:rsid w:val="006C513B"/>
    <w:rsid w:val="006C528B"/>
    <w:rsid w:val="006C598B"/>
    <w:rsid w:val="006C59A7"/>
    <w:rsid w:val="006C5A68"/>
    <w:rsid w:val="006C6602"/>
    <w:rsid w:val="006C6A0F"/>
    <w:rsid w:val="006C6C66"/>
    <w:rsid w:val="006C700D"/>
    <w:rsid w:val="006C73CA"/>
    <w:rsid w:val="006C764B"/>
    <w:rsid w:val="006C7772"/>
    <w:rsid w:val="006C7DA1"/>
    <w:rsid w:val="006D0B62"/>
    <w:rsid w:val="006D1786"/>
    <w:rsid w:val="006D2EB2"/>
    <w:rsid w:val="006D37A3"/>
    <w:rsid w:val="006D4CAC"/>
    <w:rsid w:val="006D5287"/>
    <w:rsid w:val="006D55C0"/>
    <w:rsid w:val="006D66AD"/>
    <w:rsid w:val="006D698C"/>
    <w:rsid w:val="006D7E49"/>
    <w:rsid w:val="006E0614"/>
    <w:rsid w:val="006E17D1"/>
    <w:rsid w:val="006E29A2"/>
    <w:rsid w:val="006E2CDC"/>
    <w:rsid w:val="006E3430"/>
    <w:rsid w:val="006E35BE"/>
    <w:rsid w:val="006E4A7B"/>
    <w:rsid w:val="006E539B"/>
    <w:rsid w:val="006E57DE"/>
    <w:rsid w:val="006E6A18"/>
    <w:rsid w:val="006E6B29"/>
    <w:rsid w:val="006E6CEB"/>
    <w:rsid w:val="006E6EE8"/>
    <w:rsid w:val="006E6FA2"/>
    <w:rsid w:val="006E7792"/>
    <w:rsid w:val="006E7F4C"/>
    <w:rsid w:val="006F0463"/>
    <w:rsid w:val="006F102F"/>
    <w:rsid w:val="006F1562"/>
    <w:rsid w:val="006F1EAB"/>
    <w:rsid w:val="006F2178"/>
    <w:rsid w:val="006F3350"/>
    <w:rsid w:val="006F35FD"/>
    <w:rsid w:val="006F4249"/>
    <w:rsid w:val="006F46DA"/>
    <w:rsid w:val="006F4865"/>
    <w:rsid w:val="006F5194"/>
    <w:rsid w:val="006F5D15"/>
    <w:rsid w:val="006F6773"/>
    <w:rsid w:val="006F6EDB"/>
    <w:rsid w:val="006F7578"/>
    <w:rsid w:val="006F7587"/>
    <w:rsid w:val="006F7703"/>
    <w:rsid w:val="006F7C60"/>
    <w:rsid w:val="006F7DC3"/>
    <w:rsid w:val="007002FE"/>
    <w:rsid w:val="00700516"/>
    <w:rsid w:val="0070069F"/>
    <w:rsid w:val="007009DB"/>
    <w:rsid w:val="0070142C"/>
    <w:rsid w:val="00701474"/>
    <w:rsid w:val="0070152C"/>
    <w:rsid w:val="00701631"/>
    <w:rsid w:val="00701832"/>
    <w:rsid w:val="00701F0F"/>
    <w:rsid w:val="00702257"/>
    <w:rsid w:val="007022FF"/>
    <w:rsid w:val="00703015"/>
    <w:rsid w:val="0070351F"/>
    <w:rsid w:val="00704E89"/>
    <w:rsid w:val="00705124"/>
    <w:rsid w:val="00705ADD"/>
    <w:rsid w:val="00705C22"/>
    <w:rsid w:val="00706F22"/>
    <w:rsid w:val="00706FBA"/>
    <w:rsid w:val="007070C0"/>
    <w:rsid w:val="0070751C"/>
    <w:rsid w:val="007075A8"/>
    <w:rsid w:val="007076B6"/>
    <w:rsid w:val="00707BE6"/>
    <w:rsid w:val="00710D5B"/>
    <w:rsid w:val="00712555"/>
    <w:rsid w:val="00712B48"/>
    <w:rsid w:val="00712F4F"/>
    <w:rsid w:val="00713273"/>
    <w:rsid w:val="00713B7B"/>
    <w:rsid w:val="00713EF9"/>
    <w:rsid w:val="00714720"/>
    <w:rsid w:val="007149DE"/>
    <w:rsid w:val="00714D2D"/>
    <w:rsid w:val="007152E9"/>
    <w:rsid w:val="007153CE"/>
    <w:rsid w:val="0071575E"/>
    <w:rsid w:val="00715AD0"/>
    <w:rsid w:val="00715D0D"/>
    <w:rsid w:val="00716D55"/>
    <w:rsid w:val="00716E5F"/>
    <w:rsid w:val="00717484"/>
    <w:rsid w:val="00717553"/>
    <w:rsid w:val="00717665"/>
    <w:rsid w:val="00717849"/>
    <w:rsid w:val="00717CA6"/>
    <w:rsid w:val="00720842"/>
    <w:rsid w:val="007208F5"/>
    <w:rsid w:val="00721DE4"/>
    <w:rsid w:val="007224AC"/>
    <w:rsid w:val="00722DC6"/>
    <w:rsid w:val="00722F62"/>
    <w:rsid w:val="00722FDB"/>
    <w:rsid w:val="007232AC"/>
    <w:rsid w:val="00723C42"/>
    <w:rsid w:val="00724B7A"/>
    <w:rsid w:val="007252AF"/>
    <w:rsid w:val="007258B0"/>
    <w:rsid w:val="00725C6C"/>
    <w:rsid w:val="00725D5C"/>
    <w:rsid w:val="00726116"/>
    <w:rsid w:val="007268A6"/>
    <w:rsid w:val="007269A7"/>
    <w:rsid w:val="00726C8E"/>
    <w:rsid w:val="00730316"/>
    <w:rsid w:val="00730F18"/>
    <w:rsid w:val="00731145"/>
    <w:rsid w:val="00731E45"/>
    <w:rsid w:val="0073233F"/>
    <w:rsid w:val="007343EC"/>
    <w:rsid w:val="00734822"/>
    <w:rsid w:val="00735130"/>
    <w:rsid w:val="00735229"/>
    <w:rsid w:val="007354C3"/>
    <w:rsid w:val="00736214"/>
    <w:rsid w:val="00736BC2"/>
    <w:rsid w:val="00736C8F"/>
    <w:rsid w:val="007373CE"/>
    <w:rsid w:val="00740156"/>
    <w:rsid w:val="00740307"/>
    <w:rsid w:val="00740E78"/>
    <w:rsid w:val="007418BC"/>
    <w:rsid w:val="00741BB5"/>
    <w:rsid w:val="00741D9B"/>
    <w:rsid w:val="0074228F"/>
    <w:rsid w:val="00742590"/>
    <w:rsid w:val="00742D9B"/>
    <w:rsid w:val="007436BA"/>
    <w:rsid w:val="007436F3"/>
    <w:rsid w:val="00743B69"/>
    <w:rsid w:val="00744482"/>
    <w:rsid w:val="00744C32"/>
    <w:rsid w:val="00745219"/>
    <w:rsid w:val="00745517"/>
    <w:rsid w:val="00745560"/>
    <w:rsid w:val="0074569E"/>
    <w:rsid w:val="00745DAC"/>
    <w:rsid w:val="007470A0"/>
    <w:rsid w:val="00747F71"/>
    <w:rsid w:val="007503EC"/>
    <w:rsid w:val="00750BFD"/>
    <w:rsid w:val="007515A6"/>
    <w:rsid w:val="00751C64"/>
    <w:rsid w:val="00753696"/>
    <w:rsid w:val="007542C5"/>
    <w:rsid w:val="00754691"/>
    <w:rsid w:val="00754B92"/>
    <w:rsid w:val="007559D1"/>
    <w:rsid w:val="00755D1C"/>
    <w:rsid w:val="007567C1"/>
    <w:rsid w:val="00757C0D"/>
    <w:rsid w:val="0076037A"/>
    <w:rsid w:val="00760AEE"/>
    <w:rsid w:val="00760CF2"/>
    <w:rsid w:val="00760F3A"/>
    <w:rsid w:val="007628F6"/>
    <w:rsid w:val="00762AD9"/>
    <w:rsid w:val="00762B68"/>
    <w:rsid w:val="007642F5"/>
    <w:rsid w:val="007645F0"/>
    <w:rsid w:val="007647E6"/>
    <w:rsid w:val="00764D35"/>
    <w:rsid w:val="00765611"/>
    <w:rsid w:val="0076575C"/>
    <w:rsid w:val="00765EAD"/>
    <w:rsid w:val="00766148"/>
    <w:rsid w:val="007663DA"/>
    <w:rsid w:val="007664AB"/>
    <w:rsid w:val="007670CB"/>
    <w:rsid w:val="00767E64"/>
    <w:rsid w:val="00770B51"/>
    <w:rsid w:val="007710FD"/>
    <w:rsid w:val="00771469"/>
    <w:rsid w:val="00771551"/>
    <w:rsid w:val="00772E6F"/>
    <w:rsid w:val="00772EE0"/>
    <w:rsid w:val="00773CFB"/>
    <w:rsid w:val="007745BE"/>
    <w:rsid w:val="00774B4C"/>
    <w:rsid w:val="00774BC2"/>
    <w:rsid w:val="00775A1D"/>
    <w:rsid w:val="00775D56"/>
    <w:rsid w:val="00776464"/>
    <w:rsid w:val="00777AA0"/>
    <w:rsid w:val="00780693"/>
    <w:rsid w:val="00780C0A"/>
    <w:rsid w:val="00781816"/>
    <w:rsid w:val="00781F02"/>
    <w:rsid w:val="00781F3D"/>
    <w:rsid w:val="00782FF0"/>
    <w:rsid w:val="007834A3"/>
    <w:rsid w:val="00783C73"/>
    <w:rsid w:val="00783FC0"/>
    <w:rsid w:val="0078555A"/>
    <w:rsid w:val="00786AFA"/>
    <w:rsid w:val="00790043"/>
    <w:rsid w:val="007900D6"/>
    <w:rsid w:val="00790651"/>
    <w:rsid w:val="00791863"/>
    <w:rsid w:val="00791893"/>
    <w:rsid w:val="00793F5D"/>
    <w:rsid w:val="0079486B"/>
    <w:rsid w:val="00795262"/>
    <w:rsid w:val="00795E7D"/>
    <w:rsid w:val="00796681"/>
    <w:rsid w:val="007968DF"/>
    <w:rsid w:val="00797175"/>
    <w:rsid w:val="007973AB"/>
    <w:rsid w:val="007979F8"/>
    <w:rsid w:val="007A0827"/>
    <w:rsid w:val="007A146D"/>
    <w:rsid w:val="007A1BC9"/>
    <w:rsid w:val="007A25E9"/>
    <w:rsid w:val="007A2A99"/>
    <w:rsid w:val="007A36B0"/>
    <w:rsid w:val="007A3B92"/>
    <w:rsid w:val="007A3E45"/>
    <w:rsid w:val="007A4423"/>
    <w:rsid w:val="007A4450"/>
    <w:rsid w:val="007A4517"/>
    <w:rsid w:val="007A4876"/>
    <w:rsid w:val="007A4A90"/>
    <w:rsid w:val="007A5355"/>
    <w:rsid w:val="007A61C6"/>
    <w:rsid w:val="007A69EE"/>
    <w:rsid w:val="007A7005"/>
    <w:rsid w:val="007A7632"/>
    <w:rsid w:val="007A7A12"/>
    <w:rsid w:val="007B1B0D"/>
    <w:rsid w:val="007B23CC"/>
    <w:rsid w:val="007B2AE5"/>
    <w:rsid w:val="007B2C0C"/>
    <w:rsid w:val="007B2EEC"/>
    <w:rsid w:val="007B38B4"/>
    <w:rsid w:val="007B3A56"/>
    <w:rsid w:val="007B3BAC"/>
    <w:rsid w:val="007B4418"/>
    <w:rsid w:val="007B4B01"/>
    <w:rsid w:val="007B4C86"/>
    <w:rsid w:val="007B52C0"/>
    <w:rsid w:val="007B5F5E"/>
    <w:rsid w:val="007B653B"/>
    <w:rsid w:val="007B6636"/>
    <w:rsid w:val="007C09CE"/>
    <w:rsid w:val="007C0A5B"/>
    <w:rsid w:val="007C0CC1"/>
    <w:rsid w:val="007C19D3"/>
    <w:rsid w:val="007C260F"/>
    <w:rsid w:val="007C26EC"/>
    <w:rsid w:val="007C2E23"/>
    <w:rsid w:val="007C3085"/>
    <w:rsid w:val="007C3A2D"/>
    <w:rsid w:val="007C3AB5"/>
    <w:rsid w:val="007C481F"/>
    <w:rsid w:val="007C4EE6"/>
    <w:rsid w:val="007C5201"/>
    <w:rsid w:val="007C562A"/>
    <w:rsid w:val="007C5D4C"/>
    <w:rsid w:val="007C60BA"/>
    <w:rsid w:val="007C65CE"/>
    <w:rsid w:val="007C6FBA"/>
    <w:rsid w:val="007C7213"/>
    <w:rsid w:val="007C76CE"/>
    <w:rsid w:val="007C79EE"/>
    <w:rsid w:val="007C7B63"/>
    <w:rsid w:val="007C7BE2"/>
    <w:rsid w:val="007D00FE"/>
    <w:rsid w:val="007D03D8"/>
    <w:rsid w:val="007D091D"/>
    <w:rsid w:val="007D14FB"/>
    <w:rsid w:val="007D2EDF"/>
    <w:rsid w:val="007D3DD6"/>
    <w:rsid w:val="007D481D"/>
    <w:rsid w:val="007D491B"/>
    <w:rsid w:val="007D4F3E"/>
    <w:rsid w:val="007D5390"/>
    <w:rsid w:val="007D5CD6"/>
    <w:rsid w:val="007D698E"/>
    <w:rsid w:val="007D6A5C"/>
    <w:rsid w:val="007D6F9B"/>
    <w:rsid w:val="007E016F"/>
    <w:rsid w:val="007E079C"/>
    <w:rsid w:val="007E0FC2"/>
    <w:rsid w:val="007E19DC"/>
    <w:rsid w:val="007E2236"/>
    <w:rsid w:val="007E2C47"/>
    <w:rsid w:val="007E2D87"/>
    <w:rsid w:val="007E36E9"/>
    <w:rsid w:val="007E3E18"/>
    <w:rsid w:val="007E47B1"/>
    <w:rsid w:val="007E4878"/>
    <w:rsid w:val="007E4BC8"/>
    <w:rsid w:val="007E56BD"/>
    <w:rsid w:val="007E57A6"/>
    <w:rsid w:val="007E6294"/>
    <w:rsid w:val="007E66BC"/>
    <w:rsid w:val="007E6F07"/>
    <w:rsid w:val="007E7563"/>
    <w:rsid w:val="007E7E20"/>
    <w:rsid w:val="007F0349"/>
    <w:rsid w:val="007F0A6C"/>
    <w:rsid w:val="007F169D"/>
    <w:rsid w:val="007F1995"/>
    <w:rsid w:val="007F1B0C"/>
    <w:rsid w:val="007F20FE"/>
    <w:rsid w:val="007F22F0"/>
    <w:rsid w:val="007F2B7C"/>
    <w:rsid w:val="007F308A"/>
    <w:rsid w:val="007F3E20"/>
    <w:rsid w:val="007F3F0B"/>
    <w:rsid w:val="007F4412"/>
    <w:rsid w:val="007F48F4"/>
    <w:rsid w:val="007F4E01"/>
    <w:rsid w:val="007F61E7"/>
    <w:rsid w:val="007F64E9"/>
    <w:rsid w:val="007F6795"/>
    <w:rsid w:val="007F6818"/>
    <w:rsid w:val="007F6AB9"/>
    <w:rsid w:val="007F72B6"/>
    <w:rsid w:val="007F72F5"/>
    <w:rsid w:val="00800DE8"/>
    <w:rsid w:val="00800FBE"/>
    <w:rsid w:val="008012EE"/>
    <w:rsid w:val="00801FD1"/>
    <w:rsid w:val="0080237B"/>
    <w:rsid w:val="00802934"/>
    <w:rsid w:val="008035E5"/>
    <w:rsid w:val="00803903"/>
    <w:rsid w:val="00803A21"/>
    <w:rsid w:val="0080419D"/>
    <w:rsid w:val="008042F2"/>
    <w:rsid w:val="00804823"/>
    <w:rsid w:val="00805471"/>
    <w:rsid w:val="008056CE"/>
    <w:rsid w:val="00805866"/>
    <w:rsid w:val="00805FFE"/>
    <w:rsid w:val="0080611E"/>
    <w:rsid w:val="00806B1A"/>
    <w:rsid w:val="0080738A"/>
    <w:rsid w:val="00807E41"/>
    <w:rsid w:val="00807F81"/>
    <w:rsid w:val="008101E9"/>
    <w:rsid w:val="00811124"/>
    <w:rsid w:val="00811168"/>
    <w:rsid w:val="00811EDA"/>
    <w:rsid w:val="00812B8C"/>
    <w:rsid w:val="00812D81"/>
    <w:rsid w:val="00813AD9"/>
    <w:rsid w:val="00813E73"/>
    <w:rsid w:val="00813FE2"/>
    <w:rsid w:val="00814268"/>
    <w:rsid w:val="008144CE"/>
    <w:rsid w:val="00814EFF"/>
    <w:rsid w:val="008154C2"/>
    <w:rsid w:val="0081563C"/>
    <w:rsid w:val="00815C73"/>
    <w:rsid w:val="00817821"/>
    <w:rsid w:val="00817AD6"/>
    <w:rsid w:val="00817F80"/>
    <w:rsid w:val="00820F9C"/>
    <w:rsid w:val="0082108C"/>
    <w:rsid w:val="00821173"/>
    <w:rsid w:val="008213C2"/>
    <w:rsid w:val="0082171C"/>
    <w:rsid w:val="00822094"/>
    <w:rsid w:val="00822485"/>
    <w:rsid w:val="00822733"/>
    <w:rsid w:val="00822EB1"/>
    <w:rsid w:val="00822FC0"/>
    <w:rsid w:val="008236DC"/>
    <w:rsid w:val="00824C81"/>
    <w:rsid w:val="00826F92"/>
    <w:rsid w:val="00827A35"/>
    <w:rsid w:val="00827AFA"/>
    <w:rsid w:val="00827B20"/>
    <w:rsid w:val="00830389"/>
    <w:rsid w:val="008323C7"/>
    <w:rsid w:val="008326FA"/>
    <w:rsid w:val="00832784"/>
    <w:rsid w:val="008328CB"/>
    <w:rsid w:val="00832C0E"/>
    <w:rsid w:val="00832F3F"/>
    <w:rsid w:val="00833C3B"/>
    <w:rsid w:val="00833E46"/>
    <w:rsid w:val="008345DC"/>
    <w:rsid w:val="00834C82"/>
    <w:rsid w:val="00834D28"/>
    <w:rsid w:val="008350E5"/>
    <w:rsid w:val="00835CB6"/>
    <w:rsid w:val="008361BD"/>
    <w:rsid w:val="00840341"/>
    <w:rsid w:val="00840611"/>
    <w:rsid w:val="00840A00"/>
    <w:rsid w:val="00841036"/>
    <w:rsid w:val="0084130A"/>
    <w:rsid w:val="008415D5"/>
    <w:rsid w:val="00841AFD"/>
    <w:rsid w:val="0084244F"/>
    <w:rsid w:val="00842F8F"/>
    <w:rsid w:val="008435E5"/>
    <w:rsid w:val="00843A95"/>
    <w:rsid w:val="00844B82"/>
    <w:rsid w:val="00845017"/>
    <w:rsid w:val="00845113"/>
    <w:rsid w:val="0084572B"/>
    <w:rsid w:val="0084586F"/>
    <w:rsid w:val="008458C1"/>
    <w:rsid w:val="00846FD9"/>
    <w:rsid w:val="00850791"/>
    <w:rsid w:val="008509F3"/>
    <w:rsid w:val="00851B05"/>
    <w:rsid w:val="00852726"/>
    <w:rsid w:val="00852BAC"/>
    <w:rsid w:val="008537F0"/>
    <w:rsid w:val="008541DB"/>
    <w:rsid w:val="008548C5"/>
    <w:rsid w:val="00854F29"/>
    <w:rsid w:val="00854F32"/>
    <w:rsid w:val="008554BF"/>
    <w:rsid w:val="00856B04"/>
    <w:rsid w:val="00857110"/>
    <w:rsid w:val="00857361"/>
    <w:rsid w:val="008573CA"/>
    <w:rsid w:val="0085744B"/>
    <w:rsid w:val="0085755C"/>
    <w:rsid w:val="00857B56"/>
    <w:rsid w:val="00857E72"/>
    <w:rsid w:val="008602F0"/>
    <w:rsid w:val="00860FEC"/>
    <w:rsid w:val="008613E2"/>
    <w:rsid w:val="008615CC"/>
    <w:rsid w:val="00861C47"/>
    <w:rsid w:val="00861FC0"/>
    <w:rsid w:val="00862369"/>
    <w:rsid w:val="00862FF3"/>
    <w:rsid w:val="008631D7"/>
    <w:rsid w:val="00863897"/>
    <w:rsid w:val="00864446"/>
    <w:rsid w:val="008648F6"/>
    <w:rsid w:val="00864D2B"/>
    <w:rsid w:val="00864DCD"/>
    <w:rsid w:val="00865E93"/>
    <w:rsid w:val="00865ED5"/>
    <w:rsid w:val="0086708D"/>
    <w:rsid w:val="0086741F"/>
    <w:rsid w:val="00870304"/>
    <w:rsid w:val="008705F5"/>
    <w:rsid w:val="00870F0C"/>
    <w:rsid w:val="00871163"/>
    <w:rsid w:val="00871E02"/>
    <w:rsid w:val="00871E9E"/>
    <w:rsid w:val="008721FB"/>
    <w:rsid w:val="0087276D"/>
    <w:rsid w:val="00872983"/>
    <w:rsid w:val="00872EA6"/>
    <w:rsid w:val="0087326E"/>
    <w:rsid w:val="008732D6"/>
    <w:rsid w:val="008736DB"/>
    <w:rsid w:val="00873C71"/>
    <w:rsid w:val="00873C9D"/>
    <w:rsid w:val="00874702"/>
    <w:rsid w:val="00875942"/>
    <w:rsid w:val="00876745"/>
    <w:rsid w:val="008768C7"/>
    <w:rsid w:val="00880237"/>
    <w:rsid w:val="008816C5"/>
    <w:rsid w:val="00882427"/>
    <w:rsid w:val="00882A4D"/>
    <w:rsid w:val="008834F0"/>
    <w:rsid w:val="00884436"/>
    <w:rsid w:val="008845C1"/>
    <w:rsid w:val="00885632"/>
    <w:rsid w:val="0088642A"/>
    <w:rsid w:val="00887407"/>
    <w:rsid w:val="008878E3"/>
    <w:rsid w:val="00887FF8"/>
    <w:rsid w:val="008903A1"/>
    <w:rsid w:val="00890A5F"/>
    <w:rsid w:val="00891E49"/>
    <w:rsid w:val="00892034"/>
    <w:rsid w:val="008928B0"/>
    <w:rsid w:val="008928B4"/>
    <w:rsid w:val="00892D81"/>
    <w:rsid w:val="00893175"/>
    <w:rsid w:val="0089330B"/>
    <w:rsid w:val="00893862"/>
    <w:rsid w:val="00893A5A"/>
    <w:rsid w:val="008941D7"/>
    <w:rsid w:val="00894482"/>
    <w:rsid w:val="008946B3"/>
    <w:rsid w:val="00894C35"/>
    <w:rsid w:val="00895B3F"/>
    <w:rsid w:val="008961D0"/>
    <w:rsid w:val="00896220"/>
    <w:rsid w:val="0089734C"/>
    <w:rsid w:val="0089737B"/>
    <w:rsid w:val="008975F8"/>
    <w:rsid w:val="00897DB0"/>
    <w:rsid w:val="00897E56"/>
    <w:rsid w:val="00897FD6"/>
    <w:rsid w:val="008A0898"/>
    <w:rsid w:val="008A1419"/>
    <w:rsid w:val="008A1BA5"/>
    <w:rsid w:val="008A1D84"/>
    <w:rsid w:val="008A4EA9"/>
    <w:rsid w:val="008A4F17"/>
    <w:rsid w:val="008A5C85"/>
    <w:rsid w:val="008A5CE0"/>
    <w:rsid w:val="008A6B09"/>
    <w:rsid w:val="008A7113"/>
    <w:rsid w:val="008A7F50"/>
    <w:rsid w:val="008B01FE"/>
    <w:rsid w:val="008B07B9"/>
    <w:rsid w:val="008B10EA"/>
    <w:rsid w:val="008B22BD"/>
    <w:rsid w:val="008B23C9"/>
    <w:rsid w:val="008B273D"/>
    <w:rsid w:val="008B3FDC"/>
    <w:rsid w:val="008B4D03"/>
    <w:rsid w:val="008B4D22"/>
    <w:rsid w:val="008B55D7"/>
    <w:rsid w:val="008B5ADB"/>
    <w:rsid w:val="008B655F"/>
    <w:rsid w:val="008B69BC"/>
    <w:rsid w:val="008B714F"/>
    <w:rsid w:val="008B78FE"/>
    <w:rsid w:val="008B7B36"/>
    <w:rsid w:val="008B7F72"/>
    <w:rsid w:val="008C0547"/>
    <w:rsid w:val="008C0DB6"/>
    <w:rsid w:val="008C16DB"/>
    <w:rsid w:val="008C24C2"/>
    <w:rsid w:val="008C27AB"/>
    <w:rsid w:val="008C28E2"/>
    <w:rsid w:val="008C3DE9"/>
    <w:rsid w:val="008C42EF"/>
    <w:rsid w:val="008C4933"/>
    <w:rsid w:val="008C4D20"/>
    <w:rsid w:val="008C54C2"/>
    <w:rsid w:val="008C5E25"/>
    <w:rsid w:val="008C6A65"/>
    <w:rsid w:val="008C7050"/>
    <w:rsid w:val="008D0E4E"/>
    <w:rsid w:val="008D1215"/>
    <w:rsid w:val="008D18CE"/>
    <w:rsid w:val="008D1BE3"/>
    <w:rsid w:val="008D237D"/>
    <w:rsid w:val="008D2E05"/>
    <w:rsid w:val="008D3572"/>
    <w:rsid w:val="008D41BC"/>
    <w:rsid w:val="008D4734"/>
    <w:rsid w:val="008D4841"/>
    <w:rsid w:val="008D50D4"/>
    <w:rsid w:val="008D52A5"/>
    <w:rsid w:val="008D61DD"/>
    <w:rsid w:val="008D63FD"/>
    <w:rsid w:val="008D6F9A"/>
    <w:rsid w:val="008D7E31"/>
    <w:rsid w:val="008D7EC1"/>
    <w:rsid w:val="008E0C7B"/>
    <w:rsid w:val="008E209B"/>
    <w:rsid w:val="008E2622"/>
    <w:rsid w:val="008E2922"/>
    <w:rsid w:val="008E37B9"/>
    <w:rsid w:val="008E497E"/>
    <w:rsid w:val="008E5BBE"/>
    <w:rsid w:val="008E605D"/>
    <w:rsid w:val="008E6CA6"/>
    <w:rsid w:val="008E7043"/>
    <w:rsid w:val="008E7094"/>
    <w:rsid w:val="008E71C1"/>
    <w:rsid w:val="008E72E2"/>
    <w:rsid w:val="008E7B8D"/>
    <w:rsid w:val="008F0021"/>
    <w:rsid w:val="008F01E0"/>
    <w:rsid w:val="008F16D4"/>
    <w:rsid w:val="008F247C"/>
    <w:rsid w:val="008F2662"/>
    <w:rsid w:val="008F2B12"/>
    <w:rsid w:val="008F2B60"/>
    <w:rsid w:val="008F3669"/>
    <w:rsid w:val="008F36C2"/>
    <w:rsid w:val="008F37E8"/>
    <w:rsid w:val="008F38E3"/>
    <w:rsid w:val="008F4C17"/>
    <w:rsid w:val="008F4DED"/>
    <w:rsid w:val="008F51D0"/>
    <w:rsid w:val="008F5821"/>
    <w:rsid w:val="008F6225"/>
    <w:rsid w:val="008F6A7F"/>
    <w:rsid w:val="008F748F"/>
    <w:rsid w:val="00900579"/>
    <w:rsid w:val="00900AC8"/>
    <w:rsid w:val="00900BDC"/>
    <w:rsid w:val="00900C09"/>
    <w:rsid w:val="00900CE1"/>
    <w:rsid w:val="00900CF5"/>
    <w:rsid w:val="00900E75"/>
    <w:rsid w:val="009011AA"/>
    <w:rsid w:val="0090147D"/>
    <w:rsid w:val="009028B2"/>
    <w:rsid w:val="00902F28"/>
    <w:rsid w:val="009030CC"/>
    <w:rsid w:val="009032F0"/>
    <w:rsid w:val="009036B0"/>
    <w:rsid w:val="009036E2"/>
    <w:rsid w:val="009039FE"/>
    <w:rsid w:val="00903DB2"/>
    <w:rsid w:val="00903F7D"/>
    <w:rsid w:val="00904F39"/>
    <w:rsid w:val="0090517E"/>
    <w:rsid w:val="00905DFA"/>
    <w:rsid w:val="00906246"/>
    <w:rsid w:val="00906E79"/>
    <w:rsid w:val="00906E7F"/>
    <w:rsid w:val="009070F1"/>
    <w:rsid w:val="0091022C"/>
    <w:rsid w:val="0091031C"/>
    <w:rsid w:val="00911461"/>
    <w:rsid w:val="009125D9"/>
    <w:rsid w:val="00912A00"/>
    <w:rsid w:val="00912C4C"/>
    <w:rsid w:val="00912CD7"/>
    <w:rsid w:val="00912D23"/>
    <w:rsid w:val="009135A6"/>
    <w:rsid w:val="009139F4"/>
    <w:rsid w:val="00913CF9"/>
    <w:rsid w:val="009140D1"/>
    <w:rsid w:val="0091429F"/>
    <w:rsid w:val="00914417"/>
    <w:rsid w:val="00914435"/>
    <w:rsid w:val="00914541"/>
    <w:rsid w:val="00914DCA"/>
    <w:rsid w:val="00915F73"/>
    <w:rsid w:val="0091610B"/>
    <w:rsid w:val="009176FF"/>
    <w:rsid w:val="009201F1"/>
    <w:rsid w:val="00920500"/>
    <w:rsid w:val="00920F1D"/>
    <w:rsid w:val="009214A4"/>
    <w:rsid w:val="009214AD"/>
    <w:rsid w:val="0092361E"/>
    <w:rsid w:val="009239B0"/>
    <w:rsid w:val="00923AB6"/>
    <w:rsid w:val="00923FA6"/>
    <w:rsid w:val="009244E9"/>
    <w:rsid w:val="00924780"/>
    <w:rsid w:val="00924E1A"/>
    <w:rsid w:val="0092577C"/>
    <w:rsid w:val="009277F2"/>
    <w:rsid w:val="009278D7"/>
    <w:rsid w:val="009304FA"/>
    <w:rsid w:val="00930C22"/>
    <w:rsid w:val="00930F95"/>
    <w:rsid w:val="0093102E"/>
    <w:rsid w:val="0093171D"/>
    <w:rsid w:val="0093213B"/>
    <w:rsid w:val="00932B6F"/>
    <w:rsid w:val="00932FDF"/>
    <w:rsid w:val="0093388B"/>
    <w:rsid w:val="0093486E"/>
    <w:rsid w:val="0093544D"/>
    <w:rsid w:val="00935DB9"/>
    <w:rsid w:val="00936D08"/>
    <w:rsid w:val="00936F2C"/>
    <w:rsid w:val="00940317"/>
    <w:rsid w:val="009410CB"/>
    <w:rsid w:val="00941846"/>
    <w:rsid w:val="00942B2E"/>
    <w:rsid w:val="00943D25"/>
    <w:rsid w:val="00944798"/>
    <w:rsid w:val="009466A3"/>
    <w:rsid w:val="00947C6E"/>
    <w:rsid w:val="0095066B"/>
    <w:rsid w:val="00950C36"/>
    <w:rsid w:val="00951445"/>
    <w:rsid w:val="00952CE2"/>
    <w:rsid w:val="00952F2F"/>
    <w:rsid w:val="00953232"/>
    <w:rsid w:val="009538B3"/>
    <w:rsid w:val="009539EE"/>
    <w:rsid w:val="00954AC3"/>
    <w:rsid w:val="00955829"/>
    <w:rsid w:val="00956A79"/>
    <w:rsid w:val="00956F6F"/>
    <w:rsid w:val="00957567"/>
    <w:rsid w:val="00962960"/>
    <w:rsid w:val="009632BC"/>
    <w:rsid w:val="00963574"/>
    <w:rsid w:val="00963A2B"/>
    <w:rsid w:val="009644E8"/>
    <w:rsid w:val="009645D9"/>
    <w:rsid w:val="009648A9"/>
    <w:rsid w:val="00964C16"/>
    <w:rsid w:val="00964CC0"/>
    <w:rsid w:val="00964E9C"/>
    <w:rsid w:val="00965908"/>
    <w:rsid w:val="00965EB6"/>
    <w:rsid w:val="00965F9F"/>
    <w:rsid w:val="00967704"/>
    <w:rsid w:val="00967B26"/>
    <w:rsid w:val="00970540"/>
    <w:rsid w:val="00970620"/>
    <w:rsid w:val="009709E6"/>
    <w:rsid w:val="00970C96"/>
    <w:rsid w:val="00970FF0"/>
    <w:rsid w:val="009713B1"/>
    <w:rsid w:val="009713B2"/>
    <w:rsid w:val="009714A2"/>
    <w:rsid w:val="00971543"/>
    <w:rsid w:val="00972601"/>
    <w:rsid w:val="0097266F"/>
    <w:rsid w:val="00972D58"/>
    <w:rsid w:val="0097301C"/>
    <w:rsid w:val="009748F3"/>
    <w:rsid w:val="00974CB2"/>
    <w:rsid w:val="00974CB3"/>
    <w:rsid w:val="009761EB"/>
    <w:rsid w:val="00976E9C"/>
    <w:rsid w:val="00976F24"/>
    <w:rsid w:val="0097757D"/>
    <w:rsid w:val="00980BE8"/>
    <w:rsid w:val="00981027"/>
    <w:rsid w:val="009828E0"/>
    <w:rsid w:val="00984062"/>
    <w:rsid w:val="009843AC"/>
    <w:rsid w:val="00984465"/>
    <w:rsid w:val="00985476"/>
    <w:rsid w:val="00985673"/>
    <w:rsid w:val="009857BF"/>
    <w:rsid w:val="009859D8"/>
    <w:rsid w:val="00985DDD"/>
    <w:rsid w:val="0098621C"/>
    <w:rsid w:val="00986695"/>
    <w:rsid w:val="00986B8C"/>
    <w:rsid w:val="009870D3"/>
    <w:rsid w:val="00987914"/>
    <w:rsid w:val="0099051E"/>
    <w:rsid w:val="00991A47"/>
    <w:rsid w:val="00991E92"/>
    <w:rsid w:val="00991F7A"/>
    <w:rsid w:val="00992B39"/>
    <w:rsid w:val="009938E6"/>
    <w:rsid w:val="00993E4E"/>
    <w:rsid w:val="00994655"/>
    <w:rsid w:val="00994DD8"/>
    <w:rsid w:val="00994FF9"/>
    <w:rsid w:val="009954C0"/>
    <w:rsid w:val="00995506"/>
    <w:rsid w:val="00995D18"/>
    <w:rsid w:val="00995EDD"/>
    <w:rsid w:val="009966F9"/>
    <w:rsid w:val="00997774"/>
    <w:rsid w:val="00997AC1"/>
    <w:rsid w:val="00997BD4"/>
    <w:rsid w:val="00997CDD"/>
    <w:rsid w:val="009A003C"/>
    <w:rsid w:val="009A0B1F"/>
    <w:rsid w:val="009A0C70"/>
    <w:rsid w:val="009A0FB4"/>
    <w:rsid w:val="009A1B7B"/>
    <w:rsid w:val="009A1D32"/>
    <w:rsid w:val="009A2870"/>
    <w:rsid w:val="009A3A6E"/>
    <w:rsid w:val="009A54E4"/>
    <w:rsid w:val="009A5629"/>
    <w:rsid w:val="009A577B"/>
    <w:rsid w:val="009A62DC"/>
    <w:rsid w:val="009A6474"/>
    <w:rsid w:val="009A697C"/>
    <w:rsid w:val="009A6C37"/>
    <w:rsid w:val="009A73C5"/>
    <w:rsid w:val="009A74CC"/>
    <w:rsid w:val="009B0391"/>
    <w:rsid w:val="009B0692"/>
    <w:rsid w:val="009B0E49"/>
    <w:rsid w:val="009B10D6"/>
    <w:rsid w:val="009B1A27"/>
    <w:rsid w:val="009B1E8D"/>
    <w:rsid w:val="009B2071"/>
    <w:rsid w:val="009B278C"/>
    <w:rsid w:val="009B2D9F"/>
    <w:rsid w:val="009B38E3"/>
    <w:rsid w:val="009B3AE7"/>
    <w:rsid w:val="009B3FB2"/>
    <w:rsid w:val="009B4229"/>
    <w:rsid w:val="009B46F8"/>
    <w:rsid w:val="009B4C3B"/>
    <w:rsid w:val="009B4F0A"/>
    <w:rsid w:val="009B551F"/>
    <w:rsid w:val="009B698C"/>
    <w:rsid w:val="009B7534"/>
    <w:rsid w:val="009B7E9E"/>
    <w:rsid w:val="009B7F01"/>
    <w:rsid w:val="009B7F8D"/>
    <w:rsid w:val="009C007A"/>
    <w:rsid w:val="009C0543"/>
    <w:rsid w:val="009C0693"/>
    <w:rsid w:val="009C29BD"/>
    <w:rsid w:val="009C3031"/>
    <w:rsid w:val="009C3577"/>
    <w:rsid w:val="009C3A6E"/>
    <w:rsid w:val="009C411F"/>
    <w:rsid w:val="009C416E"/>
    <w:rsid w:val="009C4374"/>
    <w:rsid w:val="009C4AF3"/>
    <w:rsid w:val="009C4B69"/>
    <w:rsid w:val="009C4C4A"/>
    <w:rsid w:val="009C61E5"/>
    <w:rsid w:val="009C664D"/>
    <w:rsid w:val="009C722F"/>
    <w:rsid w:val="009C765B"/>
    <w:rsid w:val="009C7945"/>
    <w:rsid w:val="009C7A4C"/>
    <w:rsid w:val="009D0676"/>
    <w:rsid w:val="009D25E3"/>
    <w:rsid w:val="009D2824"/>
    <w:rsid w:val="009D28AB"/>
    <w:rsid w:val="009D2DAA"/>
    <w:rsid w:val="009D3036"/>
    <w:rsid w:val="009D3258"/>
    <w:rsid w:val="009D3545"/>
    <w:rsid w:val="009D480E"/>
    <w:rsid w:val="009D4DA3"/>
    <w:rsid w:val="009D5129"/>
    <w:rsid w:val="009D54D5"/>
    <w:rsid w:val="009D6803"/>
    <w:rsid w:val="009D6A6D"/>
    <w:rsid w:val="009D6DA7"/>
    <w:rsid w:val="009D703C"/>
    <w:rsid w:val="009D7EB8"/>
    <w:rsid w:val="009E01A9"/>
    <w:rsid w:val="009E035C"/>
    <w:rsid w:val="009E0993"/>
    <w:rsid w:val="009E09C3"/>
    <w:rsid w:val="009E0B20"/>
    <w:rsid w:val="009E0E19"/>
    <w:rsid w:val="009E1AE2"/>
    <w:rsid w:val="009E1BB0"/>
    <w:rsid w:val="009E20C9"/>
    <w:rsid w:val="009E2FCC"/>
    <w:rsid w:val="009E3086"/>
    <w:rsid w:val="009E62BB"/>
    <w:rsid w:val="009E6557"/>
    <w:rsid w:val="009E6912"/>
    <w:rsid w:val="009E7665"/>
    <w:rsid w:val="009F03CE"/>
    <w:rsid w:val="009F0970"/>
    <w:rsid w:val="009F124A"/>
    <w:rsid w:val="009F15C1"/>
    <w:rsid w:val="009F1878"/>
    <w:rsid w:val="009F1B29"/>
    <w:rsid w:val="009F232B"/>
    <w:rsid w:val="009F361C"/>
    <w:rsid w:val="009F38A0"/>
    <w:rsid w:val="009F4779"/>
    <w:rsid w:val="009F4CF0"/>
    <w:rsid w:val="009F65E2"/>
    <w:rsid w:val="009F6711"/>
    <w:rsid w:val="009F6B21"/>
    <w:rsid w:val="009F75B9"/>
    <w:rsid w:val="009F7638"/>
    <w:rsid w:val="009F7B60"/>
    <w:rsid w:val="00A00941"/>
    <w:rsid w:val="00A01CA0"/>
    <w:rsid w:val="00A022EC"/>
    <w:rsid w:val="00A02F7A"/>
    <w:rsid w:val="00A0350E"/>
    <w:rsid w:val="00A0361A"/>
    <w:rsid w:val="00A0394A"/>
    <w:rsid w:val="00A039A5"/>
    <w:rsid w:val="00A04C2C"/>
    <w:rsid w:val="00A04D17"/>
    <w:rsid w:val="00A058FD"/>
    <w:rsid w:val="00A07A84"/>
    <w:rsid w:val="00A07BE7"/>
    <w:rsid w:val="00A10DA7"/>
    <w:rsid w:val="00A111BC"/>
    <w:rsid w:val="00A12116"/>
    <w:rsid w:val="00A124DE"/>
    <w:rsid w:val="00A12B27"/>
    <w:rsid w:val="00A139D3"/>
    <w:rsid w:val="00A13C23"/>
    <w:rsid w:val="00A14459"/>
    <w:rsid w:val="00A147CF"/>
    <w:rsid w:val="00A15224"/>
    <w:rsid w:val="00A164B8"/>
    <w:rsid w:val="00A16EB9"/>
    <w:rsid w:val="00A202B2"/>
    <w:rsid w:val="00A21355"/>
    <w:rsid w:val="00A21D43"/>
    <w:rsid w:val="00A21EF8"/>
    <w:rsid w:val="00A21F2C"/>
    <w:rsid w:val="00A233DA"/>
    <w:rsid w:val="00A23C86"/>
    <w:rsid w:val="00A23EB6"/>
    <w:rsid w:val="00A244B5"/>
    <w:rsid w:val="00A24724"/>
    <w:rsid w:val="00A26106"/>
    <w:rsid w:val="00A26C1E"/>
    <w:rsid w:val="00A26D57"/>
    <w:rsid w:val="00A26FFC"/>
    <w:rsid w:val="00A272AA"/>
    <w:rsid w:val="00A276D5"/>
    <w:rsid w:val="00A30213"/>
    <w:rsid w:val="00A31430"/>
    <w:rsid w:val="00A31EA7"/>
    <w:rsid w:val="00A3209B"/>
    <w:rsid w:val="00A3228A"/>
    <w:rsid w:val="00A32894"/>
    <w:rsid w:val="00A32924"/>
    <w:rsid w:val="00A32B54"/>
    <w:rsid w:val="00A32D63"/>
    <w:rsid w:val="00A330D5"/>
    <w:rsid w:val="00A33D66"/>
    <w:rsid w:val="00A34951"/>
    <w:rsid w:val="00A34AA6"/>
    <w:rsid w:val="00A34CAC"/>
    <w:rsid w:val="00A35071"/>
    <w:rsid w:val="00A3552C"/>
    <w:rsid w:val="00A36535"/>
    <w:rsid w:val="00A365E4"/>
    <w:rsid w:val="00A367F5"/>
    <w:rsid w:val="00A36CAC"/>
    <w:rsid w:val="00A3789A"/>
    <w:rsid w:val="00A40936"/>
    <w:rsid w:val="00A4194D"/>
    <w:rsid w:val="00A41FB7"/>
    <w:rsid w:val="00A41FEF"/>
    <w:rsid w:val="00A4270F"/>
    <w:rsid w:val="00A42990"/>
    <w:rsid w:val="00A42D60"/>
    <w:rsid w:val="00A43124"/>
    <w:rsid w:val="00A437AA"/>
    <w:rsid w:val="00A4464D"/>
    <w:rsid w:val="00A44780"/>
    <w:rsid w:val="00A448AA"/>
    <w:rsid w:val="00A449E5"/>
    <w:rsid w:val="00A44A44"/>
    <w:rsid w:val="00A44D0E"/>
    <w:rsid w:val="00A457C9"/>
    <w:rsid w:val="00A4595C"/>
    <w:rsid w:val="00A45EFF"/>
    <w:rsid w:val="00A466DC"/>
    <w:rsid w:val="00A46C0C"/>
    <w:rsid w:val="00A47120"/>
    <w:rsid w:val="00A471F0"/>
    <w:rsid w:val="00A4728E"/>
    <w:rsid w:val="00A47856"/>
    <w:rsid w:val="00A47D9D"/>
    <w:rsid w:val="00A50859"/>
    <w:rsid w:val="00A514A5"/>
    <w:rsid w:val="00A518EE"/>
    <w:rsid w:val="00A51F2A"/>
    <w:rsid w:val="00A51F9E"/>
    <w:rsid w:val="00A5230A"/>
    <w:rsid w:val="00A52B70"/>
    <w:rsid w:val="00A54091"/>
    <w:rsid w:val="00A54922"/>
    <w:rsid w:val="00A55E18"/>
    <w:rsid w:val="00A560A9"/>
    <w:rsid w:val="00A56FB8"/>
    <w:rsid w:val="00A57660"/>
    <w:rsid w:val="00A57866"/>
    <w:rsid w:val="00A611D7"/>
    <w:rsid w:val="00A619AD"/>
    <w:rsid w:val="00A631B8"/>
    <w:rsid w:val="00A63510"/>
    <w:rsid w:val="00A6398B"/>
    <w:rsid w:val="00A63C64"/>
    <w:rsid w:val="00A649A1"/>
    <w:rsid w:val="00A65A7D"/>
    <w:rsid w:val="00A6614F"/>
    <w:rsid w:val="00A6682B"/>
    <w:rsid w:val="00A67039"/>
    <w:rsid w:val="00A67639"/>
    <w:rsid w:val="00A67CF4"/>
    <w:rsid w:val="00A7010B"/>
    <w:rsid w:val="00A70182"/>
    <w:rsid w:val="00A7167E"/>
    <w:rsid w:val="00A72F6E"/>
    <w:rsid w:val="00A73F90"/>
    <w:rsid w:val="00A740D9"/>
    <w:rsid w:val="00A752EC"/>
    <w:rsid w:val="00A75F6B"/>
    <w:rsid w:val="00A76377"/>
    <w:rsid w:val="00A7687A"/>
    <w:rsid w:val="00A77520"/>
    <w:rsid w:val="00A777DA"/>
    <w:rsid w:val="00A8054D"/>
    <w:rsid w:val="00A806DC"/>
    <w:rsid w:val="00A81134"/>
    <w:rsid w:val="00A81458"/>
    <w:rsid w:val="00A81578"/>
    <w:rsid w:val="00A81E63"/>
    <w:rsid w:val="00A82092"/>
    <w:rsid w:val="00A825A5"/>
    <w:rsid w:val="00A82627"/>
    <w:rsid w:val="00A828FF"/>
    <w:rsid w:val="00A82B50"/>
    <w:rsid w:val="00A833D6"/>
    <w:rsid w:val="00A83B57"/>
    <w:rsid w:val="00A84004"/>
    <w:rsid w:val="00A84401"/>
    <w:rsid w:val="00A84A51"/>
    <w:rsid w:val="00A84E21"/>
    <w:rsid w:val="00A84E74"/>
    <w:rsid w:val="00A85398"/>
    <w:rsid w:val="00A8544C"/>
    <w:rsid w:val="00A8593E"/>
    <w:rsid w:val="00A86F41"/>
    <w:rsid w:val="00A875D0"/>
    <w:rsid w:val="00A8777A"/>
    <w:rsid w:val="00A91A4C"/>
    <w:rsid w:val="00A91D6E"/>
    <w:rsid w:val="00A9286C"/>
    <w:rsid w:val="00A93846"/>
    <w:rsid w:val="00A94315"/>
    <w:rsid w:val="00A94504"/>
    <w:rsid w:val="00A94C52"/>
    <w:rsid w:val="00A94E2B"/>
    <w:rsid w:val="00A9535A"/>
    <w:rsid w:val="00A96A03"/>
    <w:rsid w:val="00A970D1"/>
    <w:rsid w:val="00A970F2"/>
    <w:rsid w:val="00A97121"/>
    <w:rsid w:val="00A9712F"/>
    <w:rsid w:val="00AA03E0"/>
    <w:rsid w:val="00AA0748"/>
    <w:rsid w:val="00AA07A5"/>
    <w:rsid w:val="00AA138F"/>
    <w:rsid w:val="00AA1D74"/>
    <w:rsid w:val="00AA21B2"/>
    <w:rsid w:val="00AA4159"/>
    <w:rsid w:val="00AA4C45"/>
    <w:rsid w:val="00AA508B"/>
    <w:rsid w:val="00AA53DD"/>
    <w:rsid w:val="00AA60B8"/>
    <w:rsid w:val="00AA62C8"/>
    <w:rsid w:val="00AA66A5"/>
    <w:rsid w:val="00AA7637"/>
    <w:rsid w:val="00AA7B01"/>
    <w:rsid w:val="00AA7CBC"/>
    <w:rsid w:val="00AB09C3"/>
    <w:rsid w:val="00AB177B"/>
    <w:rsid w:val="00AB40BA"/>
    <w:rsid w:val="00AB4134"/>
    <w:rsid w:val="00AB4FD2"/>
    <w:rsid w:val="00AB5361"/>
    <w:rsid w:val="00AB556C"/>
    <w:rsid w:val="00AB5B57"/>
    <w:rsid w:val="00AB5D5E"/>
    <w:rsid w:val="00AB5DA7"/>
    <w:rsid w:val="00AB6322"/>
    <w:rsid w:val="00AB65DC"/>
    <w:rsid w:val="00AB698F"/>
    <w:rsid w:val="00AB6CF1"/>
    <w:rsid w:val="00AB6EDA"/>
    <w:rsid w:val="00AB74A6"/>
    <w:rsid w:val="00AB74AF"/>
    <w:rsid w:val="00AB7F9F"/>
    <w:rsid w:val="00AC052C"/>
    <w:rsid w:val="00AC13C9"/>
    <w:rsid w:val="00AC1A77"/>
    <w:rsid w:val="00AC1E36"/>
    <w:rsid w:val="00AC2051"/>
    <w:rsid w:val="00AC27DA"/>
    <w:rsid w:val="00AC30C2"/>
    <w:rsid w:val="00AC3AAD"/>
    <w:rsid w:val="00AC4053"/>
    <w:rsid w:val="00AC4065"/>
    <w:rsid w:val="00AC4854"/>
    <w:rsid w:val="00AC4EBD"/>
    <w:rsid w:val="00AC4F85"/>
    <w:rsid w:val="00AC51E0"/>
    <w:rsid w:val="00AC5A85"/>
    <w:rsid w:val="00AC6CF7"/>
    <w:rsid w:val="00AC6E31"/>
    <w:rsid w:val="00AC70BE"/>
    <w:rsid w:val="00AC7B32"/>
    <w:rsid w:val="00AC7C44"/>
    <w:rsid w:val="00AC7E20"/>
    <w:rsid w:val="00AD03E0"/>
    <w:rsid w:val="00AD0409"/>
    <w:rsid w:val="00AD0780"/>
    <w:rsid w:val="00AD0842"/>
    <w:rsid w:val="00AD088E"/>
    <w:rsid w:val="00AD13A6"/>
    <w:rsid w:val="00AD15AC"/>
    <w:rsid w:val="00AD16EB"/>
    <w:rsid w:val="00AD1CEF"/>
    <w:rsid w:val="00AD2877"/>
    <w:rsid w:val="00AD3784"/>
    <w:rsid w:val="00AD4442"/>
    <w:rsid w:val="00AD4611"/>
    <w:rsid w:val="00AD470F"/>
    <w:rsid w:val="00AD49BD"/>
    <w:rsid w:val="00AD49C9"/>
    <w:rsid w:val="00AD67E7"/>
    <w:rsid w:val="00AD68BD"/>
    <w:rsid w:val="00AD698A"/>
    <w:rsid w:val="00AD6BAC"/>
    <w:rsid w:val="00AD706F"/>
    <w:rsid w:val="00AE0CD6"/>
    <w:rsid w:val="00AE0E2C"/>
    <w:rsid w:val="00AE10B4"/>
    <w:rsid w:val="00AE121A"/>
    <w:rsid w:val="00AE1229"/>
    <w:rsid w:val="00AE1864"/>
    <w:rsid w:val="00AE22F0"/>
    <w:rsid w:val="00AE253C"/>
    <w:rsid w:val="00AE33D8"/>
    <w:rsid w:val="00AE392B"/>
    <w:rsid w:val="00AE5166"/>
    <w:rsid w:val="00AE5A63"/>
    <w:rsid w:val="00AE6029"/>
    <w:rsid w:val="00AE70AE"/>
    <w:rsid w:val="00AE781D"/>
    <w:rsid w:val="00AF0F2C"/>
    <w:rsid w:val="00AF1638"/>
    <w:rsid w:val="00AF1C4E"/>
    <w:rsid w:val="00AF25F3"/>
    <w:rsid w:val="00AF2C2A"/>
    <w:rsid w:val="00AF5576"/>
    <w:rsid w:val="00AF6688"/>
    <w:rsid w:val="00AF668A"/>
    <w:rsid w:val="00AF68C6"/>
    <w:rsid w:val="00AF74BB"/>
    <w:rsid w:val="00AF7C88"/>
    <w:rsid w:val="00B01214"/>
    <w:rsid w:val="00B0123C"/>
    <w:rsid w:val="00B01272"/>
    <w:rsid w:val="00B01711"/>
    <w:rsid w:val="00B01D2C"/>
    <w:rsid w:val="00B02466"/>
    <w:rsid w:val="00B02647"/>
    <w:rsid w:val="00B03186"/>
    <w:rsid w:val="00B03990"/>
    <w:rsid w:val="00B03F1E"/>
    <w:rsid w:val="00B06C88"/>
    <w:rsid w:val="00B071E6"/>
    <w:rsid w:val="00B0740E"/>
    <w:rsid w:val="00B07638"/>
    <w:rsid w:val="00B10093"/>
    <w:rsid w:val="00B11417"/>
    <w:rsid w:val="00B12ADE"/>
    <w:rsid w:val="00B12C97"/>
    <w:rsid w:val="00B14367"/>
    <w:rsid w:val="00B1483E"/>
    <w:rsid w:val="00B14E39"/>
    <w:rsid w:val="00B16DA1"/>
    <w:rsid w:val="00B176DD"/>
    <w:rsid w:val="00B17838"/>
    <w:rsid w:val="00B179F3"/>
    <w:rsid w:val="00B17BF5"/>
    <w:rsid w:val="00B219EC"/>
    <w:rsid w:val="00B21AF2"/>
    <w:rsid w:val="00B21DF0"/>
    <w:rsid w:val="00B2285B"/>
    <w:rsid w:val="00B22D8E"/>
    <w:rsid w:val="00B23E9A"/>
    <w:rsid w:val="00B23FEA"/>
    <w:rsid w:val="00B243B4"/>
    <w:rsid w:val="00B24C80"/>
    <w:rsid w:val="00B25272"/>
    <w:rsid w:val="00B253C8"/>
    <w:rsid w:val="00B25B70"/>
    <w:rsid w:val="00B267C2"/>
    <w:rsid w:val="00B279BA"/>
    <w:rsid w:val="00B300A9"/>
    <w:rsid w:val="00B30BB2"/>
    <w:rsid w:val="00B31B28"/>
    <w:rsid w:val="00B31B39"/>
    <w:rsid w:val="00B320D6"/>
    <w:rsid w:val="00B32147"/>
    <w:rsid w:val="00B325B4"/>
    <w:rsid w:val="00B3261A"/>
    <w:rsid w:val="00B32A4F"/>
    <w:rsid w:val="00B32A5F"/>
    <w:rsid w:val="00B32AFE"/>
    <w:rsid w:val="00B32CF0"/>
    <w:rsid w:val="00B32F02"/>
    <w:rsid w:val="00B33A9D"/>
    <w:rsid w:val="00B33C92"/>
    <w:rsid w:val="00B343E6"/>
    <w:rsid w:val="00B34E05"/>
    <w:rsid w:val="00B362E4"/>
    <w:rsid w:val="00B36438"/>
    <w:rsid w:val="00B3648C"/>
    <w:rsid w:val="00B3681A"/>
    <w:rsid w:val="00B369F8"/>
    <w:rsid w:val="00B36ECD"/>
    <w:rsid w:val="00B36FE9"/>
    <w:rsid w:val="00B37129"/>
    <w:rsid w:val="00B371F9"/>
    <w:rsid w:val="00B37E18"/>
    <w:rsid w:val="00B40CED"/>
    <w:rsid w:val="00B40E97"/>
    <w:rsid w:val="00B40EE9"/>
    <w:rsid w:val="00B41415"/>
    <w:rsid w:val="00B41BF5"/>
    <w:rsid w:val="00B41C9B"/>
    <w:rsid w:val="00B42758"/>
    <w:rsid w:val="00B4368B"/>
    <w:rsid w:val="00B44109"/>
    <w:rsid w:val="00B45101"/>
    <w:rsid w:val="00B46254"/>
    <w:rsid w:val="00B47301"/>
    <w:rsid w:val="00B47515"/>
    <w:rsid w:val="00B4757A"/>
    <w:rsid w:val="00B478F2"/>
    <w:rsid w:val="00B47F0D"/>
    <w:rsid w:val="00B501C8"/>
    <w:rsid w:val="00B51E99"/>
    <w:rsid w:val="00B53FE4"/>
    <w:rsid w:val="00B545F8"/>
    <w:rsid w:val="00B54609"/>
    <w:rsid w:val="00B546F6"/>
    <w:rsid w:val="00B54AD6"/>
    <w:rsid w:val="00B56A50"/>
    <w:rsid w:val="00B56DED"/>
    <w:rsid w:val="00B57080"/>
    <w:rsid w:val="00B57D9D"/>
    <w:rsid w:val="00B61937"/>
    <w:rsid w:val="00B629B8"/>
    <w:rsid w:val="00B636BD"/>
    <w:rsid w:val="00B63B37"/>
    <w:rsid w:val="00B641E5"/>
    <w:rsid w:val="00B654A4"/>
    <w:rsid w:val="00B65680"/>
    <w:rsid w:val="00B65AE2"/>
    <w:rsid w:val="00B65B53"/>
    <w:rsid w:val="00B660B8"/>
    <w:rsid w:val="00B66F13"/>
    <w:rsid w:val="00B675DE"/>
    <w:rsid w:val="00B712E6"/>
    <w:rsid w:val="00B715F7"/>
    <w:rsid w:val="00B71721"/>
    <w:rsid w:val="00B717D8"/>
    <w:rsid w:val="00B71E07"/>
    <w:rsid w:val="00B72F93"/>
    <w:rsid w:val="00B73213"/>
    <w:rsid w:val="00B734AF"/>
    <w:rsid w:val="00B7427B"/>
    <w:rsid w:val="00B749F6"/>
    <w:rsid w:val="00B74D7F"/>
    <w:rsid w:val="00B74ED5"/>
    <w:rsid w:val="00B75FDE"/>
    <w:rsid w:val="00B76460"/>
    <w:rsid w:val="00B769D9"/>
    <w:rsid w:val="00B774AD"/>
    <w:rsid w:val="00B77505"/>
    <w:rsid w:val="00B80792"/>
    <w:rsid w:val="00B808D0"/>
    <w:rsid w:val="00B80A3E"/>
    <w:rsid w:val="00B80E45"/>
    <w:rsid w:val="00B812E6"/>
    <w:rsid w:val="00B81AB9"/>
    <w:rsid w:val="00B81D6E"/>
    <w:rsid w:val="00B81FBD"/>
    <w:rsid w:val="00B82E3C"/>
    <w:rsid w:val="00B832C6"/>
    <w:rsid w:val="00B83ADE"/>
    <w:rsid w:val="00B83F53"/>
    <w:rsid w:val="00B84022"/>
    <w:rsid w:val="00B84674"/>
    <w:rsid w:val="00B849DB"/>
    <w:rsid w:val="00B84E30"/>
    <w:rsid w:val="00B8582E"/>
    <w:rsid w:val="00B85841"/>
    <w:rsid w:val="00B858B6"/>
    <w:rsid w:val="00B85B81"/>
    <w:rsid w:val="00B85DFC"/>
    <w:rsid w:val="00B8610C"/>
    <w:rsid w:val="00B8646C"/>
    <w:rsid w:val="00B8647F"/>
    <w:rsid w:val="00B8730A"/>
    <w:rsid w:val="00B873E2"/>
    <w:rsid w:val="00B876C0"/>
    <w:rsid w:val="00B87CC3"/>
    <w:rsid w:val="00B90021"/>
    <w:rsid w:val="00B90B5A"/>
    <w:rsid w:val="00B913DD"/>
    <w:rsid w:val="00B91743"/>
    <w:rsid w:val="00B91749"/>
    <w:rsid w:val="00B920FA"/>
    <w:rsid w:val="00B9286B"/>
    <w:rsid w:val="00B9290B"/>
    <w:rsid w:val="00B92E2A"/>
    <w:rsid w:val="00B92EFB"/>
    <w:rsid w:val="00B94494"/>
    <w:rsid w:val="00B949A3"/>
    <w:rsid w:val="00B9500C"/>
    <w:rsid w:val="00B95391"/>
    <w:rsid w:val="00B9554F"/>
    <w:rsid w:val="00B95F28"/>
    <w:rsid w:val="00B965D7"/>
    <w:rsid w:val="00B96D7F"/>
    <w:rsid w:val="00B9721E"/>
    <w:rsid w:val="00B9724F"/>
    <w:rsid w:val="00B97BB4"/>
    <w:rsid w:val="00B97FB5"/>
    <w:rsid w:val="00BA0A8D"/>
    <w:rsid w:val="00BA0C7F"/>
    <w:rsid w:val="00BA134D"/>
    <w:rsid w:val="00BA165A"/>
    <w:rsid w:val="00BA1D11"/>
    <w:rsid w:val="00BA2080"/>
    <w:rsid w:val="00BA21A6"/>
    <w:rsid w:val="00BA23CE"/>
    <w:rsid w:val="00BA2720"/>
    <w:rsid w:val="00BA2819"/>
    <w:rsid w:val="00BA2CFD"/>
    <w:rsid w:val="00BA38B6"/>
    <w:rsid w:val="00BA3C8C"/>
    <w:rsid w:val="00BA536C"/>
    <w:rsid w:val="00BA59B1"/>
    <w:rsid w:val="00BA5A56"/>
    <w:rsid w:val="00BA76B5"/>
    <w:rsid w:val="00BB07AD"/>
    <w:rsid w:val="00BB1E15"/>
    <w:rsid w:val="00BB241F"/>
    <w:rsid w:val="00BB2EAE"/>
    <w:rsid w:val="00BB308F"/>
    <w:rsid w:val="00BB327E"/>
    <w:rsid w:val="00BB3498"/>
    <w:rsid w:val="00BB3596"/>
    <w:rsid w:val="00BB4464"/>
    <w:rsid w:val="00BB4E6D"/>
    <w:rsid w:val="00BB593C"/>
    <w:rsid w:val="00BB5F34"/>
    <w:rsid w:val="00BC055C"/>
    <w:rsid w:val="00BC10F9"/>
    <w:rsid w:val="00BC12F5"/>
    <w:rsid w:val="00BC3C7B"/>
    <w:rsid w:val="00BC3CFF"/>
    <w:rsid w:val="00BC52CF"/>
    <w:rsid w:val="00BC5EC3"/>
    <w:rsid w:val="00BC60FE"/>
    <w:rsid w:val="00BC626D"/>
    <w:rsid w:val="00BC6303"/>
    <w:rsid w:val="00BC659C"/>
    <w:rsid w:val="00BC6BAB"/>
    <w:rsid w:val="00BC6F7D"/>
    <w:rsid w:val="00BC7674"/>
    <w:rsid w:val="00BD01E3"/>
    <w:rsid w:val="00BD02E2"/>
    <w:rsid w:val="00BD1BE6"/>
    <w:rsid w:val="00BD2481"/>
    <w:rsid w:val="00BD272A"/>
    <w:rsid w:val="00BD3F6C"/>
    <w:rsid w:val="00BD523D"/>
    <w:rsid w:val="00BD543B"/>
    <w:rsid w:val="00BD5D90"/>
    <w:rsid w:val="00BD6762"/>
    <w:rsid w:val="00BE0CDA"/>
    <w:rsid w:val="00BE19AF"/>
    <w:rsid w:val="00BE1F0E"/>
    <w:rsid w:val="00BE2176"/>
    <w:rsid w:val="00BE2688"/>
    <w:rsid w:val="00BE3463"/>
    <w:rsid w:val="00BE3C9E"/>
    <w:rsid w:val="00BE41DF"/>
    <w:rsid w:val="00BE4B86"/>
    <w:rsid w:val="00BE4CE9"/>
    <w:rsid w:val="00BE5C5E"/>
    <w:rsid w:val="00BE698C"/>
    <w:rsid w:val="00BE6A0B"/>
    <w:rsid w:val="00BE6A7F"/>
    <w:rsid w:val="00BE6C38"/>
    <w:rsid w:val="00BE74AF"/>
    <w:rsid w:val="00BE74EA"/>
    <w:rsid w:val="00BE7598"/>
    <w:rsid w:val="00BE7C37"/>
    <w:rsid w:val="00BE7EF5"/>
    <w:rsid w:val="00BF024C"/>
    <w:rsid w:val="00BF1721"/>
    <w:rsid w:val="00BF1F4E"/>
    <w:rsid w:val="00BF20E3"/>
    <w:rsid w:val="00BF276C"/>
    <w:rsid w:val="00BF3E14"/>
    <w:rsid w:val="00BF3F92"/>
    <w:rsid w:val="00BF4FAB"/>
    <w:rsid w:val="00BF7283"/>
    <w:rsid w:val="00BF767F"/>
    <w:rsid w:val="00BF794A"/>
    <w:rsid w:val="00C012E3"/>
    <w:rsid w:val="00C0186D"/>
    <w:rsid w:val="00C01FEC"/>
    <w:rsid w:val="00C02820"/>
    <w:rsid w:val="00C02B63"/>
    <w:rsid w:val="00C02DCF"/>
    <w:rsid w:val="00C03A29"/>
    <w:rsid w:val="00C0452A"/>
    <w:rsid w:val="00C049CB"/>
    <w:rsid w:val="00C04C9D"/>
    <w:rsid w:val="00C04D87"/>
    <w:rsid w:val="00C05B05"/>
    <w:rsid w:val="00C0664F"/>
    <w:rsid w:val="00C06A84"/>
    <w:rsid w:val="00C0748F"/>
    <w:rsid w:val="00C104C4"/>
    <w:rsid w:val="00C10931"/>
    <w:rsid w:val="00C11A7D"/>
    <w:rsid w:val="00C11AFF"/>
    <w:rsid w:val="00C1206E"/>
    <w:rsid w:val="00C121D8"/>
    <w:rsid w:val="00C12841"/>
    <w:rsid w:val="00C129FC"/>
    <w:rsid w:val="00C12B43"/>
    <w:rsid w:val="00C136CD"/>
    <w:rsid w:val="00C139B4"/>
    <w:rsid w:val="00C14DCB"/>
    <w:rsid w:val="00C152BE"/>
    <w:rsid w:val="00C15578"/>
    <w:rsid w:val="00C15DC9"/>
    <w:rsid w:val="00C163EB"/>
    <w:rsid w:val="00C1640E"/>
    <w:rsid w:val="00C166EE"/>
    <w:rsid w:val="00C17172"/>
    <w:rsid w:val="00C174F6"/>
    <w:rsid w:val="00C175F2"/>
    <w:rsid w:val="00C20E5D"/>
    <w:rsid w:val="00C21364"/>
    <w:rsid w:val="00C21403"/>
    <w:rsid w:val="00C217AC"/>
    <w:rsid w:val="00C21888"/>
    <w:rsid w:val="00C21A18"/>
    <w:rsid w:val="00C21BA7"/>
    <w:rsid w:val="00C21BF6"/>
    <w:rsid w:val="00C21F02"/>
    <w:rsid w:val="00C228B5"/>
    <w:rsid w:val="00C22AB9"/>
    <w:rsid w:val="00C236F7"/>
    <w:rsid w:val="00C24CB1"/>
    <w:rsid w:val="00C24CF6"/>
    <w:rsid w:val="00C24D7B"/>
    <w:rsid w:val="00C25FF6"/>
    <w:rsid w:val="00C261E1"/>
    <w:rsid w:val="00C278B2"/>
    <w:rsid w:val="00C30F76"/>
    <w:rsid w:val="00C30FC0"/>
    <w:rsid w:val="00C3103B"/>
    <w:rsid w:val="00C31216"/>
    <w:rsid w:val="00C3132D"/>
    <w:rsid w:val="00C31E99"/>
    <w:rsid w:val="00C3229F"/>
    <w:rsid w:val="00C32759"/>
    <w:rsid w:val="00C32CCB"/>
    <w:rsid w:val="00C33BC1"/>
    <w:rsid w:val="00C33FB1"/>
    <w:rsid w:val="00C342CF"/>
    <w:rsid w:val="00C355E6"/>
    <w:rsid w:val="00C360C5"/>
    <w:rsid w:val="00C36390"/>
    <w:rsid w:val="00C3694F"/>
    <w:rsid w:val="00C36B6B"/>
    <w:rsid w:val="00C3706E"/>
    <w:rsid w:val="00C3772A"/>
    <w:rsid w:val="00C37872"/>
    <w:rsid w:val="00C37E3E"/>
    <w:rsid w:val="00C40041"/>
    <w:rsid w:val="00C40068"/>
    <w:rsid w:val="00C406F6"/>
    <w:rsid w:val="00C40B00"/>
    <w:rsid w:val="00C40F8E"/>
    <w:rsid w:val="00C40FF4"/>
    <w:rsid w:val="00C412A5"/>
    <w:rsid w:val="00C413FA"/>
    <w:rsid w:val="00C41724"/>
    <w:rsid w:val="00C41753"/>
    <w:rsid w:val="00C41908"/>
    <w:rsid w:val="00C42621"/>
    <w:rsid w:val="00C428CC"/>
    <w:rsid w:val="00C43155"/>
    <w:rsid w:val="00C43A1A"/>
    <w:rsid w:val="00C43F43"/>
    <w:rsid w:val="00C456F3"/>
    <w:rsid w:val="00C46133"/>
    <w:rsid w:val="00C4679C"/>
    <w:rsid w:val="00C46A66"/>
    <w:rsid w:val="00C46AAB"/>
    <w:rsid w:val="00C47513"/>
    <w:rsid w:val="00C50300"/>
    <w:rsid w:val="00C505DC"/>
    <w:rsid w:val="00C50672"/>
    <w:rsid w:val="00C51576"/>
    <w:rsid w:val="00C51632"/>
    <w:rsid w:val="00C516F8"/>
    <w:rsid w:val="00C51E83"/>
    <w:rsid w:val="00C524B7"/>
    <w:rsid w:val="00C52853"/>
    <w:rsid w:val="00C52AF3"/>
    <w:rsid w:val="00C5402A"/>
    <w:rsid w:val="00C5516C"/>
    <w:rsid w:val="00C55B2A"/>
    <w:rsid w:val="00C55EA9"/>
    <w:rsid w:val="00C56037"/>
    <w:rsid w:val="00C5678A"/>
    <w:rsid w:val="00C56DD9"/>
    <w:rsid w:val="00C57920"/>
    <w:rsid w:val="00C60AF7"/>
    <w:rsid w:val="00C60E44"/>
    <w:rsid w:val="00C61035"/>
    <w:rsid w:val="00C61644"/>
    <w:rsid w:val="00C62C86"/>
    <w:rsid w:val="00C630B7"/>
    <w:rsid w:val="00C63CA1"/>
    <w:rsid w:val="00C63E38"/>
    <w:rsid w:val="00C662F1"/>
    <w:rsid w:val="00C67592"/>
    <w:rsid w:val="00C678D3"/>
    <w:rsid w:val="00C67CF1"/>
    <w:rsid w:val="00C67DF8"/>
    <w:rsid w:val="00C71A0C"/>
    <w:rsid w:val="00C71F82"/>
    <w:rsid w:val="00C731D9"/>
    <w:rsid w:val="00C73A2F"/>
    <w:rsid w:val="00C746CB"/>
    <w:rsid w:val="00C74B14"/>
    <w:rsid w:val="00C74E09"/>
    <w:rsid w:val="00C75BCD"/>
    <w:rsid w:val="00C75CCE"/>
    <w:rsid w:val="00C76062"/>
    <w:rsid w:val="00C778F1"/>
    <w:rsid w:val="00C77EB4"/>
    <w:rsid w:val="00C8088E"/>
    <w:rsid w:val="00C80D1A"/>
    <w:rsid w:val="00C829C7"/>
    <w:rsid w:val="00C83C5F"/>
    <w:rsid w:val="00C8444C"/>
    <w:rsid w:val="00C84514"/>
    <w:rsid w:val="00C85223"/>
    <w:rsid w:val="00C85A33"/>
    <w:rsid w:val="00C8741D"/>
    <w:rsid w:val="00C875DB"/>
    <w:rsid w:val="00C87791"/>
    <w:rsid w:val="00C87A15"/>
    <w:rsid w:val="00C917CA"/>
    <w:rsid w:val="00C9188B"/>
    <w:rsid w:val="00C924B0"/>
    <w:rsid w:val="00C927DC"/>
    <w:rsid w:val="00C92A65"/>
    <w:rsid w:val="00C935B1"/>
    <w:rsid w:val="00C93750"/>
    <w:rsid w:val="00C93769"/>
    <w:rsid w:val="00C93CE5"/>
    <w:rsid w:val="00C943C4"/>
    <w:rsid w:val="00C94746"/>
    <w:rsid w:val="00C94BCA"/>
    <w:rsid w:val="00C9543F"/>
    <w:rsid w:val="00C95FD0"/>
    <w:rsid w:val="00C963AC"/>
    <w:rsid w:val="00C96E92"/>
    <w:rsid w:val="00C9707C"/>
    <w:rsid w:val="00C977DA"/>
    <w:rsid w:val="00C97CE3"/>
    <w:rsid w:val="00CA00F2"/>
    <w:rsid w:val="00CA04B9"/>
    <w:rsid w:val="00CA0D8A"/>
    <w:rsid w:val="00CA1529"/>
    <w:rsid w:val="00CA156D"/>
    <w:rsid w:val="00CA1C2D"/>
    <w:rsid w:val="00CA1F73"/>
    <w:rsid w:val="00CA275D"/>
    <w:rsid w:val="00CA29D4"/>
    <w:rsid w:val="00CA2C72"/>
    <w:rsid w:val="00CA32A2"/>
    <w:rsid w:val="00CA32AC"/>
    <w:rsid w:val="00CA43BE"/>
    <w:rsid w:val="00CA4F94"/>
    <w:rsid w:val="00CA51B8"/>
    <w:rsid w:val="00CA62E8"/>
    <w:rsid w:val="00CA66F8"/>
    <w:rsid w:val="00CA6861"/>
    <w:rsid w:val="00CA702D"/>
    <w:rsid w:val="00CA7E9C"/>
    <w:rsid w:val="00CB0062"/>
    <w:rsid w:val="00CB0429"/>
    <w:rsid w:val="00CB07BA"/>
    <w:rsid w:val="00CB161C"/>
    <w:rsid w:val="00CB1A75"/>
    <w:rsid w:val="00CB1C1B"/>
    <w:rsid w:val="00CB1F9F"/>
    <w:rsid w:val="00CB2397"/>
    <w:rsid w:val="00CB26D6"/>
    <w:rsid w:val="00CB35CD"/>
    <w:rsid w:val="00CB4DDD"/>
    <w:rsid w:val="00CB4E00"/>
    <w:rsid w:val="00CB615B"/>
    <w:rsid w:val="00CB6446"/>
    <w:rsid w:val="00CB6BEC"/>
    <w:rsid w:val="00CB7E82"/>
    <w:rsid w:val="00CC0CC9"/>
    <w:rsid w:val="00CC1B27"/>
    <w:rsid w:val="00CC1B61"/>
    <w:rsid w:val="00CC1FDB"/>
    <w:rsid w:val="00CC226B"/>
    <w:rsid w:val="00CC278A"/>
    <w:rsid w:val="00CC2E52"/>
    <w:rsid w:val="00CC2E54"/>
    <w:rsid w:val="00CC3B71"/>
    <w:rsid w:val="00CC4BE1"/>
    <w:rsid w:val="00CC58C0"/>
    <w:rsid w:val="00CC5ACB"/>
    <w:rsid w:val="00CC63D3"/>
    <w:rsid w:val="00CC6D9D"/>
    <w:rsid w:val="00CC7823"/>
    <w:rsid w:val="00CD0249"/>
    <w:rsid w:val="00CD07A4"/>
    <w:rsid w:val="00CD125E"/>
    <w:rsid w:val="00CD12CE"/>
    <w:rsid w:val="00CD1A2D"/>
    <w:rsid w:val="00CD1C79"/>
    <w:rsid w:val="00CD1EA9"/>
    <w:rsid w:val="00CD25F8"/>
    <w:rsid w:val="00CD2D87"/>
    <w:rsid w:val="00CD343E"/>
    <w:rsid w:val="00CD354C"/>
    <w:rsid w:val="00CD4954"/>
    <w:rsid w:val="00CD4C66"/>
    <w:rsid w:val="00CD5519"/>
    <w:rsid w:val="00CD5B5D"/>
    <w:rsid w:val="00CD5F03"/>
    <w:rsid w:val="00CD6DCE"/>
    <w:rsid w:val="00CD7A73"/>
    <w:rsid w:val="00CE094E"/>
    <w:rsid w:val="00CE0964"/>
    <w:rsid w:val="00CE0BD4"/>
    <w:rsid w:val="00CE0FB6"/>
    <w:rsid w:val="00CE11A4"/>
    <w:rsid w:val="00CE21C6"/>
    <w:rsid w:val="00CE2509"/>
    <w:rsid w:val="00CE28A5"/>
    <w:rsid w:val="00CE33B3"/>
    <w:rsid w:val="00CE4D21"/>
    <w:rsid w:val="00CE4F9B"/>
    <w:rsid w:val="00CE65F1"/>
    <w:rsid w:val="00CF0084"/>
    <w:rsid w:val="00CF21FD"/>
    <w:rsid w:val="00CF2212"/>
    <w:rsid w:val="00CF2F05"/>
    <w:rsid w:val="00CF49EF"/>
    <w:rsid w:val="00CF4A32"/>
    <w:rsid w:val="00CF4B01"/>
    <w:rsid w:val="00CF59BD"/>
    <w:rsid w:val="00CF5FF9"/>
    <w:rsid w:val="00D01694"/>
    <w:rsid w:val="00D025C7"/>
    <w:rsid w:val="00D029DB"/>
    <w:rsid w:val="00D033FC"/>
    <w:rsid w:val="00D03454"/>
    <w:rsid w:val="00D03606"/>
    <w:rsid w:val="00D03A3F"/>
    <w:rsid w:val="00D04451"/>
    <w:rsid w:val="00D05B07"/>
    <w:rsid w:val="00D05CCB"/>
    <w:rsid w:val="00D05DAE"/>
    <w:rsid w:val="00D06660"/>
    <w:rsid w:val="00D06EA7"/>
    <w:rsid w:val="00D06EE4"/>
    <w:rsid w:val="00D06F9B"/>
    <w:rsid w:val="00D079C2"/>
    <w:rsid w:val="00D07A83"/>
    <w:rsid w:val="00D1001A"/>
    <w:rsid w:val="00D107E7"/>
    <w:rsid w:val="00D10BBA"/>
    <w:rsid w:val="00D1194E"/>
    <w:rsid w:val="00D11A05"/>
    <w:rsid w:val="00D11E62"/>
    <w:rsid w:val="00D12678"/>
    <w:rsid w:val="00D12923"/>
    <w:rsid w:val="00D12E53"/>
    <w:rsid w:val="00D1472C"/>
    <w:rsid w:val="00D14990"/>
    <w:rsid w:val="00D14CEE"/>
    <w:rsid w:val="00D14DFE"/>
    <w:rsid w:val="00D159E3"/>
    <w:rsid w:val="00D16DA0"/>
    <w:rsid w:val="00D16E6E"/>
    <w:rsid w:val="00D16FF5"/>
    <w:rsid w:val="00D1707A"/>
    <w:rsid w:val="00D17549"/>
    <w:rsid w:val="00D17FDC"/>
    <w:rsid w:val="00D20A32"/>
    <w:rsid w:val="00D2136E"/>
    <w:rsid w:val="00D215FB"/>
    <w:rsid w:val="00D218B4"/>
    <w:rsid w:val="00D218FE"/>
    <w:rsid w:val="00D21CCC"/>
    <w:rsid w:val="00D221EA"/>
    <w:rsid w:val="00D22349"/>
    <w:rsid w:val="00D22434"/>
    <w:rsid w:val="00D22578"/>
    <w:rsid w:val="00D228C1"/>
    <w:rsid w:val="00D2501B"/>
    <w:rsid w:val="00D27518"/>
    <w:rsid w:val="00D27835"/>
    <w:rsid w:val="00D303CB"/>
    <w:rsid w:val="00D305EB"/>
    <w:rsid w:val="00D30908"/>
    <w:rsid w:val="00D316B1"/>
    <w:rsid w:val="00D318FF"/>
    <w:rsid w:val="00D31BA8"/>
    <w:rsid w:val="00D31E4F"/>
    <w:rsid w:val="00D323B1"/>
    <w:rsid w:val="00D328FF"/>
    <w:rsid w:val="00D32EF2"/>
    <w:rsid w:val="00D333EA"/>
    <w:rsid w:val="00D33699"/>
    <w:rsid w:val="00D33BE9"/>
    <w:rsid w:val="00D342B2"/>
    <w:rsid w:val="00D34B2B"/>
    <w:rsid w:val="00D354AE"/>
    <w:rsid w:val="00D3591C"/>
    <w:rsid w:val="00D35AE8"/>
    <w:rsid w:val="00D35DE8"/>
    <w:rsid w:val="00D35DFF"/>
    <w:rsid w:val="00D362AD"/>
    <w:rsid w:val="00D374A4"/>
    <w:rsid w:val="00D4024A"/>
    <w:rsid w:val="00D4123A"/>
    <w:rsid w:val="00D42960"/>
    <w:rsid w:val="00D43912"/>
    <w:rsid w:val="00D43AE8"/>
    <w:rsid w:val="00D4468C"/>
    <w:rsid w:val="00D44A71"/>
    <w:rsid w:val="00D44A72"/>
    <w:rsid w:val="00D44D5A"/>
    <w:rsid w:val="00D4565B"/>
    <w:rsid w:val="00D45AFD"/>
    <w:rsid w:val="00D45CF0"/>
    <w:rsid w:val="00D46E35"/>
    <w:rsid w:val="00D47586"/>
    <w:rsid w:val="00D4762F"/>
    <w:rsid w:val="00D47A8D"/>
    <w:rsid w:val="00D47DB2"/>
    <w:rsid w:val="00D47FB9"/>
    <w:rsid w:val="00D5137F"/>
    <w:rsid w:val="00D516E3"/>
    <w:rsid w:val="00D517F7"/>
    <w:rsid w:val="00D51960"/>
    <w:rsid w:val="00D51DB2"/>
    <w:rsid w:val="00D51F67"/>
    <w:rsid w:val="00D52036"/>
    <w:rsid w:val="00D521AB"/>
    <w:rsid w:val="00D52346"/>
    <w:rsid w:val="00D52669"/>
    <w:rsid w:val="00D53465"/>
    <w:rsid w:val="00D54D9A"/>
    <w:rsid w:val="00D55097"/>
    <w:rsid w:val="00D55ACA"/>
    <w:rsid w:val="00D55B81"/>
    <w:rsid w:val="00D567B5"/>
    <w:rsid w:val="00D5799C"/>
    <w:rsid w:val="00D600F9"/>
    <w:rsid w:val="00D607A9"/>
    <w:rsid w:val="00D60BD8"/>
    <w:rsid w:val="00D61194"/>
    <w:rsid w:val="00D62819"/>
    <w:rsid w:val="00D632EA"/>
    <w:rsid w:val="00D6342E"/>
    <w:rsid w:val="00D63766"/>
    <w:rsid w:val="00D6531E"/>
    <w:rsid w:val="00D654F6"/>
    <w:rsid w:val="00D65512"/>
    <w:rsid w:val="00D65B8A"/>
    <w:rsid w:val="00D662BF"/>
    <w:rsid w:val="00D66479"/>
    <w:rsid w:val="00D67337"/>
    <w:rsid w:val="00D677EF"/>
    <w:rsid w:val="00D679E4"/>
    <w:rsid w:val="00D70445"/>
    <w:rsid w:val="00D70D7B"/>
    <w:rsid w:val="00D7247D"/>
    <w:rsid w:val="00D72483"/>
    <w:rsid w:val="00D724E4"/>
    <w:rsid w:val="00D72690"/>
    <w:rsid w:val="00D72E0B"/>
    <w:rsid w:val="00D7335A"/>
    <w:rsid w:val="00D7390E"/>
    <w:rsid w:val="00D73D3D"/>
    <w:rsid w:val="00D741B4"/>
    <w:rsid w:val="00D75005"/>
    <w:rsid w:val="00D75728"/>
    <w:rsid w:val="00D757AF"/>
    <w:rsid w:val="00D759B5"/>
    <w:rsid w:val="00D75E1A"/>
    <w:rsid w:val="00D761B7"/>
    <w:rsid w:val="00D762AD"/>
    <w:rsid w:val="00D7653D"/>
    <w:rsid w:val="00D76973"/>
    <w:rsid w:val="00D76EE8"/>
    <w:rsid w:val="00D770BF"/>
    <w:rsid w:val="00D772DA"/>
    <w:rsid w:val="00D777E1"/>
    <w:rsid w:val="00D77A18"/>
    <w:rsid w:val="00D80ACA"/>
    <w:rsid w:val="00D80D4D"/>
    <w:rsid w:val="00D80FE9"/>
    <w:rsid w:val="00D8115F"/>
    <w:rsid w:val="00D814BB"/>
    <w:rsid w:val="00D81638"/>
    <w:rsid w:val="00D8168C"/>
    <w:rsid w:val="00D81B6B"/>
    <w:rsid w:val="00D81C17"/>
    <w:rsid w:val="00D81D45"/>
    <w:rsid w:val="00D830F1"/>
    <w:rsid w:val="00D83B50"/>
    <w:rsid w:val="00D84115"/>
    <w:rsid w:val="00D84495"/>
    <w:rsid w:val="00D84E8E"/>
    <w:rsid w:val="00D84FA8"/>
    <w:rsid w:val="00D85232"/>
    <w:rsid w:val="00D852F9"/>
    <w:rsid w:val="00D8570C"/>
    <w:rsid w:val="00D866F1"/>
    <w:rsid w:val="00D86F5A"/>
    <w:rsid w:val="00D9013B"/>
    <w:rsid w:val="00D902F2"/>
    <w:rsid w:val="00D9040C"/>
    <w:rsid w:val="00D905E9"/>
    <w:rsid w:val="00D90DF8"/>
    <w:rsid w:val="00D9122A"/>
    <w:rsid w:val="00D92097"/>
    <w:rsid w:val="00D929C6"/>
    <w:rsid w:val="00D934DA"/>
    <w:rsid w:val="00D9508F"/>
    <w:rsid w:val="00D95A32"/>
    <w:rsid w:val="00D962C6"/>
    <w:rsid w:val="00D96BEE"/>
    <w:rsid w:val="00D9786C"/>
    <w:rsid w:val="00D979D6"/>
    <w:rsid w:val="00D97C46"/>
    <w:rsid w:val="00DA01A8"/>
    <w:rsid w:val="00DA022C"/>
    <w:rsid w:val="00DA04ED"/>
    <w:rsid w:val="00DA087B"/>
    <w:rsid w:val="00DA1E70"/>
    <w:rsid w:val="00DA261A"/>
    <w:rsid w:val="00DA2F5B"/>
    <w:rsid w:val="00DA300A"/>
    <w:rsid w:val="00DA383A"/>
    <w:rsid w:val="00DA3883"/>
    <w:rsid w:val="00DA3BAD"/>
    <w:rsid w:val="00DA412C"/>
    <w:rsid w:val="00DA4796"/>
    <w:rsid w:val="00DA4BCA"/>
    <w:rsid w:val="00DA4C42"/>
    <w:rsid w:val="00DA546D"/>
    <w:rsid w:val="00DA54A4"/>
    <w:rsid w:val="00DA54AC"/>
    <w:rsid w:val="00DA5DB9"/>
    <w:rsid w:val="00DA60D4"/>
    <w:rsid w:val="00DA674C"/>
    <w:rsid w:val="00DA68BB"/>
    <w:rsid w:val="00DA6C16"/>
    <w:rsid w:val="00DA7414"/>
    <w:rsid w:val="00DA7B91"/>
    <w:rsid w:val="00DB04C6"/>
    <w:rsid w:val="00DB2887"/>
    <w:rsid w:val="00DB3816"/>
    <w:rsid w:val="00DB3B26"/>
    <w:rsid w:val="00DB401F"/>
    <w:rsid w:val="00DB42F9"/>
    <w:rsid w:val="00DB455F"/>
    <w:rsid w:val="00DB5327"/>
    <w:rsid w:val="00DB5818"/>
    <w:rsid w:val="00DB5DD2"/>
    <w:rsid w:val="00DB6207"/>
    <w:rsid w:val="00DB637E"/>
    <w:rsid w:val="00DB6390"/>
    <w:rsid w:val="00DB67DE"/>
    <w:rsid w:val="00DB6F62"/>
    <w:rsid w:val="00DC01B3"/>
    <w:rsid w:val="00DC0657"/>
    <w:rsid w:val="00DC0F50"/>
    <w:rsid w:val="00DC10D3"/>
    <w:rsid w:val="00DC1525"/>
    <w:rsid w:val="00DC16EC"/>
    <w:rsid w:val="00DC1EA3"/>
    <w:rsid w:val="00DC23EB"/>
    <w:rsid w:val="00DC291B"/>
    <w:rsid w:val="00DC4593"/>
    <w:rsid w:val="00DC4AAD"/>
    <w:rsid w:val="00DC4CED"/>
    <w:rsid w:val="00DC550B"/>
    <w:rsid w:val="00DC564F"/>
    <w:rsid w:val="00DC5E88"/>
    <w:rsid w:val="00DC5F65"/>
    <w:rsid w:val="00DC63B9"/>
    <w:rsid w:val="00DC6D5E"/>
    <w:rsid w:val="00DC6E0C"/>
    <w:rsid w:val="00DC71D0"/>
    <w:rsid w:val="00DD08F4"/>
    <w:rsid w:val="00DD1319"/>
    <w:rsid w:val="00DD153A"/>
    <w:rsid w:val="00DD18C4"/>
    <w:rsid w:val="00DD1ADA"/>
    <w:rsid w:val="00DD21C6"/>
    <w:rsid w:val="00DD31BE"/>
    <w:rsid w:val="00DD4F4B"/>
    <w:rsid w:val="00DD5A42"/>
    <w:rsid w:val="00DD5CEC"/>
    <w:rsid w:val="00DD73D0"/>
    <w:rsid w:val="00DE00E0"/>
    <w:rsid w:val="00DE0608"/>
    <w:rsid w:val="00DE0722"/>
    <w:rsid w:val="00DE0872"/>
    <w:rsid w:val="00DE0AC3"/>
    <w:rsid w:val="00DE0E2F"/>
    <w:rsid w:val="00DE2DAB"/>
    <w:rsid w:val="00DE37AF"/>
    <w:rsid w:val="00DE3CAC"/>
    <w:rsid w:val="00DE43A0"/>
    <w:rsid w:val="00DE5063"/>
    <w:rsid w:val="00DE5940"/>
    <w:rsid w:val="00DE63A8"/>
    <w:rsid w:val="00DE669D"/>
    <w:rsid w:val="00DE67A8"/>
    <w:rsid w:val="00DE6DC1"/>
    <w:rsid w:val="00DE6EF3"/>
    <w:rsid w:val="00DE7FED"/>
    <w:rsid w:val="00DF054D"/>
    <w:rsid w:val="00DF09B8"/>
    <w:rsid w:val="00DF09F6"/>
    <w:rsid w:val="00DF130B"/>
    <w:rsid w:val="00DF1368"/>
    <w:rsid w:val="00DF143B"/>
    <w:rsid w:val="00DF1A96"/>
    <w:rsid w:val="00DF2171"/>
    <w:rsid w:val="00DF28E5"/>
    <w:rsid w:val="00DF313C"/>
    <w:rsid w:val="00DF36D0"/>
    <w:rsid w:val="00DF3772"/>
    <w:rsid w:val="00DF42EE"/>
    <w:rsid w:val="00DF44E0"/>
    <w:rsid w:val="00DF4C8E"/>
    <w:rsid w:val="00DF4CFD"/>
    <w:rsid w:val="00DF5DA2"/>
    <w:rsid w:val="00DF68CE"/>
    <w:rsid w:val="00DF72B6"/>
    <w:rsid w:val="00DF775F"/>
    <w:rsid w:val="00DF7924"/>
    <w:rsid w:val="00E008D4"/>
    <w:rsid w:val="00E00A98"/>
    <w:rsid w:val="00E0117D"/>
    <w:rsid w:val="00E012EE"/>
    <w:rsid w:val="00E0137C"/>
    <w:rsid w:val="00E018C8"/>
    <w:rsid w:val="00E02744"/>
    <w:rsid w:val="00E02F3C"/>
    <w:rsid w:val="00E03912"/>
    <w:rsid w:val="00E03BB6"/>
    <w:rsid w:val="00E046CF"/>
    <w:rsid w:val="00E047BE"/>
    <w:rsid w:val="00E0533E"/>
    <w:rsid w:val="00E060C9"/>
    <w:rsid w:val="00E06121"/>
    <w:rsid w:val="00E0641E"/>
    <w:rsid w:val="00E06446"/>
    <w:rsid w:val="00E06585"/>
    <w:rsid w:val="00E068C6"/>
    <w:rsid w:val="00E06A77"/>
    <w:rsid w:val="00E07222"/>
    <w:rsid w:val="00E07A6B"/>
    <w:rsid w:val="00E07B72"/>
    <w:rsid w:val="00E100CB"/>
    <w:rsid w:val="00E11011"/>
    <w:rsid w:val="00E110D1"/>
    <w:rsid w:val="00E11C15"/>
    <w:rsid w:val="00E138C7"/>
    <w:rsid w:val="00E13B9D"/>
    <w:rsid w:val="00E14413"/>
    <w:rsid w:val="00E148C3"/>
    <w:rsid w:val="00E16689"/>
    <w:rsid w:val="00E166AD"/>
    <w:rsid w:val="00E16EC3"/>
    <w:rsid w:val="00E17B55"/>
    <w:rsid w:val="00E17F8E"/>
    <w:rsid w:val="00E209C3"/>
    <w:rsid w:val="00E20BAB"/>
    <w:rsid w:val="00E20C3E"/>
    <w:rsid w:val="00E21440"/>
    <w:rsid w:val="00E2165E"/>
    <w:rsid w:val="00E22EC6"/>
    <w:rsid w:val="00E23256"/>
    <w:rsid w:val="00E23682"/>
    <w:rsid w:val="00E238D8"/>
    <w:rsid w:val="00E23DEA"/>
    <w:rsid w:val="00E256F9"/>
    <w:rsid w:val="00E25969"/>
    <w:rsid w:val="00E25AA3"/>
    <w:rsid w:val="00E25E6F"/>
    <w:rsid w:val="00E262B3"/>
    <w:rsid w:val="00E27030"/>
    <w:rsid w:val="00E27734"/>
    <w:rsid w:val="00E27CE2"/>
    <w:rsid w:val="00E27FC1"/>
    <w:rsid w:val="00E31EF8"/>
    <w:rsid w:val="00E3257B"/>
    <w:rsid w:val="00E32BC2"/>
    <w:rsid w:val="00E330E7"/>
    <w:rsid w:val="00E333A9"/>
    <w:rsid w:val="00E33687"/>
    <w:rsid w:val="00E33FC3"/>
    <w:rsid w:val="00E354DF"/>
    <w:rsid w:val="00E35594"/>
    <w:rsid w:val="00E35C9A"/>
    <w:rsid w:val="00E36699"/>
    <w:rsid w:val="00E36AA4"/>
    <w:rsid w:val="00E36FE6"/>
    <w:rsid w:val="00E37249"/>
    <w:rsid w:val="00E37ACE"/>
    <w:rsid w:val="00E4025A"/>
    <w:rsid w:val="00E420A3"/>
    <w:rsid w:val="00E4322D"/>
    <w:rsid w:val="00E4362E"/>
    <w:rsid w:val="00E43D7E"/>
    <w:rsid w:val="00E44B9B"/>
    <w:rsid w:val="00E44CF8"/>
    <w:rsid w:val="00E45313"/>
    <w:rsid w:val="00E45528"/>
    <w:rsid w:val="00E45614"/>
    <w:rsid w:val="00E46300"/>
    <w:rsid w:val="00E519DC"/>
    <w:rsid w:val="00E51AFB"/>
    <w:rsid w:val="00E52035"/>
    <w:rsid w:val="00E5206F"/>
    <w:rsid w:val="00E52331"/>
    <w:rsid w:val="00E52365"/>
    <w:rsid w:val="00E52DF4"/>
    <w:rsid w:val="00E52F20"/>
    <w:rsid w:val="00E53361"/>
    <w:rsid w:val="00E5441D"/>
    <w:rsid w:val="00E5459E"/>
    <w:rsid w:val="00E5469E"/>
    <w:rsid w:val="00E551A5"/>
    <w:rsid w:val="00E566F9"/>
    <w:rsid w:val="00E60009"/>
    <w:rsid w:val="00E600D3"/>
    <w:rsid w:val="00E60188"/>
    <w:rsid w:val="00E60987"/>
    <w:rsid w:val="00E60AD9"/>
    <w:rsid w:val="00E6102D"/>
    <w:rsid w:val="00E624FA"/>
    <w:rsid w:val="00E628B7"/>
    <w:rsid w:val="00E62C2E"/>
    <w:rsid w:val="00E6300F"/>
    <w:rsid w:val="00E63CB4"/>
    <w:rsid w:val="00E63F15"/>
    <w:rsid w:val="00E6435D"/>
    <w:rsid w:val="00E648C0"/>
    <w:rsid w:val="00E64901"/>
    <w:rsid w:val="00E650A5"/>
    <w:rsid w:val="00E653FB"/>
    <w:rsid w:val="00E65EED"/>
    <w:rsid w:val="00E65F53"/>
    <w:rsid w:val="00E65F8A"/>
    <w:rsid w:val="00E66767"/>
    <w:rsid w:val="00E66BFC"/>
    <w:rsid w:val="00E66CA9"/>
    <w:rsid w:val="00E66F9F"/>
    <w:rsid w:val="00E66FB4"/>
    <w:rsid w:val="00E670C9"/>
    <w:rsid w:val="00E67233"/>
    <w:rsid w:val="00E6754F"/>
    <w:rsid w:val="00E67577"/>
    <w:rsid w:val="00E67B67"/>
    <w:rsid w:val="00E67C09"/>
    <w:rsid w:val="00E67CC0"/>
    <w:rsid w:val="00E7051F"/>
    <w:rsid w:val="00E70D74"/>
    <w:rsid w:val="00E718CD"/>
    <w:rsid w:val="00E71988"/>
    <w:rsid w:val="00E71E16"/>
    <w:rsid w:val="00E72ACA"/>
    <w:rsid w:val="00E733F2"/>
    <w:rsid w:val="00E74659"/>
    <w:rsid w:val="00E74C1D"/>
    <w:rsid w:val="00E74E15"/>
    <w:rsid w:val="00E75BEF"/>
    <w:rsid w:val="00E75C60"/>
    <w:rsid w:val="00E76285"/>
    <w:rsid w:val="00E77156"/>
    <w:rsid w:val="00E77214"/>
    <w:rsid w:val="00E80626"/>
    <w:rsid w:val="00E81C8C"/>
    <w:rsid w:val="00E82DF0"/>
    <w:rsid w:val="00E82E71"/>
    <w:rsid w:val="00E83015"/>
    <w:rsid w:val="00E837A2"/>
    <w:rsid w:val="00E846A4"/>
    <w:rsid w:val="00E8493B"/>
    <w:rsid w:val="00E85777"/>
    <w:rsid w:val="00E86343"/>
    <w:rsid w:val="00E87DBD"/>
    <w:rsid w:val="00E90E80"/>
    <w:rsid w:val="00E90F06"/>
    <w:rsid w:val="00E9130C"/>
    <w:rsid w:val="00E91995"/>
    <w:rsid w:val="00E91AA2"/>
    <w:rsid w:val="00E91EC1"/>
    <w:rsid w:val="00E9207D"/>
    <w:rsid w:val="00E92946"/>
    <w:rsid w:val="00E939D4"/>
    <w:rsid w:val="00E948F9"/>
    <w:rsid w:val="00E963E3"/>
    <w:rsid w:val="00E9643E"/>
    <w:rsid w:val="00E971CE"/>
    <w:rsid w:val="00E97C1C"/>
    <w:rsid w:val="00E97F15"/>
    <w:rsid w:val="00E97FC7"/>
    <w:rsid w:val="00EA074F"/>
    <w:rsid w:val="00EA0B62"/>
    <w:rsid w:val="00EA0C74"/>
    <w:rsid w:val="00EA0F5E"/>
    <w:rsid w:val="00EA117D"/>
    <w:rsid w:val="00EA1896"/>
    <w:rsid w:val="00EA3072"/>
    <w:rsid w:val="00EA3D69"/>
    <w:rsid w:val="00EA5D35"/>
    <w:rsid w:val="00EA66DF"/>
    <w:rsid w:val="00EA6A43"/>
    <w:rsid w:val="00EA7396"/>
    <w:rsid w:val="00EA7BF9"/>
    <w:rsid w:val="00EB022A"/>
    <w:rsid w:val="00EB0C04"/>
    <w:rsid w:val="00EB1233"/>
    <w:rsid w:val="00EB1AA8"/>
    <w:rsid w:val="00EB2828"/>
    <w:rsid w:val="00EB286B"/>
    <w:rsid w:val="00EB2BCA"/>
    <w:rsid w:val="00EB3157"/>
    <w:rsid w:val="00EB3F08"/>
    <w:rsid w:val="00EB43D4"/>
    <w:rsid w:val="00EB4564"/>
    <w:rsid w:val="00EB4597"/>
    <w:rsid w:val="00EB45B6"/>
    <w:rsid w:val="00EB5672"/>
    <w:rsid w:val="00EB5D88"/>
    <w:rsid w:val="00EB6813"/>
    <w:rsid w:val="00EB6EEB"/>
    <w:rsid w:val="00EB6F8E"/>
    <w:rsid w:val="00EB76BD"/>
    <w:rsid w:val="00EB78E3"/>
    <w:rsid w:val="00EC1405"/>
    <w:rsid w:val="00EC2B2D"/>
    <w:rsid w:val="00EC2CF3"/>
    <w:rsid w:val="00EC30F1"/>
    <w:rsid w:val="00EC34D0"/>
    <w:rsid w:val="00EC37EE"/>
    <w:rsid w:val="00EC4AE0"/>
    <w:rsid w:val="00EC4B72"/>
    <w:rsid w:val="00EC4D88"/>
    <w:rsid w:val="00EC4E8F"/>
    <w:rsid w:val="00EC55C6"/>
    <w:rsid w:val="00EC5BE2"/>
    <w:rsid w:val="00EC6710"/>
    <w:rsid w:val="00EC68B5"/>
    <w:rsid w:val="00ED002D"/>
    <w:rsid w:val="00ED21EF"/>
    <w:rsid w:val="00ED2608"/>
    <w:rsid w:val="00ED2829"/>
    <w:rsid w:val="00ED453F"/>
    <w:rsid w:val="00ED4FFB"/>
    <w:rsid w:val="00ED52E3"/>
    <w:rsid w:val="00ED568A"/>
    <w:rsid w:val="00ED59F8"/>
    <w:rsid w:val="00ED5ACD"/>
    <w:rsid w:val="00ED5F7F"/>
    <w:rsid w:val="00ED7130"/>
    <w:rsid w:val="00ED7948"/>
    <w:rsid w:val="00EE0035"/>
    <w:rsid w:val="00EE0478"/>
    <w:rsid w:val="00EE0D92"/>
    <w:rsid w:val="00EE1220"/>
    <w:rsid w:val="00EE1B6C"/>
    <w:rsid w:val="00EE1F0E"/>
    <w:rsid w:val="00EE3205"/>
    <w:rsid w:val="00EE4089"/>
    <w:rsid w:val="00EE4556"/>
    <w:rsid w:val="00EE78B3"/>
    <w:rsid w:val="00EE7AF3"/>
    <w:rsid w:val="00EF0CEB"/>
    <w:rsid w:val="00EF0FB8"/>
    <w:rsid w:val="00EF2254"/>
    <w:rsid w:val="00EF22CE"/>
    <w:rsid w:val="00EF27EA"/>
    <w:rsid w:val="00EF3982"/>
    <w:rsid w:val="00EF74D0"/>
    <w:rsid w:val="00EF7900"/>
    <w:rsid w:val="00EF7D4C"/>
    <w:rsid w:val="00F020A0"/>
    <w:rsid w:val="00F022ED"/>
    <w:rsid w:val="00F02683"/>
    <w:rsid w:val="00F02684"/>
    <w:rsid w:val="00F0315C"/>
    <w:rsid w:val="00F0325F"/>
    <w:rsid w:val="00F03465"/>
    <w:rsid w:val="00F03696"/>
    <w:rsid w:val="00F03753"/>
    <w:rsid w:val="00F037B4"/>
    <w:rsid w:val="00F0414B"/>
    <w:rsid w:val="00F04670"/>
    <w:rsid w:val="00F05062"/>
    <w:rsid w:val="00F0547F"/>
    <w:rsid w:val="00F05601"/>
    <w:rsid w:val="00F0603E"/>
    <w:rsid w:val="00F06430"/>
    <w:rsid w:val="00F07758"/>
    <w:rsid w:val="00F0782E"/>
    <w:rsid w:val="00F07D0A"/>
    <w:rsid w:val="00F10954"/>
    <w:rsid w:val="00F10EFA"/>
    <w:rsid w:val="00F124FE"/>
    <w:rsid w:val="00F12E58"/>
    <w:rsid w:val="00F13963"/>
    <w:rsid w:val="00F15F1E"/>
    <w:rsid w:val="00F16694"/>
    <w:rsid w:val="00F16C2C"/>
    <w:rsid w:val="00F17897"/>
    <w:rsid w:val="00F17D0B"/>
    <w:rsid w:val="00F2088E"/>
    <w:rsid w:val="00F20FC9"/>
    <w:rsid w:val="00F218A0"/>
    <w:rsid w:val="00F21927"/>
    <w:rsid w:val="00F21CD0"/>
    <w:rsid w:val="00F234DE"/>
    <w:rsid w:val="00F23A85"/>
    <w:rsid w:val="00F259BD"/>
    <w:rsid w:val="00F259CC"/>
    <w:rsid w:val="00F26182"/>
    <w:rsid w:val="00F26A8E"/>
    <w:rsid w:val="00F272FD"/>
    <w:rsid w:val="00F279FA"/>
    <w:rsid w:val="00F30585"/>
    <w:rsid w:val="00F30611"/>
    <w:rsid w:val="00F307E9"/>
    <w:rsid w:val="00F30B11"/>
    <w:rsid w:val="00F313DF"/>
    <w:rsid w:val="00F31DA7"/>
    <w:rsid w:val="00F32D9E"/>
    <w:rsid w:val="00F33793"/>
    <w:rsid w:val="00F3395C"/>
    <w:rsid w:val="00F33D50"/>
    <w:rsid w:val="00F34120"/>
    <w:rsid w:val="00F3547A"/>
    <w:rsid w:val="00F36C2D"/>
    <w:rsid w:val="00F37DD6"/>
    <w:rsid w:val="00F37EFA"/>
    <w:rsid w:val="00F40011"/>
    <w:rsid w:val="00F4047F"/>
    <w:rsid w:val="00F404B7"/>
    <w:rsid w:val="00F40669"/>
    <w:rsid w:val="00F41000"/>
    <w:rsid w:val="00F4143B"/>
    <w:rsid w:val="00F422A4"/>
    <w:rsid w:val="00F42846"/>
    <w:rsid w:val="00F438B8"/>
    <w:rsid w:val="00F44981"/>
    <w:rsid w:val="00F449BF"/>
    <w:rsid w:val="00F44A6B"/>
    <w:rsid w:val="00F44D8C"/>
    <w:rsid w:val="00F456CD"/>
    <w:rsid w:val="00F4572A"/>
    <w:rsid w:val="00F4598B"/>
    <w:rsid w:val="00F45B6D"/>
    <w:rsid w:val="00F45CCB"/>
    <w:rsid w:val="00F46077"/>
    <w:rsid w:val="00F468F8"/>
    <w:rsid w:val="00F47561"/>
    <w:rsid w:val="00F47C24"/>
    <w:rsid w:val="00F47FCC"/>
    <w:rsid w:val="00F50190"/>
    <w:rsid w:val="00F502A0"/>
    <w:rsid w:val="00F509A5"/>
    <w:rsid w:val="00F50D83"/>
    <w:rsid w:val="00F50F34"/>
    <w:rsid w:val="00F51061"/>
    <w:rsid w:val="00F51B43"/>
    <w:rsid w:val="00F52A47"/>
    <w:rsid w:val="00F53926"/>
    <w:rsid w:val="00F54403"/>
    <w:rsid w:val="00F54478"/>
    <w:rsid w:val="00F5462B"/>
    <w:rsid w:val="00F54CA2"/>
    <w:rsid w:val="00F54DC2"/>
    <w:rsid w:val="00F55785"/>
    <w:rsid w:val="00F559F3"/>
    <w:rsid w:val="00F55C96"/>
    <w:rsid w:val="00F5612C"/>
    <w:rsid w:val="00F56850"/>
    <w:rsid w:val="00F570A1"/>
    <w:rsid w:val="00F61FA0"/>
    <w:rsid w:val="00F62396"/>
    <w:rsid w:val="00F63836"/>
    <w:rsid w:val="00F644C8"/>
    <w:rsid w:val="00F64580"/>
    <w:rsid w:val="00F646A7"/>
    <w:rsid w:val="00F653EA"/>
    <w:rsid w:val="00F658B1"/>
    <w:rsid w:val="00F65A2C"/>
    <w:rsid w:val="00F65C67"/>
    <w:rsid w:val="00F66F26"/>
    <w:rsid w:val="00F674E5"/>
    <w:rsid w:val="00F67ACA"/>
    <w:rsid w:val="00F70315"/>
    <w:rsid w:val="00F70B2F"/>
    <w:rsid w:val="00F70E75"/>
    <w:rsid w:val="00F71073"/>
    <w:rsid w:val="00F7158A"/>
    <w:rsid w:val="00F720F2"/>
    <w:rsid w:val="00F72FB1"/>
    <w:rsid w:val="00F736B5"/>
    <w:rsid w:val="00F73D0F"/>
    <w:rsid w:val="00F73E1B"/>
    <w:rsid w:val="00F73EAB"/>
    <w:rsid w:val="00F74074"/>
    <w:rsid w:val="00F74833"/>
    <w:rsid w:val="00F74BFC"/>
    <w:rsid w:val="00F74D3C"/>
    <w:rsid w:val="00F7568C"/>
    <w:rsid w:val="00F76671"/>
    <w:rsid w:val="00F76FEA"/>
    <w:rsid w:val="00F77FF9"/>
    <w:rsid w:val="00F80884"/>
    <w:rsid w:val="00F80886"/>
    <w:rsid w:val="00F80E1C"/>
    <w:rsid w:val="00F81725"/>
    <w:rsid w:val="00F8206A"/>
    <w:rsid w:val="00F82FBC"/>
    <w:rsid w:val="00F8334B"/>
    <w:rsid w:val="00F8470D"/>
    <w:rsid w:val="00F847A3"/>
    <w:rsid w:val="00F849D6"/>
    <w:rsid w:val="00F84AA9"/>
    <w:rsid w:val="00F85169"/>
    <w:rsid w:val="00F854E6"/>
    <w:rsid w:val="00F8609D"/>
    <w:rsid w:val="00F86FCF"/>
    <w:rsid w:val="00F87FCE"/>
    <w:rsid w:val="00F90B2E"/>
    <w:rsid w:val="00F9123B"/>
    <w:rsid w:val="00F91A37"/>
    <w:rsid w:val="00F92988"/>
    <w:rsid w:val="00F92D88"/>
    <w:rsid w:val="00F931EA"/>
    <w:rsid w:val="00F936E5"/>
    <w:rsid w:val="00F94E99"/>
    <w:rsid w:val="00F9554F"/>
    <w:rsid w:val="00F9677E"/>
    <w:rsid w:val="00F969F5"/>
    <w:rsid w:val="00FA0849"/>
    <w:rsid w:val="00FA125D"/>
    <w:rsid w:val="00FA154A"/>
    <w:rsid w:val="00FA208B"/>
    <w:rsid w:val="00FA2A6F"/>
    <w:rsid w:val="00FA2F4A"/>
    <w:rsid w:val="00FA352D"/>
    <w:rsid w:val="00FA375A"/>
    <w:rsid w:val="00FA37B4"/>
    <w:rsid w:val="00FA3FD7"/>
    <w:rsid w:val="00FA6C99"/>
    <w:rsid w:val="00FA783A"/>
    <w:rsid w:val="00FA7D21"/>
    <w:rsid w:val="00FB07BE"/>
    <w:rsid w:val="00FB0A16"/>
    <w:rsid w:val="00FB10BA"/>
    <w:rsid w:val="00FB16FB"/>
    <w:rsid w:val="00FB1BE5"/>
    <w:rsid w:val="00FB1D64"/>
    <w:rsid w:val="00FB2076"/>
    <w:rsid w:val="00FB28D8"/>
    <w:rsid w:val="00FB295A"/>
    <w:rsid w:val="00FB31A3"/>
    <w:rsid w:val="00FB320E"/>
    <w:rsid w:val="00FB3804"/>
    <w:rsid w:val="00FB42A8"/>
    <w:rsid w:val="00FB5B83"/>
    <w:rsid w:val="00FB604E"/>
    <w:rsid w:val="00FB638C"/>
    <w:rsid w:val="00FB73C9"/>
    <w:rsid w:val="00FB758B"/>
    <w:rsid w:val="00FB7EEB"/>
    <w:rsid w:val="00FC046D"/>
    <w:rsid w:val="00FC06B1"/>
    <w:rsid w:val="00FC11A5"/>
    <w:rsid w:val="00FC15A2"/>
    <w:rsid w:val="00FC2867"/>
    <w:rsid w:val="00FC2A92"/>
    <w:rsid w:val="00FC2E5E"/>
    <w:rsid w:val="00FC598A"/>
    <w:rsid w:val="00FC6024"/>
    <w:rsid w:val="00FC6354"/>
    <w:rsid w:val="00FC6EDA"/>
    <w:rsid w:val="00FC7791"/>
    <w:rsid w:val="00FD04FF"/>
    <w:rsid w:val="00FD0909"/>
    <w:rsid w:val="00FD25A2"/>
    <w:rsid w:val="00FD2ACE"/>
    <w:rsid w:val="00FD307A"/>
    <w:rsid w:val="00FD387A"/>
    <w:rsid w:val="00FD4003"/>
    <w:rsid w:val="00FD4177"/>
    <w:rsid w:val="00FD4497"/>
    <w:rsid w:val="00FD47D3"/>
    <w:rsid w:val="00FD4878"/>
    <w:rsid w:val="00FD4A59"/>
    <w:rsid w:val="00FD4D54"/>
    <w:rsid w:val="00FD4EBA"/>
    <w:rsid w:val="00FD51DD"/>
    <w:rsid w:val="00FD66EF"/>
    <w:rsid w:val="00FD7956"/>
    <w:rsid w:val="00FD7AA1"/>
    <w:rsid w:val="00FD7C14"/>
    <w:rsid w:val="00FE0001"/>
    <w:rsid w:val="00FE072E"/>
    <w:rsid w:val="00FE0A91"/>
    <w:rsid w:val="00FE0E4B"/>
    <w:rsid w:val="00FE2AA6"/>
    <w:rsid w:val="00FE2D3A"/>
    <w:rsid w:val="00FE2F53"/>
    <w:rsid w:val="00FE4869"/>
    <w:rsid w:val="00FE5F30"/>
    <w:rsid w:val="00FE684D"/>
    <w:rsid w:val="00FF03C3"/>
    <w:rsid w:val="00FF0EBD"/>
    <w:rsid w:val="00FF2BFB"/>
    <w:rsid w:val="00FF2EBC"/>
    <w:rsid w:val="00FF3336"/>
    <w:rsid w:val="00FF3655"/>
    <w:rsid w:val="00FF5AAD"/>
    <w:rsid w:val="00FF5E8E"/>
    <w:rsid w:val="00FF61C5"/>
    <w:rsid w:val="00FF636E"/>
    <w:rsid w:val="00FF7151"/>
    <w:rsid w:val="00F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2F6298"/>
  <w15:docId w15:val="{1C32B73E-88E2-4392-AAC2-1B93EEC66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4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0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D03454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0A48CF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AD2877"/>
    <w:rPr>
      <w:color w:val="954F72" w:themeColor="followedHyperlink"/>
      <w:u w:val="single"/>
    </w:rPr>
  </w:style>
  <w:style w:type="paragraph" w:styleId="a7">
    <w:name w:val="header"/>
    <w:basedOn w:val="a"/>
    <w:link w:val="Char"/>
    <w:uiPriority w:val="99"/>
    <w:unhideWhenUsed/>
    <w:rsid w:val="00744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744C32"/>
    <w:rPr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744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744C32"/>
    <w:rPr>
      <w:sz w:val="18"/>
      <w:szCs w:val="18"/>
    </w:rPr>
  </w:style>
  <w:style w:type="paragraph" w:styleId="a9">
    <w:name w:val="Balloon Text"/>
    <w:basedOn w:val="a"/>
    <w:link w:val="Char1"/>
    <w:uiPriority w:val="99"/>
    <w:semiHidden/>
    <w:unhideWhenUsed/>
    <w:rsid w:val="00845017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4501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F44E0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DF44E0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DF44E0"/>
  </w:style>
  <w:style w:type="character" w:styleId="ac">
    <w:name w:val="Placeholder Text"/>
    <w:basedOn w:val="a0"/>
    <w:uiPriority w:val="99"/>
    <w:semiHidden/>
    <w:rsid w:val="00714D2D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515DC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15DC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15DC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15DCA"/>
    <w:rPr>
      <w:rFonts w:ascii="Calibri" w:hAnsi="Calibri" w:cs="Calibri"/>
      <w:noProof/>
      <w:sz w:val="20"/>
    </w:rPr>
  </w:style>
  <w:style w:type="character" w:styleId="ad">
    <w:name w:val="line number"/>
    <w:basedOn w:val="a0"/>
    <w:uiPriority w:val="99"/>
    <w:semiHidden/>
    <w:unhideWhenUsed/>
    <w:rsid w:val="00873C71"/>
  </w:style>
  <w:style w:type="character" w:customStyle="1" w:styleId="fontstyle01">
    <w:name w:val="fontstyle01"/>
    <w:rsid w:val="006111EA"/>
    <w:rPr>
      <w:rFonts w:ascii="AdvPSA35F" w:hAnsi="AdvPSA35F" w:hint="default"/>
      <w:b w:val="0"/>
      <w:bCs w:val="0"/>
      <w:i w:val="0"/>
      <w:iCs w:val="0"/>
      <w:color w:val="000000"/>
      <w:sz w:val="20"/>
      <w:szCs w:val="20"/>
    </w:rPr>
  </w:style>
  <w:style w:type="paragraph" w:styleId="ae">
    <w:name w:val="annotation subject"/>
    <w:basedOn w:val="ab"/>
    <w:next w:val="ab"/>
    <w:link w:val="Char3"/>
    <w:uiPriority w:val="99"/>
    <w:semiHidden/>
    <w:unhideWhenUsed/>
    <w:rsid w:val="00424607"/>
    <w:pPr>
      <w:jc w:val="both"/>
    </w:pPr>
    <w:rPr>
      <w:b/>
      <w:bCs/>
      <w:sz w:val="20"/>
      <w:szCs w:val="20"/>
    </w:rPr>
  </w:style>
  <w:style w:type="character" w:customStyle="1" w:styleId="Char3">
    <w:name w:val="批注主题 Char"/>
    <w:basedOn w:val="Char2"/>
    <w:link w:val="ae"/>
    <w:uiPriority w:val="99"/>
    <w:semiHidden/>
    <w:rsid w:val="00424607"/>
    <w:rPr>
      <w:b/>
      <w:bCs/>
      <w:sz w:val="20"/>
      <w:szCs w:val="20"/>
    </w:rPr>
  </w:style>
  <w:style w:type="character" w:customStyle="1" w:styleId="A10">
    <w:name w:val="A1"/>
    <w:uiPriority w:val="99"/>
    <w:rsid w:val="00EB2BCA"/>
    <w:rPr>
      <w:rFonts w:cs="Minion"/>
      <w:color w:val="000000"/>
      <w:sz w:val="20"/>
      <w:szCs w:val="20"/>
    </w:rPr>
  </w:style>
  <w:style w:type="paragraph" w:styleId="af">
    <w:name w:val="Revision"/>
    <w:hidden/>
    <w:uiPriority w:val="99"/>
    <w:semiHidden/>
    <w:rsid w:val="00007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139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662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vega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84E35-26B5-4E15-B71F-F3A0EFD67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</dc:creator>
  <cp:lastModifiedBy>King</cp:lastModifiedBy>
  <cp:revision>6</cp:revision>
  <cp:lastPrinted>2021-03-15T04:26:00Z</cp:lastPrinted>
  <dcterms:created xsi:type="dcterms:W3CDTF">2021-03-17T08:28:00Z</dcterms:created>
  <dcterms:modified xsi:type="dcterms:W3CDTF">2021-04-22T11:09:00Z</dcterms:modified>
</cp:coreProperties>
</file>